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FC6" w:rsidRDefault="000C1FC6" w:rsidP="000C1FC6">
      <w:pPr>
        <w:suppressLineNumbers/>
        <w:spacing w:after="0" w:line="240" w:lineRule="auto"/>
        <w:ind w:left="-274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B70B20" w:rsidRPr="00B70B20" w:rsidRDefault="00B70B20" w:rsidP="000C1FC6">
      <w:pPr>
        <w:suppressLineNumbers/>
        <w:spacing w:after="0" w:line="240" w:lineRule="auto"/>
        <w:ind w:left="-274"/>
        <w:jc w:val="both"/>
        <w:rPr>
          <w:rFonts w:ascii="Times New Roman" w:eastAsia="Times New Roman" w:hAnsi="Times New Roman" w:cs="Times New Roman"/>
          <w:sz w:val="24"/>
          <w:szCs w:val="20"/>
        </w:rPr>
      </w:pPr>
      <w:r w:rsidRPr="00B70B20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7269C8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Pr="00B70B20">
        <w:rPr>
          <w:rFonts w:ascii="Times New Roman" w:eastAsia="Times New Roman" w:hAnsi="Times New Roman" w:cs="Times New Roman"/>
          <w:b/>
          <w:sz w:val="24"/>
          <w:szCs w:val="20"/>
        </w:rPr>
        <w:t xml:space="preserve">1. </w:t>
      </w:r>
      <w:r w:rsidRPr="00B70B20">
        <w:rPr>
          <w:rFonts w:ascii="Times New Roman" w:eastAsia="Times New Roman" w:hAnsi="Times New Roman" w:cs="Times New Roman"/>
          <w:sz w:val="24"/>
          <w:szCs w:val="20"/>
        </w:rPr>
        <w:t>Prot</w:t>
      </w:r>
      <w:r w:rsidR="002641AD">
        <w:rPr>
          <w:rFonts w:ascii="Times New Roman" w:eastAsia="Times New Roman" w:hAnsi="Times New Roman" w:cs="Times New Roman"/>
          <w:sz w:val="24"/>
          <w:szCs w:val="20"/>
        </w:rPr>
        <w:t>eins identified in RVFV virions</w:t>
      </w:r>
    </w:p>
    <w:tbl>
      <w:tblPr>
        <w:tblStyle w:val="LightShading"/>
        <w:tblpPr w:leftFromText="180" w:rightFromText="180" w:vertAnchor="page" w:horzAnchor="margin" w:tblpXSpec="center" w:tblpY="2294"/>
        <w:tblW w:w="9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3067"/>
        <w:gridCol w:w="1091"/>
        <w:gridCol w:w="1620"/>
        <w:gridCol w:w="1080"/>
        <w:gridCol w:w="1080"/>
        <w:gridCol w:w="2051"/>
      </w:tblGrid>
      <w:tr w:rsidR="00665096" w:rsidRPr="00B70B20" w:rsidTr="006E2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70B20" w:rsidRPr="00B50133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50133">
              <w:rPr>
                <w:rFonts w:ascii="Times" w:eastAsia="Times New Roman" w:hAnsi="Times"/>
                <w:sz w:val="24"/>
                <w:szCs w:val="20"/>
              </w:rPr>
              <w:t>Protein Name</w:t>
            </w:r>
          </w:p>
        </w:tc>
        <w:tc>
          <w:tcPr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70B20" w:rsidRPr="00B50133" w:rsidRDefault="00743439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50133">
              <w:rPr>
                <w:rFonts w:ascii="Times" w:eastAsia="Times New Roman" w:hAnsi="Times"/>
                <w:sz w:val="24"/>
                <w:szCs w:val="20"/>
              </w:rPr>
              <w:t>Excised Gel Areas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70B20" w:rsidRPr="00B50133" w:rsidRDefault="00743439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50133">
              <w:rPr>
                <w:rFonts w:ascii="Times" w:eastAsia="Times New Roman" w:hAnsi="Times"/>
                <w:sz w:val="24"/>
                <w:szCs w:val="20"/>
              </w:rPr>
              <w:t>Accession Number</w:t>
            </w:r>
          </w:p>
        </w:tc>
        <w:tc>
          <w:tcPr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70B20" w:rsidRPr="00B50133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50133">
              <w:rPr>
                <w:rFonts w:ascii="Times" w:eastAsia="Times New Roman" w:hAnsi="Times"/>
                <w:sz w:val="24"/>
                <w:szCs w:val="20"/>
              </w:rPr>
              <w:t>Protein MW</w:t>
            </w:r>
            <w:r w:rsidR="00743439" w:rsidRPr="00B50133">
              <w:rPr>
                <w:rFonts w:ascii="Times" w:eastAsia="Times New Roman" w:hAnsi="Times"/>
                <w:sz w:val="24"/>
                <w:szCs w:val="20"/>
              </w:rPr>
              <w:t>T</w:t>
            </w:r>
          </w:p>
        </w:tc>
        <w:tc>
          <w:tcPr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70B20" w:rsidRPr="00B50133" w:rsidRDefault="00743439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50133">
              <w:rPr>
                <w:rFonts w:ascii="Times" w:eastAsia="Times New Roman" w:hAnsi="Times"/>
                <w:sz w:val="24"/>
                <w:szCs w:val="20"/>
              </w:rPr>
              <w:t>Highest</w:t>
            </w:r>
          </w:p>
          <w:p w:rsidR="00743439" w:rsidRPr="00B50133" w:rsidRDefault="00743439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50133">
              <w:rPr>
                <w:rFonts w:ascii="Times" w:eastAsia="Times New Roman" w:hAnsi="Times"/>
                <w:sz w:val="24"/>
                <w:szCs w:val="20"/>
              </w:rPr>
              <w:t xml:space="preserve">Peptide </w:t>
            </w:r>
          </w:p>
          <w:p w:rsidR="00743439" w:rsidRPr="007B03E5" w:rsidRDefault="00743439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50133">
              <w:rPr>
                <w:rFonts w:ascii="Times" w:eastAsia="Times New Roman" w:hAnsi="Times"/>
                <w:sz w:val="24"/>
                <w:szCs w:val="20"/>
              </w:rPr>
              <w:t>Count</w:t>
            </w:r>
          </w:p>
        </w:tc>
        <w:tc>
          <w:tcPr>
            <w:tcW w:w="20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70B20" w:rsidRPr="00B50133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50133">
              <w:rPr>
                <w:rFonts w:ascii="Times" w:eastAsia="Times New Roman" w:hAnsi="Times"/>
                <w:sz w:val="24"/>
                <w:szCs w:val="20"/>
              </w:rPr>
              <w:t>Molecular Function</w:t>
            </w:r>
          </w:p>
        </w:tc>
      </w:tr>
      <w:tr w:rsidR="00B13508" w:rsidRPr="00B70B20" w:rsidTr="006E260C">
        <w:trPr>
          <w:trHeight w:val="836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E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mbryo-specific fibronectin 1 transcript variant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4, 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2002865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6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Extracellular matrix, cell adhesion</w:t>
            </w:r>
          </w:p>
        </w:tc>
      </w:tr>
      <w:tr w:rsidR="00665096" w:rsidRPr="00B70B20" w:rsidTr="006E260C">
        <w:trPr>
          <w:trHeight w:val="108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fibronectin 1 isoform 1 preproprotein [Macaca mulatt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,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0908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8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1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Extracellular matrix, cell adhesion</w:t>
            </w:r>
          </w:p>
        </w:tc>
      </w:tr>
      <w:tr w:rsidR="00B13508" w:rsidRPr="00B70B20" w:rsidTr="006E260C">
        <w:trPr>
          <w:trHeight w:val="793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bronectin 1, isoform CRA_h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-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590943 (+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5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7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Extracellular matrix, cell adhesion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586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U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named protein product [Mus muscul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418858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5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8</w:t>
            </w:r>
          </w:p>
        </w:tc>
        <w:tc>
          <w:tcPr>
            <w:tcW w:w="2051" w:type="dxa"/>
          </w:tcPr>
          <w:p w:rsidR="00B70B20" w:rsidRPr="00B70B20" w:rsidRDefault="005549B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B13508" w:rsidRPr="00B70B20" w:rsidTr="006E260C">
        <w:trPr>
          <w:trHeight w:val="577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lpha-2-macroglobulin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170EA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8,</w:t>
            </w: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,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7954061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6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665096" w:rsidRPr="00B70B20" w:rsidTr="006E260C">
        <w:trPr>
          <w:trHeight w:val="82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alpha 3 type VI collagen, partial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89059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7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0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binding</w:t>
            </w:r>
          </w:p>
        </w:tc>
      </w:tr>
      <w:tr w:rsidR="00B13508" w:rsidRPr="00B70B20" w:rsidTr="006E260C">
        <w:trPr>
          <w:trHeight w:val="1063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I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ter-alpha (globulin) inhibitor H4 (plasma Kallikrein-sensitive glycoprotein)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59857769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665096" w:rsidRPr="00B70B20" w:rsidTr="006E260C">
        <w:trPr>
          <w:trHeight w:val="586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hain A, Trypsin In Complex With Borate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0590762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</w:t>
            </w:r>
          </w:p>
        </w:tc>
      </w:tr>
      <w:tr w:rsidR="00B13508" w:rsidRPr="00B70B20" w:rsidTr="006E260C">
        <w:trPr>
          <w:trHeight w:val="559"/>
        </w:trPr>
        <w:tc>
          <w:tcPr>
            <w:tcW w:w="3067" w:type="dxa"/>
          </w:tcPr>
          <w:p w:rsidR="00B70B20" w:rsidRDefault="007E2D24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ollagen, type VI, alpha 3 [Canis lupus familiari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715171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4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binding</w:t>
            </w:r>
          </w:p>
        </w:tc>
      </w:tr>
      <w:tr w:rsidR="00665096" w:rsidRPr="00B70B20" w:rsidTr="006E260C">
        <w:trPr>
          <w:trHeight w:val="550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K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ratin 1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3,5-10, 12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35049 (+2)</w:t>
            </w:r>
          </w:p>
          <w:p w:rsidR="00E400AA" w:rsidRPr="00B70B20" w:rsidRDefault="00E400AA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skeleton</w:t>
            </w:r>
          </w:p>
        </w:tc>
      </w:tr>
      <w:tr w:rsidR="00B13508" w:rsidRPr="00B70B20" w:rsidTr="006E260C">
        <w:trPr>
          <w:trHeight w:val="721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Serum albumin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351907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0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arrier protein</w:t>
            </w:r>
          </w:p>
        </w:tc>
      </w:tr>
      <w:tr w:rsidR="00665096" w:rsidRPr="00B70B20" w:rsidTr="006E260C">
        <w:trPr>
          <w:trHeight w:val="81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similar to fatty acid synthase [Macaca mulatt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9169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Fatty acid synthase activity</w:t>
            </w:r>
          </w:p>
        </w:tc>
      </w:tr>
      <w:tr w:rsidR="00B13508" w:rsidRPr="00B70B20" w:rsidTr="006E260C">
        <w:trPr>
          <w:trHeight w:val="423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Name: Full=Complement C3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4056491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8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mmune response</w:t>
            </w:r>
          </w:p>
        </w:tc>
      </w:tr>
      <w:tr w:rsidR="00665096" w:rsidRPr="00B70B20" w:rsidTr="006E260C">
        <w:trPr>
          <w:trHeight w:val="864"/>
        </w:trPr>
        <w:tc>
          <w:tcPr>
            <w:tcW w:w="3067" w:type="dxa"/>
          </w:tcPr>
          <w:p w:rsidR="00BB2CD7" w:rsidRDefault="00BB2CD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Default="005549B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T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hrombospondin 1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B2CD7" w:rsidRDefault="00BB2CD7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4, 6-8, 10</w:t>
            </w:r>
          </w:p>
        </w:tc>
        <w:tc>
          <w:tcPr>
            <w:tcW w:w="1620" w:type="dxa"/>
          </w:tcPr>
          <w:p w:rsidR="00BB2CD7" w:rsidRDefault="00BB2CD7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41386685</w:t>
            </w:r>
          </w:p>
        </w:tc>
        <w:tc>
          <w:tcPr>
            <w:tcW w:w="1080" w:type="dxa"/>
          </w:tcPr>
          <w:p w:rsidR="00BB2CD7" w:rsidRDefault="00BB2CD7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30 kDa</w:t>
            </w:r>
          </w:p>
        </w:tc>
        <w:tc>
          <w:tcPr>
            <w:tcW w:w="1080" w:type="dxa"/>
          </w:tcPr>
          <w:p w:rsidR="00BB2CD7" w:rsidRDefault="00BB2CD7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9</w:t>
            </w:r>
          </w:p>
        </w:tc>
        <w:tc>
          <w:tcPr>
            <w:tcW w:w="2051" w:type="dxa"/>
          </w:tcPr>
          <w:p w:rsidR="00BB2CD7" w:rsidRDefault="00BB2CD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adhesion</w:t>
            </w:r>
          </w:p>
        </w:tc>
      </w:tr>
      <w:tr w:rsidR="00B13508" w:rsidRPr="00B70B20" w:rsidTr="006E260C">
        <w:trPr>
          <w:trHeight w:val="837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lamin A, alpha isoform 1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,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6063573 (+1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8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9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caffolding, promotes actin branching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81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omplement component 4A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170EA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1-6,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-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915491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9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mmune response</w:t>
            </w:r>
          </w:p>
        </w:tc>
      </w:tr>
      <w:tr w:rsidR="00B13508" w:rsidRPr="00B70B20" w:rsidTr="006E260C">
        <w:trPr>
          <w:trHeight w:val="87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keratin 25D isoform 4 [Pan troglodytes]</w:t>
            </w:r>
          </w:p>
        </w:tc>
        <w:tc>
          <w:tcPr>
            <w:tcW w:w="1091" w:type="dxa"/>
          </w:tcPr>
          <w:p w:rsidR="00B170EA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4,6,</w:t>
            </w: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-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67507 (+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skeleton</w:t>
            </w:r>
          </w:p>
        </w:tc>
      </w:tr>
      <w:tr w:rsidR="00665096" w:rsidRPr="00B70B20" w:rsidTr="006E260C">
        <w:trPr>
          <w:trHeight w:val="774"/>
        </w:trPr>
        <w:tc>
          <w:tcPr>
            <w:tcW w:w="3067" w:type="dxa"/>
          </w:tcPr>
          <w:p w:rsidR="007B03E5" w:rsidRDefault="007B03E5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K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ratin 2 [Pan troglodytes]</w:t>
            </w:r>
          </w:p>
        </w:tc>
        <w:tc>
          <w:tcPr>
            <w:tcW w:w="1091" w:type="dxa"/>
          </w:tcPr>
          <w:p w:rsidR="007B03E5" w:rsidRDefault="007B03E5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,10</w:t>
            </w:r>
          </w:p>
        </w:tc>
        <w:tc>
          <w:tcPr>
            <w:tcW w:w="1620" w:type="dxa"/>
          </w:tcPr>
          <w:p w:rsidR="007B03E5" w:rsidRDefault="007B03E5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8727309 (+2)</w:t>
            </w:r>
          </w:p>
          <w:p w:rsidR="00E400AA" w:rsidRPr="00B70B20" w:rsidRDefault="00E400AA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7B03E5" w:rsidRDefault="007B03E5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6 kDa</w:t>
            </w:r>
          </w:p>
        </w:tc>
        <w:tc>
          <w:tcPr>
            <w:tcW w:w="1080" w:type="dxa"/>
          </w:tcPr>
          <w:p w:rsidR="007B03E5" w:rsidRDefault="007B03E5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7B03E5" w:rsidRDefault="007B03E5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skeleton</w:t>
            </w:r>
          </w:p>
        </w:tc>
      </w:tr>
      <w:tr w:rsidR="00B13508" w:rsidRPr="00B70B20" w:rsidTr="006E260C">
        <w:trPr>
          <w:trHeight w:val="137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Keratin, type I cytoskeletal 14 (Cytokeratin-14) (CK-14) (Keratin-14) (K14) [Pan troglodyte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170EA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,2,6,8,</w:t>
            </w: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,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67176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skeleton</w:t>
            </w:r>
          </w:p>
        </w:tc>
      </w:tr>
      <w:tr w:rsidR="00665096" w:rsidRPr="00B70B20" w:rsidTr="006E260C">
        <w:trPr>
          <w:trHeight w:val="819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M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yosin, heavy polypeptide 9, non-muscle [Homo sapien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,3,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667788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kinesis</w:t>
            </w:r>
          </w:p>
        </w:tc>
      </w:tr>
      <w:tr w:rsidR="00B13508" w:rsidRPr="00B70B20" w:rsidTr="006E260C">
        <w:trPr>
          <w:trHeight w:val="522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H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moglobin, gamma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6246049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1</w:t>
            </w:r>
          </w:p>
        </w:tc>
        <w:tc>
          <w:tcPr>
            <w:tcW w:w="2051" w:type="dxa"/>
          </w:tcPr>
          <w:p w:rsidR="00B70B20" w:rsidRPr="00B70B20" w:rsidRDefault="000C1FC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Oxygen t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ransport</w:t>
            </w:r>
          </w:p>
        </w:tc>
      </w:tr>
      <w:tr w:rsidR="00665096" w:rsidRPr="00B70B20" w:rsidTr="006E260C">
        <w:trPr>
          <w:trHeight w:val="85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lectin 1 isoform 3 [Macaca mulatt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7706 (+2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3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skeleton</w:t>
            </w:r>
          </w:p>
        </w:tc>
      </w:tr>
      <w:tr w:rsidR="00B13508" w:rsidRPr="00B70B20" w:rsidTr="006E260C">
        <w:trPr>
          <w:trHeight w:val="558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bulin 1 [Bos taurus]</w:t>
            </w:r>
          </w:p>
        </w:tc>
        <w:tc>
          <w:tcPr>
            <w:tcW w:w="1091" w:type="dxa"/>
          </w:tcPr>
          <w:p w:rsidR="00B170EA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4,6,11,</w:t>
            </w: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8232266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9</w:t>
            </w:r>
          </w:p>
        </w:tc>
        <w:tc>
          <w:tcPr>
            <w:tcW w:w="2051" w:type="dxa"/>
          </w:tcPr>
          <w:p w:rsidR="00B70B20" w:rsidRDefault="000C1FC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Extracellular matrix c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omponent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630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r-1 like protein 3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,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34587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lipid binding</w:t>
            </w:r>
          </w:p>
        </w:tc>
      </w:tr>
      <w:tr w:rsidR="00B13508" w:rsidRPr="00B70B20" w:rsidTr="006E260C">
        <w:trPr>
          <w:trHeight w:val="81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heparan sulfate proteoglycan 2 [Macaca mulatt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998883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6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binding, cell signaling</w:t>
            </w:r>
          </w:p>
        </w:tc>
      </w:tr>
      <w:tr w:rsidR="00665096" w:rsidRPr="00B70B20" w:rsidTr="006E260C">
        <w:trPr>
          <w:trHeight w:val="603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G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nome polyprotein - Rift Valley fever virus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478819 (+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Default="000C1FC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Putative transcriptase r</w:t>
            </w:r>
            <w:r w:rsidR="008E7B83">
              <w:rPr>
                <w:rFonts w:ascii="Times" w:eastAsia="Times New Roman" w:hAnsi="Times"/>
                <w:sz w:val="24"/>
                <w:szCs w:val="20"/>
              </w:rPr>
              <w:t>eplicase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26"/>
        </w:trPr>
        <w:tc>
          <w:tcPr>
            <w:tcW w:w="3067" w:type="dxa"/>
          </w:tcPr>
          <w:p w:rsidR="00B70B20" w:rsidRDefault="007E2D24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olipoprotein A-I, apoA-1 [Bos=cattle, Friesian-Holstein male calves aged 2-4 weeks, Peptide, 247 a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45563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Lipid binding</w:t>
            </w:r>
          </w:p>
        </w:tc>
      </w:tr>
      <w:tr w:rsidR="00665096" w:rsidRPr="00B70B20" w:rsidTr="006E260C">
        <w:trPr>
          <w:trHeight w:val="558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M protein [Rift Valley fever virus]</w:t>
            </w:r>
          </w:p>
        </w:tc>
        <w:tc>
          <w:tcPr>
            <w:tcW w:w="1091" w:type="dxa"/>
          </w:tcPr>
          <w:p w:rsidR="00B170EA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1-8, </w:t>
            </w: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-12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7881464 (+8)</w:t>
            </w:r>
          </w:p>
          <w:p w:rsidR="00E400AA" w:rsidRPr="00B70B20" w:rsidRDefault="00E400AA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3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801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S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rine proteinase inhibitor, clade A, member 1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10, 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7806941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1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665096" w:rsidRPr="00B70B20" w:rsidTr="006E260C">
        <w:trPr>
          <w:trHeight w:val="504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omplement factor H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667789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4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0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mmune response</w:t>
            </w:r>
          </w:p>
        </w:tc>
      </w:tr>
      <w:tr w:rsidR="00B13508" w:rsidRPr="00B70B20" w:rsidTr="006E260C">
        <w:trPr>
          <w:trHeight w:val="85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laminin, gamma 1 isoform 3 [Pan troglodyte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568344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7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differentiation</w:t>
            </w:r>
          </w:p>
        </w:tc>
      </w:tr>
      <w:tr w:rsidR="00665096" w:rsidRPr="00B70B20" w:rsidTr="006E260C">
        <w:trPr>
          <w:trHeight w:val="64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von Willebrand factor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466746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0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Extracellular Matrix Component</w:t>
            </w:r>
          </w:p>
        </w:tc>
      </w:tr>
      <w:tr w:rsidR="00B13508" w:rsidRPr="00B70B20" w:rsidTr="006E260C">
        <w:trPr>
          <w:trHeight w:val="531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lpha-2-HS-glycoprotein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7806751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erum protein</w:t>
            </w:r>
          </w:p>
        </w:tc>
      </w:tr>
      <w:tr w:rsidR="00665096" w:rsidRPr="00B70B20" w:rsidTr="006E260C">
        <w:trPr>
          <w:trHeight w:val="522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olipoprotein E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,2,7,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0225417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Lipid binding</w:t>
            </w:r>
          </w:p>
        </w:tc>
      </w:tr>
      <w:tr w:rsidR="00B13508" w:rsidRPr="00B70B20" w:rsidTr="006E260C">
        <w:trPr>
          <w:trHeight w:val="49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talin 1 [Macaca mulatt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1052 (+2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6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n assembly</w:t>
            </w:r>
          </w:p>
        </w:tc>
      </w:tr>
      <w:tr w:rsidR="00665096" w:rsidRPr="00B70B20" w:rsidTr="006E260C">
        <w:trPr>
          <w:trHeight w:val="126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annexin A2 isoform 1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-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1460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4 kDa</w:t>
            </w:r>
          </w:p>
        </w:tc>
        <w:tc>
          <w:tcPr>
            <w:tcW w:w="1080" w:type="dxa"/>
          </w:tcPr>
          <w:p w:rsidR="00B70B20" w:rsidRPr="00B70B20" w:rsidRDefault="00743439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3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lipase inhibitor, cytoskeleton binding</w:t>
            </w:r>
          </w:p>
        </w:tc>
      </w:tr>
      <w:tr w:rsidR="00B13508" w:rsidRPr="00B70B20" w:rsidTr="006E260C">
        <w:trPr>
          <w:trHeight w:val="99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similar to Actin, cytoplasmic 2 (Gamma-actin) [Rattus norvegic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492380 (+4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skeleton component</w:t>
            </w:r>
          </w:p>
        </w:tc>
      </w:tr>
      <w:tr w:rsidR="00665096" w:rsidRPr="00B70B20" w:rsidTr="006E260C">
        <w:trPr>
          <w:trHeight w:val="513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N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ucleocapsid protein [Rift Valley fever vi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-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6006977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7</w:t>
            </w:r>
          </w:p>
        </w:tc>
        <w:tc>
          <w:tcPr>
            <w:tcW w:w="2051" w:type="dxa"/>
          </w:tcPr>
          <w:p w:rsidR="00B70B20" w:rsidRPr="00B70B20" w:rsidRDefault="000C1FC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Role in viral RNA s</w:t>
            </w:r>
            <w:r w:rsidR="00B170EA">
              <w:rPr>
                <w:rFonts w:ascii="Times" w:eastAsia="Times New Roman" w:hAnsi="Times"/>
                <w:sz w:val="24"/>
                <w:szCs w:val="20"/>
              </w:rPr>
              <w:t>ynthesis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ctor V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,4, 6-8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63040 (+1)</w:t>
            </w:r>
          </w:p>
          <w:p w:rsidR="00E400AA" w:rsidRPr="00B70B20" w:rsidRDefault="00E400AA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4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lotting factor</w:t>
            </w:r>
          </w:p>
        </w:tc>
      </w:tr>
      <w:tr w:rsidR="00665096" w:rsidRPr="00B70B20" w:rsidTr="006E260C">
        <w:trPr>
          <w:trHeight w:val="83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Na+/K+ -ATPase alpha 1 subunit isoform 3 [Macaca mulatt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,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14549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Electrochemical gradient maintenance</w:t>
            </w:r>
          </w:p>
        </w:tc>
      </w:tr>
      <w:tr w:rsidR="00B13508" w:rsidRPr="00B70B20" w:rsidTr="006E260C">
        <w:trPr>
          <w:trHeight w:val="54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Valosin-containing protein [Homo sapien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,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1305821 (+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1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TP binding, vesicle fusion</w:t>
            </w:r>
          </w:p>
        </w:tc>
      </w:tr>
      <w:tr w:rsidR="00665096" w:rsidRPr="00B70B20" w:rsidTr="006E260C">
        <w:trPr>
          <w:trHeight w:val="78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pyruvate kinase 3 isoform 9 [Macaca mulatt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4-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1748 (+2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0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B13508" w:rsidRPr="00B70B20" w:rsidTr="006E260C">
        <w:trPr>
          <w:trHeight w:val="495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H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moglobin alpha chain [Bos taurus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6812902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Oxygen transport</w:t>
            </w:r>
          </w:p>
        </w:tc>
      </w:tr>
      <w:tr w:rsidR="00665096" w:rsidRPr="00B70B20" w:rsidTr="006E260C">
        <w:trPr>
          <w:trHeight w:val="101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glyceraldehyde-3-phosphate dehydrogenase [Macaca mulatta]</w:t>
            </w:r>
          </w:p>
          <w:p w:rsidR="00E400AA" w:rsidRPr="00B70B20" w:rsidRDefault="00E400A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-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95230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9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B13508" w:rsidRPr="00B70B20" w:rsidTr="006E260C">
        <w:trPr>
          <w:trHeight w:val="729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enolase 1 isoform 5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996402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0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on binding, transcription factor activity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annexin IV isoform 5 [Pan troglodytes],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,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577902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0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lipase inhibitor, cytoskeleton binding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486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VLA-3 alpha subunit [Homo sapien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3,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20141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9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surface adhesion</w:t>
            </w:r>
          </w:p>
        </w:tc>
      </w:tr>
      <w:tr w:rsidR="00665096" w:rsidRPr="00B70B20" w:rsidTr="006E260C">
        <w:trPr>
          <w:trHeight w:val="1251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similar to eukaryotic translation elongation factor 1 alpha 1 isoform 3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,6-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1714 (+3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translation</w:t>
            </w:r>
          </w:p>
        </w:tc>
      </w:tr>
      <w:tr w:rsidR="00B13508" w:rsidRPr="00B70B20" w:rsidTr="006E260C">
        <w:trPr>
          <w:trHeight w:val="540"/>
        </w:trPr>
        <w:tc>
          <w:tcPr>
            <w:tcW w:w="3067" w:type="dxa"/>
          </w:tcPr>
          <w:p w:rsidR="00B70B20" w:rsidRDefault="00CC183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I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ter-alpha globulin inhibitor H2 polypeptide [Bos tauru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-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8238273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0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665096" w:rsidRPr="00B70B20" w:rsidTr="006E260C">
        <w:trPr>
          <w:trHeight w:val="801"/>
        </w:trPr>
        <w:tc>
          <w:tcPr>
            <w:tcW w:w="3067" w:type="dxa"/>
          </w:tcPr>
          <w:p w:rsidR="00CC1837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</w:t>
            </w:r>
            <w:r w:rsidR="00CC1837">
              <w:rPr>
                <w:rFonts w:ascii="Times" w:eastAsia="Times New Roman" w:hAnsi="Times"/>
                <w:color w:val="000000"/>
                <w:sz w:val="24"/>
                <w:szCs w:val="20"/>
              </w:rPr>
              <w:t>heat shock 90kDa protein 1, beta</w:t>
            </w:r>
          </w:p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soform 2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,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1319 (+1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B13508" w:rsidRPr="00B70B20" w:rsidTr="006E260C">
        <w:trPr>
          <w:trHeight w:val="77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lathrin heavy chain 1 isoform 6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4529 (+2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9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ntracellular trafficking, endocytosis</w:t>
            </w:r>
          </w:p>
        </w:tc>
      </w:tr>
      <w:tr w:rsidR="00665096" w:rsidRPr="00B70B20" w:rsidTr="006E260C">
        <w:trPr>
          <w:trHeight w:val="137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4b-binding protein alpha chain precursor (C4bp) (Proline-rich protein) (PRP) [Bos tauru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,10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667751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vation of complement cascade</w:t>
            </w:r>
          </w:p>
        </w:tc>
      </w:tr>
      <w:tr w:rsidR="00B13508" w:rsidRPr="00B70B20" w:rsidTr="006E260C">
        <w:trPr>
          <w:trHeight w:val="621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H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ypothetical protein [synthetic construct]</w:t>
            </w:r>
          </w:p>
          <w:p w:rsidR="0096409A" w:rsidRPr="00B70B20" w:rsidRDefault="0096409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7645218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7</w:t>
            </w:r>
          </w:p>
        </w:tc>
        <w:tc>
          <w:tcPr>
            <w:tcW w:w="2051" w:type="dxa"/>
          </w:tcPr>
          <w:p w:rsidR="00B70B20" w:rsidRPr="00B70B20" w:rsidRDefault="00FA3FCB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1044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annexin I isoform 1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-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1790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1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lipase inhibitor, cytoskeleton binding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477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Name: Full=Vimentin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,10,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5075845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skeleton component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82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histone cluster 1, H2ag [Sus scrof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-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4039792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romatin, DNA binding</w:t>
            </w:r>
          </w:p>
        </w:tc>
      </w:tr>
      <w:tr w:rsidR="00B13508" w:rsidRPr="00B70B20" w:rsidTr="006E260C">
        <w:trPr>
          <w:trHeight w:val="540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T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ubulin, beta 2C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8404276 (+8)</w:t>
            </w:r>
          </w:p>
          <w:p w:rsidR="001B078D" w:rsidRPr="00B70B20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icrotubule component</w:t>
            </w:r>
          </w:p>
        </w:tc>
      </w:tr>
      <w:tr w:rsidR="00665096" w:rsidRPr="00B70B20" w:rsidTr="006E260C">
        <w:trPr>
          <w:trHeight w:val="78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aldehyde dehydrogenase 1A1 isoform 5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1776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B13508" w:rsidRPr="00B70B20" w:rsidTr="006E260C">
        <w:trPr>
          <w:trHeight w:val="486"/>
        </w:trPr>
        <w:tc>
          <w:tcPr>
            <w:tcW w:w="3067" w:type="dxa"/>
          </w:tcPr>
          <w:p w:rsidR="001B078D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U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named protein product [Macaca fasciculari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,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90075592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4</w:t>
            </w:r>
          </w:p>
        </w:tc>
        <w:tc>
          <w:tcPr>
            <w:tcW w:w="2051" w:type="dxa"/>
          </w:tcPr>
          <w:p w:rsidR="00B70B20" w:rsidRPr="00B70B20" w:rsidRDefault="005549B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810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T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ansferrin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,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326282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ron binding/transport</w:t>
            </w:r>
          </w:p>
        </w:tc>
      </w:tr>
      <w:tr w:rsidR="00B13508" w:rsidRPr="00B70B20" w:rsidTr="006E260C">
        <w:trPr>
          <w:trHeight w:val="108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annexin A11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9204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4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lipase inhibitor, cytoskeleton binding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423"/>
        </w:trPr>
        <w:tc>
          <w:tcPr>
            <w:tcW w:w="3067" w:type="dxa"/>
          </w:tcPr>
          <w:p w:rsidR="00B70B20" w:rsidRP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omplement component 4 binding protein, alpha chain precursor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6231832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5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vation of complement cascade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495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Heat shock cognate 71 kDa protein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,5,7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3647 (+32)</w:t>
            </w:r>
          </w:p>
          <w:p w:rsidR="001B078D" w:rsidRPr="00B70B20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665096" w:rsidRPr="00B70B20" w:rsidTr="006E260C">
        <w:trPr>
          <w:trHeight w:val="468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I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mmunoglobulin heavy chain constant region [Bos tauru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34538498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mmune response</w:t>
            </w:r>
          </w:p>
        </w:tc>
      </w:tr>
      <w:tr w:rsidR="00B13508" w:rsidRPr="00B70B20" w:rsidTr="006E260C">
        <w:trPr>
          <w:trHeight w:val="108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nnexin A5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5075702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7</w:t>
            </w:r>
          </w:p>
        </w:tc>
        <w:tc>
          <w:tcPr>
            <w:tcW w:w="2051" w:type="dxa"/>
          </w:tcPr>
          <w:p w:rsidR="004D175E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lipase inhibitor, cytoskeleton</w:t>
            </w:r>
          </w:p>
          <w:p w:rsidR="00B70B20" w:rsidRDefault="000C1FC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b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inding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504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U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named protein product [Macaca fasciculari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,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9007513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FA3FCB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tubulin, alpha, ubiquitous isoform 21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6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96460 (+3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icrotubule component</w:t>
            </w:r>
          </w:p>
        </w:tc>
      </w:tr>
      <w:tr w:rsidR="00665096" w:rsidRPr="00B70B20" w:rsidTr="006E260C">
        <w:trPr>
          <w:trHeight w:val="82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lactate dehydrogenase A isoform 2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,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7094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9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B13508" w:rsidRPr="00B70B20" w:rsidTr="006E260C">
        <w:trPr>
          <w:trHeight w:val="531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brinogen beta chain [Bos tauru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-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18931172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lotting factor</w:t>
            </w:r>
          </w:p>
        </w:tc>
      </w:tr>
      <w:tr w:rsidR="00665096" w:rsidRPr="00B70B20" w:rsidTr="006E260C">
        <w:trPr>
          <w:trHeight w:val="792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omplement component 5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,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901003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8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9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vation of complement cascade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85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hosphoglycerate kinase 1 isoform 4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31308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665096" w:rsidRPr="00B70B20" w:rsidTr="006E260C">
        <w:trPr>
          <w:trHeight w:val="729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T-complex protein 1 subunit beta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7692147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, ATP binding</w:t>
            </w:r>
          </w:p>
        </w:tc>
      </w:tr>
      <w:tr w:rsidR="00B13508" w:rsidRPr="00B70B20" w:rsidTr="006E260C">
        <w:trPr>
          <w:trHeight w:val="810"/>
        </w:trPr>
        <w:tc>
          <w:tcPr>
            <w:tcW w:w="3067" w:type="dxa"/>
          </w:tcPr>
          <w:p w:rsidR="00830951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hain</w:t>
            </w:r>
            <w:r w:rsidR="00D14BF8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 A, Refined Solution Structure o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f Human </w:t>
            </w:r>
          </w:p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ofilin I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,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7833469 (+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actin polymerization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05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hain A, Human Adp-R</w:t>
            </w:r>
            <w:r w:rsidR="00830951">
              <w:rPr>
                <w:rFonts w:ascii="Times" w:eastAsia="Times New Roman" w:hAnsi="Times"/>
                <w:color w:val="000000"/>
                <w:sz w:val="24"/>
                <w:szCs w:val="20"/>
              </w:rPr>
              <w:t>ibosylation Factor 1 Complexed w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th Gdp, Full Length Non-Myristoylated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,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65361 (+1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9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Nucleotide binding, vesicular trafficking</w:t>
            </w:r>
          </w:p>
        </w:tc>
      </w:tr>
      <w:tr w:rsidR="00B13508" w:rsidRPr="00B70B20" w:rsidTr="006E260C">
        <w:trPr>
          <w:trHeight w:val="1035"/>
        </w:trPr>
        <w:tc>
          <w:tcPr>
            <w:tcW w:w="3067" w:type="dxa"/>
          </w:tcPr>
          <w:p w:rsidR="00B70B20" w:rsidRDefault="00D7641C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hain A, Crystal Structure of t</w:t>
            </w:r>
            <w:r w:rsidR="00D14BF8">
              <w:rPr>
                <w:rFonts w:ascii="Times" w:eastAsia="Times New Roman" w:hAnsi="Times"/>
                <w:color w:val="000000"/>
                <w:sz w:val="24"/>
                <w:szCs w:val="20"/>
              </w:rPr>
              <w:t>he Heterodimeric Complex o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f Human Rgs1 And Activated Gi Alpha 1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58062 (+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0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G-protein mediated signaling</w:t>
            </w:r>
          </w:p>
        </w:tc>
      </w:tr>
      <w:tr w:rsidR="00665096" w:rsidRPr="00B70B20" w:rsidTr="006E260C">
        <w:trPr>
          <w:trHeight w:val="54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omplement component 4A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91549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9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5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vation of complement cascade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5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myristoylated alanine-rich protein kinase C substrate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,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2985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actin polymerization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Name: Full=Prothrombin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,8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35806 (+2)</w:t>
            </w:r>
          </w:p>
          <w:p w:rsidR="001B078D" w:rsidRPr="00B70B20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agulation factor</w:t>
            </w:r>
          </w:p>
        </w:tc>
      </w:tr>
      <w:tr w:rsidR="00B13508" w:rsidRPr="00B70B20" w:rsidTr="006E260C">
        <w:trPr>
          <w:trHeight w:val="1098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basigin isoform 1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,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22669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timulation of matrix metalloprotease activity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071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annexin VII isoform 2 isoform 1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-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9308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lipase inhibitor, cytoskeleton binding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41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non-metastatic cells 1, protein (NM23A) expressed in isoform a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,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4364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Nucleotide binding, magnesium binding</w:t>
            </w:r>
          </w:p>
        </w:tc>
      </w:tr>
      <w:tr w:rsidR="00665096" w:rsidRPr="00B70B20" w:rsidTr="006E260C">
        <w:trPr>
          <w:trHeight w:val="567"/>
        </w:trPr>
        <w:tc>
          <w:tcPr>
            <w:tcW w:w="3067" w:type="dxa"/>
          </w:tcPr>
          <w:p w:rsidR="00B70B20" w:rsidRDefault="00B1350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ollagen, type VI, alpha 1 [Bos tauru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1980472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binding</w:t>
            </w:r>
          </w:p>
        </w:tc>
      </w:tr>
      <w:tr w:rsidR="00B13508" w:rsidRPr="00B70B20" w:rsidTr="006E260C">
        <w:trPr>
          <w:trHeight w:val="450"/>
        </w:trPr>
        <w:tc>
          <w:tcPr>
            <w:tcW w:w="3067" w:type="dxa"/>
          </w:tcPr>
          <w:p w:rsidR="001B078D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Name: Full=Glucose-6-phosphate isomerase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1B078D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,6</w:t>
            </w:r>
          </w:p>
        </w:tc>
        <w:tc>
          <w:tcPr>
            <w:tcW w:w="1620" w:type="dxa"/>
          </w:tcPr>
          <w:p w:rsidR="001B078D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5075955 (+1)</w:t>
            </w:r>
          </w:p>
        </w:tc>
        <w:tc>
          <w:tcPr>
            <w:tcW w:w="1080" w:type="dxa"/>
          </w:tcPr>
          <w:p w:rsidR="001B078D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3 kDa</w:t>
            </w:r>
          </w:p>
        </w:tc>
        <w:tc>
          <w:tcPr>
            <w:tcW w:w="1080" w:type="dxa"/>
          </w:tcPr>
          <w:p w:rsidR="001B078D" w:rsidRDefault="001B078D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1B078D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  <w:p w:rsidR="00B70B20" w:rsidRPr="00B70B20" w:rsidRDefault="0096409A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Metabol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i</w:t>
            </w:r>
            <w:r>
              <w:rPr>
                <w:rFonts w:ascii="Times" w:eastAsia="Times New Roman" w:hAnsi="Times"/>
                <w:sz w:val="24"/>
                <w:szCs w:val="20"/>
              </w:rPr>
              <w:t>s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m</w:t>
            </w:r>
          </w:p>
        </w:tc>
      </w:tr>
      <w:tr w:rsidR="00665096" w:rsidRPr="00B70B20" w:rsidTr="006E260C">
        <w:trPr>
          <w:trHeight w:val="1071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S-adenosylhomocysteine hydrolase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7735583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 xml:space="preserve">Hydrolytic enzyme, regulates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S-adenosylhomo</w:t>
            </w:r>
            <w:r w:rsidR="0096409A">
              <w:rPr>
                <w:rFonts w:ascii="Times" w:eastAsia="Times New Roman" w:hAnsi="Times"/>
                <w:color w:val="000000"/>
                <w:sz w:val="24"/>
                <w:szCs w:val="20"/>
              </w:rPr>
              <w:t>-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ystei</w:t>
            </w:r>
            <w:r w:rsidR="0096409A">
              <w:rPr>
                <w:rFonts w:ascii="Times" w:eastAsia="Times New Roman" w:hAnsi="Times"/>
                <w:color w:val="000000"/>
                <w:sz w:val="24"/>
                <w:szCs w:val="20"/>
              </w:rPr>
              <w:t>n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9216"/>
        </w:trPr>
        <w:tc>
          <w:tcPr>
            <w:tcW w:w="3067" w:type="dxa"/>
          </w:tcPr>
          <w:p w:rsidR="0096409A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aldolase A isoform 3 [Macaca mulatta], gi|109128142|ref|XP_001108119.1| </w:t>
            </w:r>
          </w:p>
          <w:p w:rsidR="0096409A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aldolase A isoform 4 [Macaca mulatta], gi|109128144|ref|XP_001108169.1| </w:t>
            </w:r>
          </w:p>
          <w:p w:rsidR="0096409A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aldolase A isoform 5 [Macaca mulatta], gi|109128146|ref|XP_001108223.1| </w:t>
            </w:r>
          </w:p>
          <w:p w:rsidR="0096409A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aldolase A isoform 6 [Macaca mulatta], gi|109128148|ref|XP_001108269.1| </w:t>
            </w:r>
          </w:p>
          <w:p w:rsidR="0096409A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aldolase A isoform 7 [Macaca mulatta], gi|109128150|ref|XP_001108325.1| </w:t>
            </w:r>
          </w:p>
          <w:p w:rsidR="0096409A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aldolase A isoform 8 [Macaca mulatta], gi|109128152|ref|XP_001108381.1| </w:t>
            </w:r>
          </w:p>
          <w:p w:rsidR="0096409A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aldolase A isoform 9 [Macaca mulatta], gi|109128154|ref|XP_001108440.1| </w:t>
            </w:r>
          </w:p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aldolase A isoform 10 [Macaca mulatta], gi|90078570|dbj|BAE88965.1| </w:t>
            </w:r>
          </w:p>
          <w:p w:rsidR="0096409A" w:rsidRPr="00B70B20" w:rsidRDefault="0096409A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28140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9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665096" w:rsidRPr="00B70B20" w:rsidTr="006E260C">
        <w:trPr>
          <w:trHeight w:val="702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U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named protein product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4380758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0</w:t>
            </w:r>
          </w:p>
        </w:tc>
        <w:tc>
          <w:tcPr>
            <w:tcW w:w="2051" w:type="dxa"/>
          </w:tcPr>
          <w:p w:rsidR="00B70B20" w:rsidRPr="00B70B20" w:rsidRDefault="00472AB3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B13508" w:rsidRPr="00B70B20" w:rsidTr="006E260C">
        <w:trPr>
          <w:trHeight w:val="81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factor activating exoenzyme S [Ornithorhynchus anatinu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9637731 (+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0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diator of trans-membrane signaling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ystathionine gamma-lyase [Macaca fasciculari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58373388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0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ynthetic enzyme in trans-sulfuration pathway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26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polipoprotein H (beta-2-glycoprotein I)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939993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Lipoprotein metabolism, negative surface binding protein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828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lagellin domain-containing protein [Sinorhizobium medicae WSM419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,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0395493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motility</w:t>
            </w:r>
          </w:p>
        </w:tc>
      </w:tr>
      <w:tr w:rsidR="00B13508" w:rsidRPr="00B70B20" w:rsidTr="006E260C">
        <w:trPr>
          <w:trHeight w:val="801"/>
        </w:trPr>
        <w:tc>
          <w:tcPr>
            <w:tcW w:w="3067" w:type="dxa"/>
          </w:tcPr>
          <w:p w:rsidR="00B70B20" w:rsidRDefault="00D14BF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hain C, The Crystal Structure o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f Modified Bovine Fibrinogen 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,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6980816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agulation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ofilin-1 (Cofilin, non-muscle isoform)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,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5452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n binding protein</w:t>
            </w:r>
          </w:p>
        </w:tc>
      </w:tr>
      <w:tr w:rsidR="00B13508" w:rsidRPr="00B70B20" w:rsidTr="006E260C">
        <w:trPr>
          <w:trHeight w:val="83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eroxiredoxin 1 isoform 2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,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03875 (+1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eroxidase activity, oxidative stress response</w:t>
            </w:r>
          </w:p>
        </w:tc>
      </w:tr>
      <w:tr w:rsidR="00665096" w:rsidRPr="00B70B20" w:rsidTr="006E260C">
        <w:trPr>
          <w:trHeight w:val="819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aldo-keto reductase family 1, member B1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68261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B13508" w:rsidRPr="00B70B20" w:rsidTr="006E260C">
        <w:trPr>
          <w:trHeight w:val="702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D63 molecule isoform 1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-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97131 (+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ntegrin binding</w:t>
            </w:r>
          </w:p>
        </w:tc>
      </w:tr>
      <w:tr w:rsidR="00665096" w:rsidRPr="00B70B20" w:rsidTr="006E260C">
        <w:trPr>
          <w:trHeight w:val="76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PH receptor A2 [Macaca mulatta]</w:t>
            </w:r>
          </w:p>
          <w:p w:rsidR="000C1FC6" w:rsidRPr="00B70B20" w:rsidRDefault="000C1FC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0818625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</w:t>
            </w:r>
            <w:r w:rsidR="0096409A">
              <w:rPr>
                <w:rFonts w:ascii="Times" w:eastAsia="Times New Roman" w:hAnsi="Times"/>
                <w:sz w:val="24"/>
                <w:szCs w:val="20"/>
              </w:rPr>
              <w:t>eceptor tyrosine kinase, signal</w:t>
            </w:r>
            <w:r w:rsidRPr="00B70B20">
              <w:rPr>
                <w:rFonts w:ascii="Times" w:eastAsia="Times New Roman" w:hAnsi="Times"/>
                <w:sz w:val="24"/>
                <w:szCs w:val="20"/>
              </w:rPr>
              <w:t>ing</w:t>
            </w:r>
          </w:p>
        </w:tc>
      </w:tr>
      <w:tr w:rsidR="00B13508" w:rsidRPr="00B70B20" w:rsidTr="006E260C">
        <w:trPr>
          <w:trHeight w:val="495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lusterin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,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780690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binding, apoptosis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729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integrin alpha-V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,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0308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ntegral membrane receptor</w:t>
            </w:r>
          </w:p>
        </w:tc>
      </w:tr>
      <w:tr w:rsidR="00B13508" w:rsidRPr="00B70B20" w:rsidTr="006E260C">
        <w:tc>
          <w:tcPr>
            <w:tcW w:w="3067" w:type="dxa"/>
          </w:tcPr>
          <w:p w:rsidR="001B078D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IQ motif containing GTPase activating protein 1 [Pan troglodyte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1B078D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4</w:t>
            </w:r>
          </w:p>
        </w:tc>
        <w:tc>
          <w:tcPr>
            <w:tcW w:w="1620" w:type="dxa"/>
          </w:tcPr>
          <w:p w:rsidR="001B078D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59004 (+4)</w:t>
            </w:r>
          </w:p>
        </w:tc>
        <w:tc>
          <w:tcPr>
            <w:tcW w:w="1080" w:type="dxa"/>
          </w:tcPr>
          <w:p w:rsidR="001B078D" w:rsidRDefault="001B078D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94 kDa</w:t>
            </w:r>
          </w:p>
        </w:tc>
        <w:tc>
          <w:tcPr>
            <w:tcW w:w="1080" w:type="dxa"/>
          </w:tcPr>
          <w:p w:rsidR="001B078D" w:rsidRDefault="001B078D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</w:p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1B078D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es reorganization of actin cytoskeleton</w:t>
            </w:r>
          </w:p>
        </w:tc>
      </w:tr>
      <w:tr w:rsidR="00665096" w:rsidRPr="00B70B20" w:rsidTr="006E260C">
        <w:trPr>
          <w:trHeight w:val="141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</w:t>
            </w:r>
            <w:r w:rsidR="00BB4376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imilar to Alpha-2-macroglobulin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cursor (Pregnancy zone protein) (Alpha-2-M), partial [Bos taurus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89304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B13508" w:rsidRPr="00B70B20" w:rsidTr="006E260C">
        <w:trPr>
          <w:trHeight w:val="83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Name: Full=Triosephosphate isomerase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36062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665096" w:rsidRPr="00B70B20" w:rsidTr="006E260C">
        <w:trPr>
          <w:trHeight w:val="81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actinin, alpha 4 isoform 2 [Macaca mulatta]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24595 (+2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n crosslinking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prostaglandin F2 receptor negative regulator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14719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or of G-protein mediated signaling</w:t>
            </w:r>
          </w:p>
          <w:p w:rsidR="001B078D" w:rsidRPr="00B70B20" w:rsidRDefault="001B078D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495"/>
        </w:trPr>
        <w:tc>
          <w:tcPr>
            <w:tcW w:w="3067" w:type="dxa"/>
          </w:tcPr>
          <w:p w:rsidR="00B70B20" w:rsidRPr="00B70B20" w:rsidRDefault="00BB437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V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tronectin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-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804549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adhesion factor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ukaryotic translation elongation factor 1 gamma [Homo sap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530265 (+1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translation</w:t>
            </w:r>
          </w:p>
        </w:tc>
      </w:tr>
      <w:tr w:rsidR="00665096" w:rsidRPr="00B70B20" w:rsidTr="006E260C">
        <w:trPr>
          <w:trHeight w:val="1089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Brain abundant, membrane attached signal protein 1 [Pan troglodyte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-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599052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Transcription factor</w:t>
            </w:r>
          </w:p>
        </w:tc>
      </w:tr>
      <w:tr w:rsidR="00B13508" w:rsidRPr="00B70B20" w:rsidTr="006E260C">
        <w:trPr>
          <w:trHeight w:val="792"/>
        </w:trPr>
        <w:tc>
          <w:tcPr>
            <w:tcW w:w="3067" w:type="dxa"/>
          </w:tcPr>
          <w:p w:rsidR="00B70B20" w:rsidRDefault="00BB437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M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ult</w:t>
            </w:r>
            <w:r w:rsidR="00665096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idrug resistance p-glycoprotein 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[Macaca fasciculari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31442763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4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Transport of substances across plasma membrane</w:t>
            </w:r>
          </w:p>
        </w:tc>
      </w:tr>
      <w:tr w:rsidR="00665096" w:rsidRPr="00B70B20" w:rsidTr="006E260C">
        <w:trPr>
          <w:trHeight w:val="49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Name: Full=Antithrombin-III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,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940161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, clotting inhibitor</w:t>
            </w:r>
          </w:p>
        </w:tc>
      </w:tr>
      <w:tr w:rsidR="00B13508" w:rsidRPr="00B70B20" w:rsidTr="006E260C">
        <w:trPr>
          <w:trHeight w:val="82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hypothetical protein isoform 1 [Pan troglodyte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,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86339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352C25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54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moesin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31058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n binding</w:t>
            </w:r>
          </w:p>
        </w:tc>
      </w:tr>
      <w:tr w:rsidR="00B13508" w:rsidRPr="00B70B20" w:rsidTr="006E260C">
        <w:trPr>
          <w:trHeight w:val="801"/>
        </w:trPr>
        <w:tc>
          <w:tcPr>
            <w:tcW w:w="3067" w:type="dxa"/>
          </w:tcPr>
          <w:p w:rsidR="00B70B20" w:rsidRDefault="00D14BF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hain X, Crystal Structure of Akr1b10 Complexed With Nadp+ 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d Tolrestat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388973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BB437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ginine deiminase [Mycoplasma arginini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8361417 (+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in post-translational modification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Ras-related protein Rap-1b precursor (GTP-binding protein smg p21B) [Equus caball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9715267 (+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ignaling, GTPase</w:t>
            </w:r>
          </w:p>
        </w:tc>
      </w:tr>
      <w:tr w:rsidR="00665096" w:rsidRPr="00B70B20" w:rsidTr="006E260C">
        <w:trPr>
          <w:trHeight w:val="80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T-complex protein 1 isoform 6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3165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B13508" w:rsidRPr="00B70B20" w:rsidTr="006E260C">
        <w:trPr>
          <w:trHeight w:val="104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haperonin containing TCP1, subunit 8 (theta) isoform 5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65591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665096" w:rsidRPr="00B70B20" w:rsidTr="006E260C">
        <w:trPr>
          <w:trHeight w:val="46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Myosin light polypeptide 6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67280 (+2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tokinesis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</w:t>
            </w:r>
            <w:r w:rsidR="00BB4376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ED: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omplement component 1, q subcomponent, C chain isoform 1 [Bos taur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4665024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vation of complement cascade</w:t>
            </w:r>
          </w:p>
        </w:tc>
      </w:tr>
      <w:tr w:rsidR="00665096" w:rsidRPr="00B70B20" w:rsidTr="006E260C">
        <w:trPr>
          <w:trHeight w:val="522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Fibrinogen alpha chain [Bos taur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8745450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agulation</w:t>
            </w:r>
          </w:p>
        </w:tc>
      </w:tr>
      <w:tr w:rsidR="00B13508" w:rsidRPr="00B70B20" w:rsidTr="006E260C">
        <w:trPr>
          <w:trHeight w:val="76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heterogeneous nuclear ribonucleoprotein A1 isoform 1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98434 (+6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NA binding</w:t>
            </w:r>
          </w:p>
        </w:tc>
      </w:tr>
      <w:tr w:rsidR="00665096" w:rsidRPr="00B70B20" w:rsidTr="006E260C">
        <w:trPr>
          <w:trHeight w:val="558"/>
        </w:trPr>
        <w:tc>
          <w:tcPr>
            <w:tcW w:w="3067" w:type="dxa"/>
          </w:tcPr>
          <w:p w:rsidR="00EE3EA1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Ig heavy chain precursor (B/MT.4A.17.H5.A5)</w:t>
            </w:r>
          </w:p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750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mmune response</w:t>
            </w:r>
          </w:p>
        </w:tc>
      </w:tr>
      <w:tr w:rsidR="00B13508" w:rsidRPr="00B70B20" w:rsidTr="006E260C">
        <w:trPr>
          <w:trHeight w:val="720"/>
        </w:trPr>
        <w:tc>
          <w:tcPr>
            <w:tcW w:w="3067" w:type="dxa"/>
          </w:tcPr>
          <w:p w:rsidR="00B70B20" w:rsidRP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similar 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to KIAA0120 [Pan troglodyte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,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560493 (+1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5D353A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540"/>
        </w:trPr>
        <w:tc>
          <w:tcPr>
            <w:tcW w:w="3067" w:type="dxa"/>
          </w:tcPr>
          <w:p w:rsidR="00EE3EA1" w:rsidRPr="00B70B20" w:rsidRDefault="00BB437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E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ithelial cell adhesion molecule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,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91064856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adhesion</w:t>
            </w:r>
          </w:p>
        </w:tc>
      </w:tr>
      <w:tr w:rsidR="00B13508" w:rsidRPr="00B70B20" w:rsidTr="006E260C">
        <w:trPr>
          <w:trHeight w:val="107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lasma membrane calcium ATPase 1 isoform 1b isoform 2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98172 (+5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3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alcium homeostasis, transport</w:t>
            </w:r>
          </w:p>
        </w:tc>
      </w:tr>
      <w:tr w:rsidR="00665096" w:rsidRPr="00B70B20" w:rsidTr="006E260C">
        <w:trPr>
          <w:trHeight w:val="756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GTP-binding regulatory protein Gs alpha-XL chain </w:t>
            </w:r>
            <w:r w:rsidR="00EE3EA1">
              <w:rPr>
                <w:rFonts w:ascii="Times" w:eastAsia="Times New Roman" w:hAnsi="Times"/>
                <w:color w:val="000000"/>
                <w:sz w:val="24"/>
                <w:szCs w:val="20"/>
              </w:rPr>
              <w:t>–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 rat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6315 (+3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Nucleotide binding, signal transduction</w:t>
            </w:r>
          </w:p>
        </w:tc>
      </w:tr>
      <w:tr w:rsidR="00B13508" w:rsidRPr="00B70B20" w:rsidTr="006E260C">
        <w:trPr>
          <w:trHeight w:val="109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Ras-related protein Rab-5C (RAB5L) (L1880) [Equus caball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9723790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Nucleotide binding, signal transduction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omplement component 1, q subcomponent, B chain [Bos taurus],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05115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vation of complement cascade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4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integrin beta chain, beta 3 precursor isoform 2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652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ular receptor</w:t>
            </w:r>
          </w:p>
        </w:tc>
      </w:tr>
      <w:tr w:rsidR="00665096" w:rsidRPr="00B70B20" w:rsidTr="006E260C">
        <w:trPr>
          <w:trHeight w:val="82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90-kDa heat shock protein [Monodelphis domestic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6290220 (+1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B13508" w:rsidRPr="00B70B20" w:rsidTr="006E260C">
        <w:trPr>
          <w:trHeight w:val="549"/>
        </w:trPr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P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ptidylprolyl isomerase A [Homo sap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63927 (+1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in folding</w:t>
            </w:r>
          </w:p>
        </w:tc>
      </w:tr>
      <w:tr w:rsidR="00665096" w:rsidRPr="00B70B20" w:rsidTr="006E260C">
        <w:trPr>
          <w:trHeight w:val="522"/>
        </w:trPr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lucose transporter type 1 [Feliscat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742763 (+3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Glucose transport</w:t>
            </w:r>
          </w:p>
        </w:tc>
      </w:tr>
      <w:tr w:rsidR="00B13508" w:rsidRPr="00B70B20" w:rsidTr="006E260C">
        <w:trPr>
          <w:trHeight w:val="1053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 xml:space="preserve">PREDICTED: similar to 40S ribosomal protein SA (p40) 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,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41466 (+3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ibosome component, receptor for laminin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720"/>
        </w:trPr>
        <w:tc>
          <w:tcPr>
            <w:tcW w:w="3067" w:type="dxa"/>
          </w:tcPr>
          <w:p w:rsidR="00B70B20" w:rsidRP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Un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amed protein product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436857 (+1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B13508" w:rsidRPr="00B70B20" w:rsidTr="006E260C">
        <w:trPr>
          <w:trHeight w:val="99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D44 antigen isoform 8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6764 (+1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eptor for hyaluronic acid, cell-cell interactions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513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K</w:t>
            </w:r>
            <w:r w:rsidR="00665096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appa-B 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motif-binding phosphoprotein </w:t>
            </w:r>
            <w:r w:rsidR="00EE3EA1">
              <w:rPr>
                <w:rFonts w:ascii="Times" w:eastAsia="Times New Roman" w:hAnsi="Times"/>
                <w:color w:val="000000"/>
                <w:sz w:val="24"/>
                <w:szCs w:val="20"/>
              </w:rPr>
              <w:t>–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 mouse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,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3569 (+4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ibonucleotide binding</w:t>
            </w:r>
          </w:p>
        </w:tc>
      </w:tr>
      <w:tr w:rsidR="00B13508" w:rsidRPr="00B70B20" w:rsidTr="006E260C">
        <w:trPr>
          <w:trHeight w:val="1026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eukaryotic initiation factor 4AI [Monodelphis domestic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6309196 (+2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Transcription regulation</w:t>
            </w:r>
          </w:p>
        </w:tc>
      </w:tr>
      <w:tr w:rsidR="00665096" w:rsidRPr="00B70B20" w:rsidTr="006E260C">
        <w:trPr>
          <w:trHeight w:val="1008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plexin B2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,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94648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0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eptor for SEMA4D, actin cytoskeleton regulation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5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RAB11a, member RAS oncogene family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,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1641 (+8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ecretory pathway regulator</w:t>
            </w:r>
          </w:p>
        </w:tc>
      </w:tr>
      <w:tr w:rsidR="00665096" w:rsidRPr="00B70B20" w:rsidTr="006E260C">
        <w:trPr>
          <w:trHeight w:val="495"/>
        </w:trPr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L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rge erk/cek5 tyrosine kinase [Homo sap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,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60895 (+3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ceptor tyrosine kinase activity</w:t>
            </w:r>
          </w:p>
        </w:tc>
      </w:tr>
      <w:tr w:rsidR="00B13508" w:rsidRPr="00B70B20" w:rsidTr="006E260C">
        <w:trPr>
          <w:trHeight w:val="468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rritin heavy chain [Felis cat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326408 (+1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ron ion binding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ras-related C3 botulinum toxin substrate 1 isoform Rac1b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65949 (+3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Nucleotide binding, cytoskeleton regulation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62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haperonin containing TCP1, subunit 4 (delta)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3069 (+1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tomatin isoform 2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0361 (+1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ion movement</w:t>
            </w:r>
          </w:p>
        </w:tc>
      </w:tr>
      <w:tr w:rsidR="00B13508" w:rsidRPr="00B70B20" w:rsidTr="006E260C">
        <w:trPr>
          <w:trHeight w:val="558"/>
        </w:trPr>
        <w:tc>
          <w:tcPr>
            <w:tcW w:w="3067" w:type="dxa"/>
          </w:tcPr>
          <w:p w:rsidR="00EE3EA1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hypothetical </w:t>
            </w:r>
          </w:p>
          <w:p w:rsidR="00EE3EA1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otein [Pan troglodyte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550604 (+2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I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ter-alpha (globulin) inhibitor H3 [Bos taur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0331845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B13508" w:rsidRPr="00B70B20" w:rsidTr="006E260C">
        <w:trPr>
          <w:trHeight w:val="1341"/>
        </w:trPr>
        <w:tc>
          <w:tcPr>
            <w:tcW w:w="3067" w:type="dxa"/>
          </w:tcPr>
          <w:p w:rsidR="00B70B20" w:rsidRDefault="00D7641C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hain A, The Crystal Structure o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f Human Hypoxanthine-Gua</w:t>
            </w: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nine Phosphoribosyltransferase w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th Bound Gmp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65265 (+37)</w:t>
            </w:r>
          </w:p>
        </w:tc>
        <w:tc>
          <w:tcPr>
            <w:tcW w:w="1080" w:type="dxa"/>
          </w:tcPr>
          <w:p w:rsidR="00B70B20" w:rsidRPr="00B70B20" w:rsidRDefault="00F24CDA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2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urine synthesis</w:t>
            </w:r>
          </w:p>
        </w:tc>
      </w:tr>
      <w:tr w:rsidR="00665096" w:rsidRPr="00B70B20" w:rsidTr="006E260C">
        <w:trPr>
          <w:trHeight w:val="76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14.3.3 protein [Pan troglodyte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576225 (+1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diator of phosphoserine signaling</w:t>
            </w:r>
          </w:p>
        </w:tc>
      </w:tr>
      <w:tr w:rsidR="00B13508" w:rsidRPr="00B70B20" w:rsidTr="006E260C">
        <w:trPr>
          <w:trHeight w:val="558"/>
        </w:trPr>
        <w:tc>
          <w:tcPr>
            <w:tcW w:w="3067" w:type="dxa"/>
          </w:tcPr>
          <w:p w:rsidR="00B70B20" w:rsidRDefault="007E2D24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U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named protein product [Homo sap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4373693 (+1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0C1FC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nknown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unnamed protein product [Homo sap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4385108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0C1FC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U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nknown</w:t>
            </w:r>
          </w:p>
        </w:tc>
      </w:tr>
      <w:tr w:rsidR="00B13508" w:rsidRPr="00B70B20" w:rsidTr="006E260C">
        <w:trPr>
          <w:trHeight w:val="1332"/>
        </w:trPr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Tyrosine 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-monooxygenase/tryptophan 5-monooxygenase activation protein, eta polypeptide [Bostaur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3853758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n binding; insulin-like growth factor receptor binding</w:t>
            </w:r>
          </w:p>
        </w:tc>
      </w:tr>
      <w:tr w:rsidR="00665096" w:rsidRPr="00B70B20" w:rsidTr="006E260C">
        <w:trPr>
          <w:trHeight w:val="128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Myosin regulatory light chain 2, nonsarcomeric (Myosin RLC) isoform 2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21665 (+2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otor protein</w:t>
            </w:r>
          </w:p>
        </w:tc>
      </w:tr>
      <w:tr w:rsidR="00B13508" w:rsidRPr="00B70B20" w:rsidTr="006E260C">
        <w:trPr>
          <w:trHeight w:val="98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guanine nucleotide binding protein (G protein), alpha 11 (Gq class)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22902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Transmembrane signaling mediator</w:t>
            </w:r>
          </w:p>
        </w:tc>
      </w:tr>
      <w:tr w:rsidR="00665096" w:rsidRPr="00B70B20" w:rsidTr="006E260C">
        <w:trPr>
          <w:trHeight w:val="78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oagulation factor XIII, A1 polypeptide [Bos taur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915840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agulation</w:t>
            </w:r>
          </w:p>
        </w:tc>
      </w:tr>
      <w:tr w:rsidR="00B13508" w:rsidRPr="00B70B20" w:rsidTr="006E260C">
        <w:trPr>
          <w:trHeight w:val="756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aquaporin 1 isoform 2 [Pan troglodyte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12688 (+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0C1FC6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cellular osmotic pressure</w:t>
            </w:r>
          </w:p>
        </w:tc>
      </w:tr>
      <w:tr w:rsidR="00665096" w:rsidRPr="00B70B20" w:rsidTr="006E260C">
        <w:tc>
          <w:tcPr>
            <w:tcW w:w="3067" w:type="dxa"/>
          </w:tcPr>
          <w:p w:rsidR="00EE3EA1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roup-specific component (vitamin D binding protein)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836936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Vitamin D binding, actin binding</w:t>
            </w:r>
          </w:p>
        </w:tc>
      </w:tr>
      <w:tr w:rsidR="00B13508" w:rsidRPr="00B70B20" w:rsidTr="006E260C">
        <w:trPr>
          <w:trHeight w:val="105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RecName: Full=CD9 antigen; AltName: Full=27 kDa diphtheria toxin receptor-associated protein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,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31723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ular adhesion</w:t>
            </w:r>
          </w:p>
        </w:tc>
      </w:tr>
      <w:tr w:rsidR="00665096" w:rsidRPr="00B70B20" w:rsidTr="006E260C">
        <w:trPr>
          <w:trHeight w:val="495"/>
        </w:trPr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I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mmunoglobulin lambda-like polypeptide 1 [Bos taurus],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39948632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B-cell development</w:t>
            </w:r>
          </w:p>
        </w:tc>
      </w:tr>
      <w:tr w:rsidR="00B13508" w:rsidRPr="00B70B20" w:rsidTr="006E260C">
        <w:trPr>
          <w:trHeight w:val="468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Name: Full=Kininogen-1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5505 (+2)</w:t>
            </w:r>
          </w:p>
          <w:p w:rsidR="00EE3EA1" w:rsidRPr="00B70B20" w:rsidRDefault="00EE3EA1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, blood coagulation</w:t>
            </w:r>
          </w:p>
        </w:tc>
      </w:tr>
      <w:tr w:rsidR="00665096" w:rsidRPr="00B70B20" w:rsidTr="006E260C">
        <w:trPr>
          <w:trHeight w:val="45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as-related protein Rab-10,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464553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Nucleotide binding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5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lasminogen activator inhibitor-1 isoform 2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66173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665096" w:rsidRPr="00B70B20" w:rsidTr="006E260C">
        <w:trPr>
          <w:trHeight w:val="94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Rho GDP dissociation inhibitor (GDI) alpha isoform 1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9112 (+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es GTP/GDP exchange of Rho proteins</w:t>
            </w:r>
          </w:p>
        </w:tc>
      </w:tr>
      <w:tr w:rsidR="00B13508" w:rsidRPr="00B70B20" w:rsidTr="006E260C">
        <w:trPr>
          <w:trHeight w:val="46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Tubulin, beta [Homo sap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8088719 (+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icrotubule component</w:t>
            </w:r>
          </w:p>
        </w:tc>
      </w:tr>
      <w:tr w:rsidR="00665096" w:rsidRPr="00B70B20" w:rsidTr="006E260C">
        <w:trPr>
          <w:trHeight w:val="80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H domain-containing protein FKSG7 [Homo sap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066968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Endosomal transport</w:t>
            </w:r>
          </w:p>
        </w:tc>
      </w:tr>
      <w:tr w:rsidR="00B13508" w:rsidRPr="00B70B20" w:rsidTr="006E260C">
        <w:trPr>
          <w:trHeight w:val="513"/>
        </w:trPr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L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ctate dehydrogenase B variant 1 [Bos grunn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6282345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665096" w:rsidRPr="00B70B20" w:rsidTr="006E260C">
        <w:trPr>
          <w:trHeight w:val="103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haperonin containing TCP1, subunit 5 (epsilon) isoform 2 [Macaca mulatta]</w:t>
            </w:r>
          </w:p>
          <w:p w:rsidR="000C1FC6" w:rsidRPr="00B70B20" w:rsidRDefault="000C1FC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6725 (+1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B13508" w:rsidRPr="00B70B20" w:rsidTr="006E260C">
        <w:trPr>
          <w:trHeight w:val="108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3-hydroxybutyrate dehydrogenase, type 2 [Macaca mulatta]</w:t>
            </w:r>
          </w:p>
          <w:p w:rsidR="000C1FC6" w:rsidRPr="00B70B20" w:rsidRDefault="000C1FC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5205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665096" w:rsidRPr="00B70B20" w:rsidTr="006E260C">
        <w:trPr>
          <w:trHeight w:val="108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similar to aminopeptidase puromycin sensitive, partial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4102 (+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Exopeptidase</w:t>
            </w:r>
          </w:p>
        </w:tc>
      </w:tr>
      <w:tr w:rsidR="00B13508" w:rsidRPr="00B70B20" w:rsidTr="006E260C">
        <w:trPr>
          <w:trHeight w:val="783"/>
        </w:trPr>
        <w:tc>
          <w:tcPr>
            <w:tcW w:w="3067" w:type="dxa"/>
          </w:tcPr>
          <w:p w:rsidR="00B70B20" w:rsidRP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R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s homolog gene family, member A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35049 (+1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es endosomal pathway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MHC class I antigen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61087572 (+1)</w:t>
            </w:r>
          </w:p>
          <w:p w:rsidR="00EE3EA1" w:rsidRPr="00B70B20" w:rsidRDefault="00EE3EA1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ntigen presentation</w:t>
            </w:r>
          </w:p>
        </w:tc>
      </w:tr>
      <w:tr w:rsidR="00B13508" w:rsidRPr="00B70B20" w:rsidTr="006E260C">
        <w:trPr>
          <w:trHeight w:val="136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tyrosine 3-monooxygenase/tryptophan 5-monooxygenase activation protein, beta polypeptide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91960 (+1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serine motif binding, signal transduction</w:t>
            </w:r>
          </w:p>
        </w:tc>
      </w:tr>
      <w:tr w:rsidR="00665096" w:rsidRPr="00B70B20" w:rsidTr="006E260C">
        <w:trPr>
          <w:trHeight w:val="105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2',3'-cyclic nucleotide 3' phosphodiesterase [Pan troglodyte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67114 (+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Nucleotide metabolism</w:t>
            </w:r>
          </w:p>
        </w:tc>
      </w:tr>
      <w:tr w:rsidR="00B13508" w:rsidRPr="00B70B20" w:rsidTr="006E260C">
        <w:trPr>
          <w:trHeight w:val="85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F-actin capping protein alpha-1 subunit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13601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  <w:r w:rsidR="007B03E5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n filament regulation</w:t>
            </w:r>
          </w:p>
        </w:tc>
      </w:tr>
      <w:tr w:rsidR="00665096" w:rsidRPr="00B70B20" w:rsidTr="006E260C">
        <w:trPr>
          <w:trHeight w:val="82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haperonin containing TCP1, subunit 6A isoform 6 [Pan troglodyte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13461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B13508" w:rsidRPr="00B70B20" w:rsidTr="006E260C">
        <w:trPr>
          <w:trHeight w:val="107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similar to Protein S100-A11 (S100 calcium-binding protein A11) 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16674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or of cell cycle progression</w:t>
            </w:r>
          </w:p>
        </w:tc>
      </w:tr>
      <w:tr w:rsidR="00665096" w:rsidRPr="00B70B20" w:rsidTr="006E260C">
        <w:trPr>
          <w:trHeight w:val="105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14-3-3 protein gamma subtype; 14-3-3 gamma [Pan troglodyte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14147 (+1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serine motif binding, signal transduction</w:t>
            </w:r>
          </w:p>
        </w:tc>
      </w:tr>
      <w:tr w:rsidR="00B13508" w:rsidRPr="00B70B20" w:rsidTr="006E260C">
        <w:trPr>
          <w:trHeight w:val="828"/>
        </w:trPr>
        <w:tc>
          <w:tcPr>
            <w:tcW w:w="3067" w:type="dxa"/>
          </w:tcPr>
          <w:p w:rsidR="00EE3EA1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rocollagen, type VI, alpha 2 [Rattus norvegic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509328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tructural protein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GK protein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5545495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mmune response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S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gnal transducer and activator of transcription 1, 91kDa, isoform CRA_c [Homo sapien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631258 (+1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ignal transduction</w:t>
            </w:r>
          </w:p>
        </w:tc>
      </w:tr>
      <w:tr w:rsidR="00665096" w:rsidRPr="00B70B20" w:rsidTr="006E260C">
        <w:trPr>
          <w:trHeight w:val="104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epsilon isoform of 14-3-3 protein isoform 5 [Pan troglodyte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65589 (+1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hosphoserine motif binding, signal transduction</w:t>
            </w:r>
          </w:p>
        </w:tc>
      </w:tr>
      <w:tr w:rsidR="00B13508" w:rsidRPr="00B70B20" w:rsidTr="006E260C">
        <w:trPr>
          <w:trHeight w:val="74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haperonin containing TCP1, subunit 7 isoform 4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3372 (+3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665096" w:rsidRPr="00B70B20" w:rsidTr="006E260C">
        <w:trPr>
          <w:trHeight w:val="540"/>
        </w:trPr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olipoprotein A-II [Bos taur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052298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Lipid binding</w:t>
            </w:r>
          </w:p>
        </w:tc>
      </w:tr>
      <w:tr w:rsidR="00B13508" w:rsidRPr="00B70B20" w:rsidTr="006E260C">
        <w:trPr>
          <w:trHeight w:val="78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similar to Galectin-3 (Galactose-specific lectin 3) 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371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arbohydrate binding</w:t>
            </w:r>
          </w:p>
        </w:tc>
      </w:tr>
      <w:tr w:rsidR="00665096" w:rsidRPr="00B70B20" w:rsidTr="006E260C">
        <w:trPr>
          <w:trHeight w:val="49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peroxiredoxin 6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19544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dox regulation</w:t>
            </w:r>
          </w:p>
        </w:tc>
      </w:tr>
      <w:tr w:rsidR="00B13508" w:rsidRPr="00B70B20" w:rsidTr="006E260C">
        <w:trPr>
          <w:trHeight w:val="1017"/>
        </w:trPr>
        <w:tc>
          <w:tcPr>
            <w:tcW w:w="3067" w:type="dxa"/>
          </w:tcPr>
          <w:p w:rsidR="00B70B20" w:rsidRDefault="00D7641C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hain A, Crystal Structure of t</w:t>
            </w:r>
            <w:r w:rsidR="00D14BF8">
              <w:rPr>
                <w:rFonts w:ascii="Times" w:eastAsia="Times New Roman" w:hAnsi="Times"/>
                <w:color w:val="000000"/>
                <w:sz w:val="24"/>
                <w:szCs w:val="20"/>
              </w:rPr>
              <w:t>he Heterodimeric Complex o</w:t>
            </w: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f Human Rgs10 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d Activated Gi Alpha 3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390147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9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or of intracellular signaling</w:t>
            </w:r>
          </w:p>
        </w:tc>
      </w:tr>
      <w:tr w:rsidR="00665096" w:rsidRPr="00B70B20" w:rsidTr="006E260C">
        <w:trPr>
          <w:trHeight w:val="459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RecName: </w:t>
            </w:r>
            <w:r w:rsidR="00D7641C">
              <w:rPr>
                <w:rFonts w:ascii="Times" w:eastAsia="Times New Roman" w:hAnsi="Times"/>
                <w:color w:val="000000"/>
                <w:sz w:val="24"/>
                <w:szCs w:val="20"/>
              </w:rPr>
              <w:t>Full=Retinol-binding protein 4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32403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Vitamin A binding protein</w:t>
            </w:r>
          </w:p>
        </w:tc>
      </w:tr>
      <w:tr w:rsidR="00B13508" w:rsidRPr="00B70B20" w:rsidTr="006E260C">
        <w:trPr>
          <w:trHeight w:val="792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thrombospondin 1 precursor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0672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5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5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diator of cell-cell or cell-matrix interactions</w:t>
            </w:r>
          </w:p>
        </w:tc>
      </w:tr>
      <w:tr w:rsidR="00665096" w:rsidRPr="00B70B20" w:rsidTr="006E260C">
        <w:trPr>
          <w:trHeight w:val="1035"/>
        </w:trPr>
        <w:tc>
          <w:tcPr>
            <w:tcW w:w="3067" w:type="dxa"/>
          </w:tcPr>
          <w:p w:rsidR="00B70B20" w:rsidRPr="00B70B20" w:rsidRDefault="0066509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>
              <w:rPr>
                <w:rFonts w:ascii="Times" w:eastAsia="Times New Roman" w:hAnsi="Times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sz w:val="24"/>
                <w:szCs w:val="20"/>
              </w:rPr>
              <w:t>laudin 1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63887 (+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EE3EA1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mponent of tight-junction cellular interactions</w:t>
            </w:r>
          </w:p>
        </w:tc>
      </w:tr>
      <w:tr w:rsidR="00B13508" w:rsidRPr="00B70B20" w:rsidTr="006E260C">
        <w:trPr>
          <w:trHeight w:val="1035"/>
        </w:trPr>
        <w:tc>
          <w:tcPr>
            <w:tcW w:w="3067" w:type="dxa"/>
          </w:tcPr>
          <w:p w:rsidR="00B70B20" w:rsidRP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N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ucleophosmin 1 isoform 1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35063 (+5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in for core histones, regulator of ARF/p53 pathway</w:t>
            </w:r>
          </w:p>
          <w:p w:rsidR="000C1FC6" w:rsidRPr="00B70B20" w:rsidRDefault="000C1FC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810"/>
        </w:trPr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S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rpin peptidase inhibitor, clade G, member 1 [Bos taur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7807349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Default="0066509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omplement component 1, s subcomponent [Bos taurus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5497210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mmune response</w:t>
            </w:r>
          </w:p>
        </w:tc>
      </w:tr>
      <w:tr w:rsidR="00665096" w:rsidRPr="00B70B20" w:rsidTr="006E260C">
        <w:trPr>
          <w:trHeight w:val="131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transient receptor potential cation channel, subfamily A, member 1 [Hydra magnipapilla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2112528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6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ation channel</w:t>
            </w:r>
          </w:p>
        </w:tc>
      </w:tr>
      <w:tr w:rsidR="00B13508" w:rsidRPr="00B70B20" w:rsidTr="006E260C">
        <w:trPr>
          <w:trHeight w:val="55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thioredoxin [Macaca mulatta]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02483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dox regulation</w:t>
            </w:r>
          </w:p>
        </w:tc>
      </w:tr>
      <w:tr w:rsidR="00665096" w:rsidRPr="00B70B20" w:rsidTr="006E260C">
        <w:trPr>
          <w:trHeight w:val="801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hloride intracellular channel 1 [Oryctolagus cuniculus],</w:t>
            </w:r>
          </w:p>
          <w:p w:rsidR="00EE3EA1" w:rsidRPr="00B70B20" w:rsidRDefault="00EE3EA1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6722635 (+1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nion transport</w:t>
            </w:r>
          </w:p>
        </w:tc>
      </w:tr>
      <w:tr w:rsidR="00B13508" w:rsidRPr="00B70B20" w:rsidTr="006E260C">
        <w:trPr>
          <w:trHeight w:val="504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FCNB protein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33778314 (+1)</w:t>
            </w:r>
          </w:p>
          <w:p w:rsidR="00EE3EA1" w:rsidRPr="00B70B20" w:rsidRDefault="00EE3EA1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Lectin binding</w:t>
            </w:r>
          </w:p>
        </w:tc>
      </w:tr>
      <w:tr w:rsidR="00665096" w:rsidRPr="00B70B20" w:rsidTr="006E260C">
        <w:trPr>
          <w:trHeight w:val="76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Na+/K+ -ATPase beta 1 subunit isoform 4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19401 (+3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ation channel</w:t>
            </w:r>
          </w:p>
        </w:tc>
      </w:tr>
      <w:tr w:rsidR="00B13508" w:rsidRPr="00B70B20" w:rsidTr="006E260C">
        <w:trPr>
          <w:trHeight w:val="468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ecName: Full=Serpin A3-1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60332365 (+2)</w:t>
            </w:r>
          </w:p>
          <w:p w:rsidR="00B96687" w:rsidRPr="00B70B20" w:rsidRDefault="00B96687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665096" w:rsidRPr="00B70B20" w:rsidTr="006E260C">
        <w:trPr>
          <w:trHeight w:val="459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uvB-like 1 (E. coli)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599729 (+16)</w:t>
            </w:r>
          </w:p>
          <w:p w:rsidR="00B96687" w:rsidRPr="00B70B20" w:rsidRDefault="00B96687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TP dependent helicase</w:t>
            </w:r>
          </w:p>
        </w:tc>
      </w:tr>
      <w:tr w:rsidR="00B13508" w:rsidRPr="00B70B20" w:rsidTr="006E260C">
        <w:trPr>
          <w:trHeight w:val="792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-alpha hydroxysteroid dehydrogenase type IIb [Homo sapien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765097 (+2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665096" w:rsidRPr="00B70B20" w:rsidTr="006E260C">
        <w:trPr>
          <w:trHeight w:val="49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enolase 3 [Pan troglodyte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65857 (+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Glycogen storage</w:t>
            </w:r>
          </w:p>
        </w:tc>
      </w:tr>
      <w:tr w:rsidR="00B13508" w:rsidRPr="00B70B20" w:rsidTr="006E260C">
        <w:trPr>
          <w:trHeight w:val="846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UDP-glucose dehydrogenase isoform 6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4025 (+1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0C1FC6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lycosamino</w:t>
            </w:r>
            <w:r w:rsidR="000C1FC6">
              <w:rPr>
                <w:rFonts w:ascii="Times" w:eastAsia="Times New Roman" w:hAnsi="Times"/>
                <w:color w:val="000000"/>
                <w:sz w:val="24"/>
                <w:szCs w:val="20"/>
              </w:rPr>
              <w:t>-</w:t>
            </w:r>
          </w:p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lycan biosynthesis</w:t>
            </w:r>
          </w:p>
        </w:tc>
      </w:tr>
      <w:tr w:rsidR="00665096" w:rsidRPr="00B70B20" w:rsidTr="006E260C">
        <w:trPr>
          <w:trHeight w:val="81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GA20856 [Drosophila pseudoobscura pseudoobscur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5809938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GTP binding</w:t>
            </w:r>
          </w:p>
        </w:tc>
      </w:tr>
      <w:tr w:rsidR="00B13508" w:rsidRPr="00B70B20" w:rsidTr="006E260C">
        <w:trPr>
          <w:trHeight w:val="1053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R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egucalcin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7806809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alcium binding protein, re</w:t>
            </w:r>
            <w:r w:rsidR="0096409A">
              <w:rPr>
                <w:rFonts w:ascii="Times" w:eastAsia="Times New Roman" w:hAnsi="Times"/>
                <w:sz w:val="24"/>
                <w:szCs w:val="20"/>
              </w:rPr>
              <w:t>gulates calcium mediated signal</w:t>
            </w:r>
            <w:r w:rsidRPr="00B70B20">
              <w:rPr>
                <w:rFonts w:ascii="Times" w:eastAsia="Times New Roman" w:hAnsi="Times"/>
                <w:sz w:val="24"/>
                <w:szCs w:val="20"/>
              </w:rPr>
              <w:t>ing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lpha-fetoprotein </w:t>
            </w: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[B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7735479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Binds copper, nickel and fatty acid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myosin IB [Pan troglodyte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582421 (+1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otor protein</w:t>
            </w:r>
          </w:p>
        </w:tc>
      </w:tr>
      <w:tr w:rsidR="00665096" w:rsidRPr="00B70B20" w:rsidTr="006E260C">
        <w:trPr>
          <w:trHeight w:val="71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hloride intracellular channel 4 isoform 3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999269 (+1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nion channel</w:t>
            </w:r>
          </w:p>
        </w:tc>
      </w:tr>
      <w:tr w:rsidR="00B13508" w:rsidRPr="00B70B20" w:rsidTr="006E260C">
        <w:trPr>
          <w:trHeight w:val="504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U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named protein product [Homo sapien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8255378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765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haperonin GroEL [Agrobacterium radiobacter K84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22085003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B13508" w:rsidRPr="00B70B20" w:rsidTr="006E260C">
        <w:trPr>
          <w:trHeight w:val="82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TL2 protein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23432 (+1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loride transport</w:t>
            </w:r>
          </w:p>
        </w:tc>
      </w:tr>
      <w:tr w:rsidR="00665096" w:rsidRPr="00B70B20" w:rsidTr="006E260C">
        <w:trPr>
          <w:trHeight w:val="1449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diponectin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158576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TNF alpha antagonist, regulates c-AMP dependent signaling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P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oliferating cell nuclear antigen [Rattus norvegic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693142 (+1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DNA polymerase delta accessory protein; Regulation of DNA replication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51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myosin IC [Macaca mulatta]</w:t>
            </w:r>
          </w:p>
          <w:p w:rsidR="008774B4" w:rsidRPr="00B70B20" w:rsidRDefault="008774B4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2694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otor protein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81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similar to 60S ribosomal protein L12 [Monodelphis domestic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26297606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mponent of 60S ribosome</w:t>
            </w:r>
          </w:p>
        </w:tc>
      </w:tr>
      <w:tr w:rsidR="00665096" w:rsidRPr="00B70B20" w:rsidTr="006E260C">
        <w:trPr>
          <w:trHeight w:val="513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oagulation factor XIII, B polypeptide [Bos tauru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84370091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agulation</w:t>
            </w:r>
          </w:p>
        </w:tc>
      </w:tr>
      <w:tr w:rsidR="00B13508" w:rsidRPr="00B70B20" w:rsidTr="006E260C">
        <w:trPr>
          <w:trHeight w:val="77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similar to Calpain small subunit 1 (CSS1) 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24450 (+1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</w:t>
            </w:r>
          </w:p>
        </w:tc>
      </w:tr>
      <w:tr w:rsidR="00665096" w:rsidRPr="00B70B20" w:rsidTr="006E260C">
        <w:trPr>
          <w:trHeight w:val="83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eukaryotic translation elongation factor 2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22950 (+1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5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translation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N-myc downstream regulated gene 1 isoform 5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7525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ignaling protein involved in stress response</w:t>
            </w:r>
          </w:p>
        </w:tc>
      </w:tr>
      <w:tr w:rsidR="00665096" w:rsidRPr="00B70B20" w:rsidTr="006E260C">
        <w:trPr>
          <w:trHeight w:val="104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Heterogeneous nuclear ribonucleoprotein D0 (hnRNP D0)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4343 (+2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NA binding protein</w:t>
            </w:r>
          </w:p>
        </w:tc>
      </w:tr>
      <w:tr w:rsidR="00B13508" w:rsidRPr="00B70B20" w:rsidTr="006E260C">
        <w:trPr>
          <w:trHeight w:val="747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actinin, alpha 1 isoform 1 [Pan troglodyte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53622 (+3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F-actin crosslinking protein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999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DP-ribosylation factor 5 (predicted) [Callithrix jacch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67427284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8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DP-ribosyltransfer</w:t>
            </w:r>
            <w:r w:rsidR="008774B4">
              <w:rPr>
                <w:rFonts w:ascii="Times" w:eastAsia="Times New Roman" w:hAnsi="Times"/>
                <w:color w:val="000000"/>
                <w:sz w:val="24"/>
                <w:szCs w:val="20"/>
              </w:rPr>
              <w:t>ase involved in protein traffick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ng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62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GDP dissociation inhibitor 2 isoform 5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8117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or of GDP/GTP exchange of Rab protein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350"/>
        </w:trPr>
        <w:tc>
          <w:tcPr>
            <w:tcW w:w="3067" w:type="dxa"/>
          </w:tcPr>
          <w:p w:rsidR="00B70B20" w:rsidRPr="00B70B20" w:rsidRDefault="004413B6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t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ransmembrane emp24 domain-containing protein 10 precursor 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4346 (+1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Type I membrane protein involved in vesicular trafficking</w:t>
            </w:r>
          </w:p>
        </w:tc>
      </w:tr>
      <w:tr w:rsidR="00B13508" w:rsidRPr="00B70B20" w:rsidTr="006E260C">
        <w:trPr>
          <w:trHeight w:val="810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H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ypothetical protein LOC100144939 [Xenopus (Silurana) tropicali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87607812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132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serine hydroxymethyltransferase 1 (soluble) isoform 1 isoform 1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3536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 xml:space="preserve">Catalyzes the inter-conversion of serine and glycine </w:t>
            </w:r>
          </w:p>
        </w:tc>
      </w:tr>
      <w:tr w:rsidR="00B13508" w:rsidRPr="00B70B20" w:rsidTr="006E260C">
        <w:trPr>
          <w:trHeight w:val="1197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G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lutathione S-transferase P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1185949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atalyzes the conjugation of glutathione to electrophilic molecule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07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haperonin containing TCP1, subunit 3 isoform a isoform 4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17347 (+3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U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named protein product [Mus musculu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4212109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3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1377"/>
        </w:trPr>
        <w:tc>
          <w:tcPr>
            <w:tcW w:w="3067" w:type="dxa"/>
          </w:tcPr>
          <w:p w:rsidR="00B96687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guanine </w:t>
            </w:r>
          </w:p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ucleotide binding protein (G protein), alpha inhibiting activity polypeptide 2 isoform 1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39529 (+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es G-protein mediated signaling</w:t>
            </w:r>
          </w:p>
        </w:tc>
      </w:tr>
      <w:tr w:rsidR="00B13508" w:rsidRPr="00B70B20" w:rsidTr="006E260C">
        <w:trPr>
          <w:trHeight w:val="549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E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longation factor tu [Mycoplasma phocidae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8616223 (+4)</w:t>
            </w:r>
          </w:p>
          <w:p w:rsidR="00B96687" w:rsidRPr="00B70B20" w:rsidRDefault="00B96687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es translation</w:t>
            </w:r>
          </w:p>
        </w:tc>
      </w:tr>
      <w:tr w:rsidR="00665096" w:rsidRPr="00B70B20" w:rsidTr="006E260C">
        <w:trPr>
          <w:trHeight w:val="432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P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hosphofructokinase, platelet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321601 (+5)</w:t>
            </w:r>
          </w:p>
          <w:p w:rsidR="00B96687" w:rsidRPr="00B70B20" w:rsidRDefault="00B96687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B13508" w:rsidRPr="00B70B20" w:rsidTr="006E260C">
        <w:trPr>
          <w:trHeight w:val="1323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DP-ribosylation factor-like 1 [Rattus norvegic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693150 (+2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3</w:t>
            </w:r>
          </w:p>
        </w:tc>
        <w:tc>
          <w:tcPr>
            <w:tcW w:w="2051" w:type="dxa"/>
          </w:tcPr>
          <w:p w:rsidR="00B96687" w:rsidRPr="007A4F56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TP-binding protein that plays a role in vesicular membrane trafficking</w:t>
            </w:r>
          </w:p>
        </w:tc>
      </w:tr>
      <w:tr w:rsidR="00665096" w:rsidRPr="00B70B20" w:rsidTr="006E260C">
        <w:trPr>
          <w:trHeight w:val="126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transferrin receptor isoform 2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54368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Mediates cellular uptake of transferrin-bound iron</w:t>
            </w:r>
          </w:p>
        </w:tc>
      </w:tr>
      <w:tr w:rsidR="00B13508" w:rsidRPr="00B70B20" w:rsidTr="006E260C">
        <w:trPr>
          <w:trHeight w:val="99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glutamyl-prolyl tRNA synthetase isoform 6 [Pan troglodyte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572697 (+1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7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atalyzes the aminoacylation of glutamic acid and proline tRNA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51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lamin A/C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17515 (+4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mponent of the nuclear lamina</w:t>
            </w:r>
          </w:p>
        </w:tc>
      </w:tr>
      <w:tr w:rsidR="00B13508" w:rsidRPr="00B70B20" w:rsidTr="006E260C">
        <w:trPr>
          <w:trHeight w:val="756"/>
        </w:trPr>
        <w:tc>
          <w:tcPr>
            <w:tcW w:w="3067" w:type="dxa"/>
          </w:tcPr>
          <w:p w:rsidR="00B70B20" w:rsidRDefault="00D14BF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hain A, Crystal Structure of Nore1a in Complex w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th Ra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4320091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or of lymphocyte adhesion</w:t>
            </w:r>
          </w:p>
        </w:tc>
      </w:tr>
      <w:tr w:rsidR="00665096" w:rsidRPr="00B70B20" w:rsidTr="006E260C">
        <w:trPr>
          <w:trHeight w:val="738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A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tin-related protein 2/3 complex subunit 4 [Scophthalmus maximu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6488106 (+3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or of actin polymerization</w:t>
            </w:r>
          </w:p>
        </w:tc>
      </w:tr>
      <w:tr w:rsidR="00B13508" w:rsidRPr="00B70B20" w:rsidTr="006E260C">
        <w:trPr>
          <w:trHeight w:val="98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hain A, Macrophage Migration Inh</w:t>
            </w:r>
            <w:r w:rsidR="00D14BF8">
              <w:rPr>
                <w:rFonts w:ascii="Times" w:eastAsia="Times New Roman" w:hAnsi="Times"/>
                <w:color w:val="000000"/>
                <w:sz w:val="24"/>
                <w:szCs w:val="20"/>
              </w:rPr>
              <w:t>ibitory Factor (Mif) Complexed w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th Inhibitor.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3399777 (+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-inflammatory cytokine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EDICTED: hypothetical protein [Gallus gallu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8099214 (+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ell division cycle 42 isoform 2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0989 (+7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ell cycle regulation</w:t>
            </w:r>
          </w:p>
        </w:tc>
      </w:tr>
      <w:tr w:rsidR="00665096" w:rsidRPr="00B70B20" w:rsidTr="006E260C">
        <w:trPr>
          <w:trHeight w:val="73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50S ribosomal protein L7/L12 [Mesorhizobium sp. BNC1], 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0634170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50S ribosome component</w:t>
            </w:r>
          </w:p>
        </w:tc>
      </w:tr>
      <w:tr w:rsidR="00B13508" w:rsidRPr="00B70B20" w:rsidTr="006E260C">
        <w:trPr>
          <w:trHeight w:val="45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vesicle amine transport protein 1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5559 (+2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Transport protein involved in vesicle transport</w:t>
            </w:r>
          </w:p>
        </w:tc>
      </w:tr>
      <w:tr w:rsidR="00665096" w:rsidRPr="00B70B20" w:rsidTr="006E260C">
        <w:trPr>
          <w:trHeight w:val="1053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pping protein (actin filament) muscle Z-line, beta, isoform CRA_b [Homo sapien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615295 (+2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or of actin polymerization</w:t>
            </w:r>
          </w:p>
        </w:tc>
      </w:tr>
      <w:tr w:rsidR="00B13508" w:rsidRPr="00B70B20" w:rsidTr="006E260C">
        <w:trPr>
          <w:trHeight w:val="513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ystatin C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4136407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steine protease inhibitor</w:t>
            </w:r>
          </w:p>
          <w:p w:rsidR="008774B4" w:rsidRPr="00B70B20" w:rsidRDefault="008774B4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08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similar to Interleukin enhancer binding factor 2, 45kDa [Gallus gallu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8120593 (+1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Transcription factor required for interleukin 2 expression</w:t>
            </w:r>
          </w:p>
        </w:tc>
      </w:tr>
      <w:tr w:rsidR="00B13508" w:rsidRPr="00B70B20" w:rsidTr="006E260C">
        <w:trPr>
          <w:trHeight w:val="78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roteasome beta 5 subunit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2916 (+3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ome component</w:t>
            </w:r>
          </w:p>
        </w:tc>
      </w:tr>
      <w:tr w:rsidR="00665096" w:rsidRPr="00B70B20" w:rsidTr="006E260C">
        <w:trPr>
          <w:trHeight w:val="1035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laudin 4 isoform 1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66321 (+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ole in obliteration of extracellular tight junction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26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arbonyl reductase 3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65366 (+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c enzyme that reduces carbonyls to their corresponding alcohol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04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eukaryotic translation initiation factor 3, subunit 9 eta, 116kDa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65848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translation</w:t>
            </w:r>
          </w:p>
        </w:tc>
      </w:tr>
      <w:tr w:rsidR="00B13508" w:rsidRPr="00B70B20" w:rsidTr="006E260C">
        <w:trPr>
          <w:trHeight w:val="1917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TGA2B protein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1556350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 xml:space="preserve">Receptor for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 fibronectin, fibrinogen, plasminogen, prothrombin, thrombospondin and vitronectin</w:t>
            </w:r>
          </w:p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062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eukaryotic translation initiation factor 3 subunit 6 interacting protein isoform 2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94135 (+2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translation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NCK-associated protein 1 isoform 2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0376 (+3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5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omponent of lamellipodial complex that controls Rac-dependent actin remodeling</w:t>
            </w:r>
          </w:p>
        </w:tc>
      </w:tr>
      <w:tr w:rsidR="00665096" w:rsidRPr="00B70B20" w:rsidTr="006E260C">
        <w:trPr>
          <w:trHeight w:val="108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si</w:t>
            </w:r>
            <w:r w:rsidR="00C647F3">
              <w:rPr>
                <w:rFonts w:ascii="Times" w:eastAsia="Times New Roman" w:hAnsi="Times"/>
                <w:color w:val="000000"/>
                <w:sz w:val="24"/>
                <w:szCs w:val="20"/>
              </w:rPr>
              <w:t>milar to p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roteasome subunit alpha type 6 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3329 (+3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ome component</w:t>
            </w:r>
          </w:p>
        </w:tc>
      </w:tr>
      <w:tr w:rsidR="00B13508" w:rsidRPr="00B70B20" w:rsidTr="006E260C">
        <w:trPr>
          <w:trHeight w:val="1053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D59 antigen p18-20 allele B [Macaca fasciculari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9716068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Inhibitor of the complement membrane attack complex (MAC) 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01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EDICTED: similar to solute carrier family 4 (anion exchanger), member 4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4556 (+6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lasma membrane anion exchange protein</w:t>
            </w:r>
          </w:p>
        </w:tc>
      </w:tr>
      <w:tr w:rsidR="00B13508" w:rsidRPr="00B70B20" w:rsidTr="006E260C">
        <w:trPr>
          <w:trHeight w:val="810"/>
        </w:trPr>
        <w:tc>
          <w:tcPr>
            <w:tcW w:w="3067" w:type="dxa"/>
          </w:tcPr>
          <w:p w:rsidR="00B70B20" w:rsidRDefault="00D14BF8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rogrammed cell death 6-interacting protein 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485522 (+28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vator of apoptosis</w:t>
            </w:r>
          </w:p>
        </w:tc>
      </w:tr>
      <w:tr w:rsidR="00665096" w:rsidRPr="00B70B20" w:rsidTr="006E260C">
        <w:trPr>
          <w:trHeight w:val="1602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protein-L-isoaspartate (D-aspartate) O-methyltransferase isoform 2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2407 (+2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 xml:space="preserve">Metabolic enzyme that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 catalyzes the methyl esterification of L-isoaspartyl and D-aspartyl residue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548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Chain A, Crysta</w:t>
            </w:r>
            <w:r w:rsidR="00C647F3">
              <w:rPr>
                <w:rFonts w:ascii="Times" w:eastAsia="Times New Roman" w:hAnsi="Times"/>
                <w:color w:val="000000"/>
                <w:sz w:val="24"/>
                <w:szCs w:val="20"/>
              </w:rPr>
              <w:t>l Structure o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f Human Dipeptidyl </w:t>
            </w:r>
            <w:r w:rsidR="00C647F3">
              <w:rPr>
                <w:rFonts w:ascii="Times" w:eastAsia="Times New Roman" w:hAnsi="Times"/>
                <w:color w:val="000000"/>
                <w:sz w:val="24"/>
                <w:szCs w:val="20"/>
              </w:rPr>
              <w:t>Peptidase Iv (Dppiv) Complexed w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ith Cyanopyrrolidine (C5-Pro-Pro) Inhibitor 21ac,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0590190 (+2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</w:t>
            </w:r>
          </w:p>
        </w:tc>
      </w:tr>
      <w:tr w:rsidR="00665096" w:rsidRPr="00B70B20" w:rsidTr="006E260C">
        <w:trPr>
          <w:trHeight w:val="1062"/>
        </w:trPr>
        <w:tc>
          <w:tcPr>
            <w:tcW w:w="3067" w:type="dxa"/>
          </w:tcPr>
          <w:p w:rsidR="00B70B20" w:rsidRDefault="00C647F3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hain A, Crystal Structure of t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he P115rhogef Rgrgs Doma</w:t>
            </w: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in in a Complex w</w:t>
            </w:r>
            <w:r w:rsidR="00396C12">
              <w:rPr>
                <w:rFonts w:ascii="Times" w:eastAsia="Times New Roman" w:hAnsi="Times"/>
                <w:color w:val="000000"/>
                <w:sz w:val="24"/>
                <w:szCs w:val="20"/>
              </w:rPr>
              <w:t>ith Galpha(13)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60593482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6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es RhoA GTPase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ystatin C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7806675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ysteine protease inhibitor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738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R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b7 [Mus muscul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50551 (+24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nvolved in acidification of phagosome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620"/>
        </w:trPr>
        <w:tc>
          <w:tcPr>
            <w:tcW w:w="3067" w:type="dxa"/>
          </w:tcPr>
          <w:p w:rsidR="00B70B20" w:rsidRDefault="00C647F3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PREDICTED: similar to p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ogrammed cell death protein 6 (Probable calcium-binding protein ALG-2) (PMP41) (ALG-257)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76614 (+2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vator of apoptosis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REDICTED: </w:t>
            </w:r>
            <w:r w:rsidR="00140257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peptidylprolyl isomerase B [Pan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troglodyte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57576 (+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in folding</w:t>
            </w:r>
          </w:p>
        </w:tc>
      </w:tr>
      <w:tr w:rsidR="00B13508" w:rsidRPr="00B70B20" w:rsidTr="006E260C">
        <w:trPr>
          <w:trHeight w:val="83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hypothetical protein [Ornithorhynchus anatinu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49637213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7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1260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T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ranslin [Rattus norvegic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120712 (+2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DNA binding protein involved in recognition of double strand break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04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methylenetetrahydrofolate dehydrogenase 1 isoform 1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3920 (+8)</w:t>
            </w:r>
          </w:p>
        </w:tc>
        <w:tc>
          <w:tcPr>
            <w:tcW w:w="1080" w:type="dxa"/>
          </w:tcPr>
          <w:p w:rsidR="00B70B20" w:rsidRPr="00B70B20" w:rsidRDefault="002C132F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3104 k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665096" w:rsidRPr="00B70B20" w:rsidTr="006E260C">
        <w:trPr>
          <w:trHeight w:val="1548"/>
        </w:trPr>
        <w:tc>
          <w:tcPr>
            <w:tcW w:w="3067" w:type="dxa"/>
          </w:tcPr>
          <w:p w:rsidR="00B70B20" w:rsidRDefault="00C647F3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Chain A, Ca2+-Binding Mimicry in the Crystal Structure of t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he Eu3+- Bound Mutant Human Macrophage Capping Protein Cap G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1730367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actin polymerization</w:t>
            </w:r>
          </w:p>
        </w:tc>
      </w:tr>
      <w:tr w:rsidR="00B13508" w:rsidRPr="00B70B20" w:rsidTr="006E260C">
        <w:trPr>
          <w:trHeight w:val="522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S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uperoxide dismutase 1, soluble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74136167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dox regulation</w:t>
            </w:r>
          </w:p>
        </w:tc>
      </w:tr>
      <w:tr w:rsidR="00665096" w:rsidRPr="00B70B20" w:rsidTr="006E260C">
        <w:trPr>
          <w:trHeight w:val="78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tubulin-specific chaperone a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04770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haperone of Tubulin</w:t>
            </w:r>
          </w:p>
        </w:tc>
      </w:tr>
      <w:tr w:rsidR="00B13508" w:rsidRPr="00B70B20" w:rsidTr="006E260C">
        <w:trPr>
          <w:trHeight w:val="1026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opine III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6863 (+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gulation of trafficking events occurring at the plasma membrane</w:t>
            </w:r>
          </w:p>
          <w:p w:rsidR="00E75476" w:rsidRPr="00B70B20" w:rsidRDefault="00E75476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540"/>
        </w:trPr>
        <w:tc>
          <w:tcPr>
            <w:tcW w:w="3067" w:type="dxa"/>
          </w:tcPr>
          <w:p w:rsidR="00396C12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U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named protein product [Homo sapien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21041684 (+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4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B13508" w:rsidRPr="00B70B20" w:rsidTr="006E260C">
        <w:trPr>
          <w:trHeight w:val="441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oagulation factor X [Bos tauru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9904982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Coagulation</w:t>
            </w:r>
          </w:p>
        </w:tc>
      </w:tr>
      <w:tr w:rsidR="00665096" w:rsidRPr="00B70B20" w:rsidTr="006E260C">
        <w:trPr>
          <w:trHeight w:val="1044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isocitrate dehydrogenase 1 (NADP+), soluble isoform 1 [Macaca mulatta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00767 (+59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B13508" w:rsidRPr="00B70B20" w:rsidTr="006E260C">
        <w:trPr>
          <w:trHeight w:val="56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lutathione peroxidase 3 (plasma) [Bos tauru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1554274 (+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edox regulation</w:t>
            </w:r>
          </w:p>
        </w:tc>
      </w:tr>
      <w:tr w:rsidR="00665096" w:rsidRPr="00B70B20" w:rsidTr="006E260C">
        <w:trPr>
          <w:trHeight w:val="540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destrin [Pan troglodytes]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81108 (+15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8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motes actin depolymerization</w:t>
            </w:r>
          </w:p>
        </w:tc>
      </w:tr>
      <w:tr w:rsidR="00B13508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polipoprotein E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040 (+3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4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diates binding and internalization of lipoprotein particles</w:t>
            </w:r>
          </w:p>
          <w:p w:rsidR="00B96687" w:rsidRPr="00B70B20" w:rsidRDefault="00B96687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3015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phosphoserine aminotransferase isoform 1 isoform 2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1852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 xml:space="preserve">Synthetic enzyme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 of 3-phosphohydroxy</w:t>
            </w:r>
            <w:r w:rsidR="000B013E">
              <w:rPr>
                <w:rFonts w:ascii="Times" w:eastAsia="Times New Roman" w:hAnsi="Times"/>
                <w:color w:val="000000"/>
                <w:sz w:val="24"/>
                <w:szCs w:val="20"/>
              </w:rPr>
              <w:t>-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</w:t>
            </w:r>
            <w:r w:rsidR="00396C12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yruvate to phosphoserine and of 3-hydroxy-2-oxo-4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hosphonooxy</w:t>
            </w:r>
            <w:r w:rsidR="00396C12">
              <w:rPr>
                <w:rFonts w:ascii="Times" w:eastAsia="Times New Roman" w:hAnsi="Times"/>
                <w:color w:val="000000"/>
                <w:sz w:val="24"/>
                <w:szCs w:val="20"/>
              </w:rPr>
              <w:t>-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butano</w:t>
            </w:r>
            <w:r w:rsidR="00396C12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ate to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hosphohydroxy</w:t>
            </w:r>
            <w:r w:rsidR="00396C12">
              <w:rPr>
                <w:rFonts w:ascii="Times" w:eastAsia="Times New Roman" w:hAnsi="Times"/>
                <w:color w:val="000000"/>
                <w:sz w:val="24"/>
                <w:szCs w:val="20"/>
              </w:rPr>
              <w:t>-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threonine</w:t>
            </w:r>
          </w:p>
          <w:p w:rsidR="000B0179" w:rsidRPr="000B0179" w:rsidRDefault="000B0179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1143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P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hasin family protein [Sinorhizobium medicae WSM419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50396334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3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 xml:space="preserve">Surface protein involved in 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 Polyhydroxyal</w:t>
            </w:r>
            <w:r w:rsidR="00396C12">
              <w:rPr>
                <w:rFonts w:ascii="Times" w:eastAsia="Times New Roman" w:hAnsi="Times"/>
                <w:color w:val="000000"/>
                <w:sz w:val="24"/>
                <w:szCs w:val="20"/>
              </w:rPr>
              <w:t>-</w:t>
            </w: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kanoatestorage</w:t>
            </w:r>
          </w:p>
          <w:p w:rsidR="000B0179" w:rsidRPr="00396C12" w:rsidRDefault="000B0179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1017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synaptogyrin 2 isoform 3 [Macaca mulatta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118469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Integral membrane protein tha</w:t>
            </w:r>
            <w:r w:rsidR="00396C12">
              <w:rPr>
                <w:rFonts w:ascii="Times" w:eastAsia="Times New Roman" w:hAnsi="Times"/>
                <w:sz w:val="24"/>
                <w:szCs w:val="20"/>
              </w:rPr>
              <w:t>t may regulate membrane traffic</w:t>
            </w:r>
          </w:p>
          <w:p w:rsidR="000B0179" w:rsidRPr="00B70B20" w:rsidRDefault="000B0179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24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hypothetical protein [Pan troglodytes]</w:t>
            </w:r>
          </w:p>
          <w:p w:rsidR="008774B4" w:rsidRPr="00B70B20" w:rsidRDefault="008774B4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9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14145 (+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2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Unknown</w:t>
            </w:r>
          </w:p>
        </w:tc>
      </w:tr>
      <w:tr w:rsidR="00665096" w:rsidRPr="00B70B20" w:rsidTr="006E260C">
        <w:trPr>
          <w:trHeight w:val="450"/>
        </w:trPr>
        <w:tc>
          <w:tcPr>
            <w:tcW w:w="3067" w:type="dxa"/>
          </w:tcPr>
          <w:p w:rsidR="000B0179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lastRenderedPageBreak/>
              <w:t>S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 xml:space="preserve">erpin peptidase inhibitor, clade F </w:t>
            </w:r>
          </w:p>
          <w:p w:rsidR="000B0179" w:rsidRPr="00B70B20" w:rsidRDefault="000B0179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213021132 (+1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6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 inhibitor</w:t>
            </w:r>
          </w:p>
        </w:tc>
      </w:tr>
      <w:tr w:rsidR="00B13508" w:rsidRPr="00B70B20" w:rsidTr="006E260C">
        <w:trPr>
          <w:trHeight w:val="432"/>
        </w:trPr>
        <w:tc>
          <w:tcPr>
            <w:tcW w:w="3067" w:type="dxa"/>
          </w:tcPr>
          <w:p w:rsidR="00B70B20" w:rsidRP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E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nolase 1 [Bos tauru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6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87196501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4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1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, transcription factor</w:t>
            </w:r>
          </w:p>
        </w:tc>
      </w:tr>
      <w:tr w:rsidR="000B0179" w:rsidRPr="00B70B20" w:rsidTr="006E260C">
        <w:trPr>
          <w:trHeight w:val="80"/>
        </w:trPr>
        <w:tc>
          <w:tcPr>
            <w:tcW w:w="3067" w:type="dxa"/>
          </w:tcPr>
          <w:p w:rsidR="000B0179" w:rsidRDefault="000B0179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0B0179" w:rsidRPr="00B70B20" w:rsidRDefault="000B0179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620" w:type="dxa"/>
          </w:tcPr>
          <w:p w:rsidR="000B0179" w:rsidRPr="00B70B20" w:rsidRDefault="000B0179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0B0179" w:rsidRPr="00B70B20" w:rsidRDefault="000B0179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80" w:type="dxa"/>
          </w:tcPr>
          <w:p w:rsidR="000B0179" w:rsidRPr="00B70B20" w:rsidRDefault="000B0179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</w:p>
        </w:tc>
        <w:tc>
          <w:tcPr>
            <w:tcW w:w="2051" w:type="dxa"/>
          </w:tcPr>
          <w:p w:rsidR="000B0179" w:rsidRPr="00B70B20" w:rsidRDefault="000B0179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665096" w:rsidRPr="00B70B20" w:rsidTr="006E260C">
        <w:trPr>
          <w:trHeight w:val="783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creatine kinase, brain [Macaca mulatta]</w:t>
            </w:r>
          </w:p>
          <w:p w:rsidR="000B0179" w:rsidRPr="00B70B20" w:rsidRDefault="000B0179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7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9085011 (+2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0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Metabolism</w:t>
            </w:r>
          </w:p>
        </w:tc>
      </w:tr>
      <w:tr w:rsidR="00B13508" w:rsidRPr="00B70B20" w:rsidTr="006E260C">
        <w:trPr>
          <w:trHeight w:val="1287"/>
        </w:trPr>
        <w:tc>
          <w:tcPr>
            <w:tcW w:w="3067" w:type="dxa"/>
          </w:tcPr>
          <w:p w:rsid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similar to 60S ribosomal protein L22 (Heparin-binding protein HBp15) isoform 1 [Macaca mulatta]</w:t>
            </w:r>
          </w:p>
          <w:p w:rsidR="000B0179" w:rsidRPr="00B70B20" w:rsidRDefault="000B0179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8996179 (+17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2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Ribosomal component</w:t>
            </w:r>
          </w:p>
        </w:tc>
      </w:tr>
      <w:tr w:rsidR="00665096" w:rsidRPr="00B70B20" w:rsidTr="006E260C">
        <w:trPr>
          <w:trHeight w:val="720"/>
        </w:trPr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vinculin isoform 1 [Pan troglodyte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31299 (+22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5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Actin binding protein involved in cell adhesion</w:t>
            </w:r>
          </w:p>
          <w:p w:rsidR="000B0179" w:rsidRPr="00B70B20" w:rsidRDefault="000B0179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rPr>
          <w:trHeight w:val="513"/>
        </w:trPr>
        <w:tc>
          <w:tcPr>
            <w:tcW w:w="3067" w:type="dxa"/>
          </w:tcPr>
          <w:p w:rsidR="00B70B20" w:rsidRDefault="00140257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0"/>
              </w:rPr>
              <w:t>M</w:t>
            </w:r>
            <w:r w:rsidR="00B70B20"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annan-binding lectin serine protease 1 [Bos taurus]</w:t>
            </w:r>
          </w:p>
          <w:p w:rsidR="000B0179" w:rsidRPr="00B70B20" w:rsidRDefault="000B0179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5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6004151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81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Protease</w:t>
            </w:r>
          </w:p>
        </w:tc>
      </w:tr>
      <w:tr w:rsidR="00665096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DNA-binding protein [Homo sapien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1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066080 (+20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9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DNA binding protein</w:t>
            </w:r>
          </w:p>
          <w:p w:rsidR="000B0179" w:rsidRPr="00B70B20" w:rsidRDefault="000B0179" w:rsidP="00A804D2">
            <w:pPr>
              <w:rPr>
                <w:rFonts w:ascii="Times" w:eastAsia="Times New Roman" w:hAnsi="Times"/>
                <w:sz w:val="24"/>
                <w:szCs w:val="20"/>
              </w:rPr>
            </w:pPr>
          </w:p>
        </w:tc>
      </w:tr>
      <w:tr w:rsidR="00B13508" w:rsidRPr="00B70B20" w:rsidTr="006E260C">
        <w:tc>
          <w:tcPr>
            <w:tcW w:w="3067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PREDICTED: coatomer protein complex, subunit beta isoform 1 [Pan troglodytes]</w:t>
            </w:r>
          </w:p>
        </w:tc>
        <w:tc>
          <w:tcPr>
            <w:tcW w:w="1091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3</w:t>
            </w:r>
          </w:p>
        </w:tc>
        <w:tc>
          <w:tcPr>
            <w:tcW w:w="162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gi|114636300 (+16)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color w:val="000000"/>
                <w:sz w:val="24"/>
                <w:szCs w:val="20"/>
              </w:rPr>
              <w:t>107 kDa</w:t>
            </w:r>
          </w:p>
        </w:tc>
        <w:tc>
          <w:tcPr>
            <w:tcW w:w="1080" w:type="dxa"/>
          </w:tcPr>
          <w:p w:rsidR="00B70B20" w:rsidRPr="00B70B20" w:rsidRDefault="00B70B20" w:rsidP="00AE7BE4">
            <w:pPr>
              <w:jc w:val="both"/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2</w:t>
            </w:r>
          </w:p>
        </w:tc>
        <w:tc>
          <w:tcPr>
            <w:tcW w:w="2051" w:type="dxa"/>
          </w:tcPr>
          <w:p w:rsidR="00B70B20" w:rsidRPr="00B70B20" w:rsidRDefault="00B70B20" w:rsidP="00A804D2">
            <w:pPr>
              <w:rPr>
                <w:rFonts w:ascii="Times" w:eastAsia="Times New Roman" w:hAnsi="Times"/>
                <w:sz w:val="24"/>
                <w:szCs w:val="20"/>
              </w:rPr>
            </w:pPr>
            <w:r w:rsidRPr="00B70B20">
              <w:rPr>
                <w:rFonts w:ascii="Times" w:eastAsia="Times New Roman" w:hAnsi="Times"/>
                <w:sz w:val="24"/>
                <w:szCs w:val="20"/>
              </w:rPr>
              <w:t>Subunit of the coatomer complex required for budding from Golgi membranes</w:t>
            </w:r>
          </w:p>
        </w:tc>
      </w:tr>
    </w:tbl>
    <w:p w:rsidR="00256C86" w:rsidRDefault="00256C86"/>
    <w:p w:rsidR="00B170EA" w:rsidRDefault="00B170EA"/>
    <w:p w:rsidR="00B170EA" w:rsidRDefault="00B170EA"/>
    <w:p w:rsidR="00B170EA" w:rsidRDefault="00B170EA"/>
    <w:p w:rsidR="00C647F3" w:rsidRDefault="00C647F3" w:rsidP="003A0DEF">
      <w:pPr>
        <w:spacing w:line="240" w:lineRule="auto"/>
        <w:ind w:hanging="90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C647F3" w:rsidRDefault="00C647F3" w:rsidP="003A0DEF">
      <w:pPr>
        <w:spacing w:line="240" w:lineRule="auto"/>
        <w:ind w:hanging="90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C647F3" w:rsidRDefault="00C647F3" w:rsidP="003A0DEF">
      <w:pPr>
        <w:spacing w:line="240" w:lineRule="auto"/>
        <w:ind w:hanging="90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C647F3" w:rsidRDefault="00C647F3" w:rsidP="003A0DEF">
      <w:pPr>
        <w:spacing w:line="240" w:lineRule="auto"/>
        <w:ind w:hanging="90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3A0DEF" w:rsidRPr="003A0DEF" w:rsidRDefault="003A0DEF" w:rsidP="003A0DEF">
      <w:pPr>
        <w:spacing w:line="240" w:lineRule="auto"/>
        <w:ind w:hanging="90"/>
        <w:jc w:val="both"/>
        <w:rPr>
          <w:rFonts w:ascii="Times" w:eastAsia="Times New Roman" w:hAnsi="Times" w:cs="Times New Roman"/>
          <w:b/>
          <w:sz w:val="24"/>
          <w:szCs w:val="20"/>
        </w:rPr>
      </w:pPr>
      <w:r w:rsidRPr="003A0DEF"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 xml:space="preserve">Table </w:t>
      </w:r>
      <w:r w:rsidR="007269C8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Pr="003A0DEF">
        <w:rPr>
          <w:rFonts w:ascii="Times New Roman" w:eastAsia="Times New Roman" w:hAnsi="Times New Roman" w:cs="Times New Roman"/>
          <w:b/>
          <w:sz w:val="24"/>
          <w:szCs w:val="20"/>
        </w:rPr>
        <w:t>2.</w:t>
      </w:r>
      <w:r w:rsidRPr="003A0DEF">
        <w:rPr>
          <w:rFonts w:ascii="Times New Roman" w:eastAsia="Times New Roman" w:hAnsi="Times New Roman" w:cs="Times New Roman"/>
          <w:sz w:val="24"/>
          <w:szCs w:val="20"/>
        </w:rPr>
        <w:t xml:space="preserve"> Proteins</w:t>
      </w:r>
      <w:r w:rsidR="002641AD">
        <w:rPr>
          <w:rFonts w:ascii="Times New Roman" w:eastAsia="Times New Roman" w:hAnsi="Times New Roman" w:cs="Times New Roman"/>
          <w:sz w:val="24"/>
          <w:szCs w:val="20"/>
        </w:rPr>
        <w:t xml:space="preserve"> identified in native complex 1</w:t>
      </w:r>
    </w:p>
    <w:tbl>
      <w:tblPr>
        <w:tblpPr w:leftFromText="180" w:rightFromText="180" w:vertAnchor="page" w:horzAnchor="margin" w:tblpY="2041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8"/>
        <w:gridCol w:w="1260"/>
        <w:gridCol w:w="990"/>
        <w:gridCol w:w="990"/>
        <w:gridCol w:w="900"/>
        <w:gridCol w:w="1170"/>
        <w:gridCol w:w="2070"/>
      </w:tblGrid>
      <w:tr w:rsidR="003A0DEF" w:rsidRPr="003A0DEF" w:rsidTr="006E260C">
        <w:trPr>
          <w:trHeight w:val="889"/>
        </w:trPr>
        <w:tc>
          <w:tcPr>
            <w:tcW w:w="2088" w:type="dxa"/>
            <w:vAlign w:val="center"/>
          </w:tcPr>
          <w:p w:rsidR="003A0DEF" w:rsidRPr="007A4F56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7A4F56">
              <w:rPr>
                <w:rFonts w:ascii="Times" w:eastAsia="Times New Roman" w:hAnsi="Times" w:cs="Times New Roman"/>
                <w:b/>
                <w:sz w:val="24"/>
                <w:szCs w:val="20"/>
              </w:rPr>
              <w:t>Protein Name</w:t>
            </w:r>
          </w:p>
        </w:tc>
        <w:tc>
          <w:tcPr>
            <w:tcW w:w="1260" w:type="dxa"/>
            <w:vAlign w:val="center"/>
          </w:tcPr>
          <w:p w:rsidR="003A0DEF" w:rsidRPr="007A4F56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7A4F56">
              <w:rPr>
                <w:rFonts w:ascii="Times" w:eastAsia="Times New Roman" w:hAnsi="Times" w:cs="Times New Roman"/>
                <w:b/>
                <w:sz w:val="24"/>
                <w:szCs w:val="20"/>
              </w:rPr>
              <w:t>AccessionNumber</w:t>
            </w:r>
          </w:p>
        </w:tc>
        <w:tc>
          <w:tcPr>
            <w:tcW w:w="990" w:type="dxa"/>
            <w:vAlign w:val="center"/>
          </w:tcPr>
          <w:p w:rsidR="003A0DEF" w:rsidRPr="007A4F56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7A4F56">
              <w:rPr>
                <w:rFonts w:ascii="Times" w:eastAsia="Times New Roman" w:hAnsi="Times" w:cs="Times New Roman"/>
                <w:b/>
                <w:sz w:val="24"/>
                <w:szCs w:val="20"/>
              </w:rPr>
              <w:t>Protein MWT</w:t>
            </w:r>
          </w:p>
        </w:tc>
        <w:tc>
          <w:tcPr>
            <w:tcW w:w="990" w:type="dxa"/>
            <w:vAlign w:val="center"/>
          </w:tcPr>
          <w:p w:rsidR="003A0DEF" w:rsidRPr="007A4F56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7A4F56">
              <w:rPr>
                <w:rFonts w:ascii="Times" w:eastAsia="Times New Roman" w:hAnsi="Times" w:cs="Times New Roman"/>
                <w:b/>
                <w:sz w:val="24"/>
                <w:szCs w:val="20"/>
              </w:rPr>
              <w:t>Total  Peptide Count*</w:t>
            </w:r>
          </w:p>
        </w:tc>
        <w:tc>
          <w:tcPr>
            <w:tcW w:w="900" w:type="dxa"/>
            <w:vAlign w:val="center"/>
          </w:tcPr>
          <w:p w:rsidR="003A0DEF" w:rsidRPr="007A4F56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7A4F56">
              <w:rPr>
                <w:rFonts w:ascii="Times" w:eastAsia="Times New Roman" w:hAnsi="Times" w:cs="Times New Roman"/>
                <w:b/>
                <w:sz w:val="24"/>
                <w:szCs w:val="20"/>
              </w:rPr>
              <w:t>Xcorr</w:t>
            </w:r>
          </w:p>
        </w:tc>
        <w:tc>
          <w:tcPr>
            <w:tcW w:w="1170" w:type="dxa"/>
            <w:vAlign w:val="center"/>
          </w:tcPr>
          <w:p w:rsidR="003A0DEF" w:rsidRPr="007A4F56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7A4F56">
              <w:rPr>
                <w:rFonts w:ascii="Times" w:eastAsia="Times New Roman" w:hAnsi="Times" w:cs="Times New Roman"/>
                <w:b/>
                <w:sz w:val="24"/>
                <w:szCs w:val="20"/>
              </w:rPr>
              <w:t>Delta Cn</w:t>
            </w:r>
          </w:p>
        </w:tc>
        <w:tc>
          <w:tcPr>
            <w:tcW w:w="2070" w:type="dxa"/>
            <w:vAlign w:val="center"/>
          </w:tcPr>
          <w:p w:rsidR="003A0DEF" w:rsidRPr="007A4F56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7A4F56">
              <w:rPr>
                <w:rFonts w:ascii="Times" w:eastAsia="Times New Roman" w:hAnsi="Times" w:cs="Times New Roman"/>
                <w:b/>
                <w:sz w:val="24"/>
                <w:szCs w:val="20"/>
              </w:rPr>
              <w:t>Molecular Function</w:t>
            </w:r>
          </w:p>
        </w:tc>
      </w:tr>
      <w:tr w:rsidR="003A0DEF" w:rsidRPr="003A0DEF" w:rsidTr="006E260C">
        <w:trPr>
          <w:trHeight w:val="938"/>
        </w:trPr>
        <w:tc>
          <w:tcPr>
            <w:tcW w:w="2088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Histone H4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2805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1367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 xml:space="preserve">3.7637 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.9087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.5608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3826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523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4516</w:t>
            </w:r>
          </w:p>
        </w:tc>
        <w:tc>
          <w:tcPr>
            <w:tcW w:w="2070" w:type="dxa"/>
            <w:vAlign w:val="center"/>
          </w:tcPr>
          <w:p w:rsidR="003A0DEF" w:rsidRPr="003A0DEF" w:rsidRDefault="000B013E" w:rsidP="009A0F1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sz w:val="24"/>
                <w:szCs w:val="20"/>
              </w:rPr>
              <w:t xml:space="preserve">Chromatin, </w:t>
            </w:r>
            <w:r w:rsidR="003A0DEF" w:rsidRPr="003A0DEF">
              <w:rPr>
                <w:rFonts w:ascii="Times" w:eastAsia="Times New Roman" w:hAnsi="Times" w:cs="Times New Roman"/>
                <w:sz w:val="24"/>
                <w:szCs w:val="20"/>
              </w:rPr>
              <w:t>DNA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MP12 nucleocapsid protein N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21700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7431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9A0F1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9688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.5431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7221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9A0F1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3075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2579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5502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Viral RNA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7A4F56" w:rsidP="009A0F1B">
            <w:pPr>
              <w:spacing w:before="24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sz w:val="24"/>
                <w:szCs w:val="20"/>
              </w:rPr>
              <w:t xml:space="preserve">Hemoglobin </w:t>
            </w:r>
            <w:r w:rsidR="003A0DEF" w:rsidRPr="003A0DEF">
              <w:rPr>
                <w:rFonts w:ascii="Times" w:eastAsia="Times New Roman" w:hAnsi="Times" w:cs="Times New Roman"/>
                <w:sz w:val="24"/>
                <w:szCs w:val="20"/>
              </w:rPr>
              <w:t>alpha subunit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9A0F1B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P69905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9A0F1B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5258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9A0F1B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9A0F1B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.251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9A0F1B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3109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9A0F1B">
            <w:pPr>
              <w:spacing w:before="24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Oxygen transport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7A4F56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 xml:space="preserve">Hemoglobin </w:t>
            </w:r>
            <w:r w:rsidR="003A0DEF"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beta subunit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8871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5998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8083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3592</w:t>
            </w:r>
          </w:p>
        </w:tc>
        <w:tc>
          <w:tcPr>
            <w:tcW w:w="2070" w:type="dxa"/>
            <w:vAlign w:val="center"/>
          </w:tcPr>
          <w:p w:rsidR="009A0F1B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Oxygen transport</w:t>
            </w:r>
          </w:p>
        </w:tc>
      </w:tr>
      <w:tr w:rsidR="003A0DEF" w:rsidRPr="003A0DEF" w:rsidTr="006E260C">
        <w:trPr>
          <w:trHeight w:val="80"/>
        </w:trPr>
        <w:tc>
          <w:tcPr>
            <w:tcW w:w="2088" w:type="dxa"/>
            <w:vAlign w:val="center"/>
          </w:tcPr>
          <w:p w:rsidR="003A0DEF" w:rsidRPr="003A0DEF" w:rsidRDefault="007A4F56" w:rsidP="009A0F1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 xml:space="preserve">Laminin </w:t>
            </w:r>
            <w:r w:rsidR="003A0DEF"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subunit gamma-1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11047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77607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4.1871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9179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4855</w:t>
            </w:r>
          </w:p>
          <w:p w:rsidR="003A0DEF" w:rsidRPr="003A0DEF" w:rsidRDefault="003A0DEF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5606</w:t>
            </w:r>
          </w:p>
        </w:tc>
        <w:tc>
          <w:tcPr>
            <w:tcW w:w="2070" w:type="dxa"/>
            <w:vAlign w:val="center"/>
          </w:tcPr>
          <w:p w:rsidR="00A92FBA" w:rsidRPr="003A0DEF" w:rsidRDefault="003A0DEF" w:rsidP="009A0F1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Extracellular matrix</w:t>
            </w:r>
          </w:p>
        </w:tc>
      </w:tr>
      <w:tr w:rsidR="003A0DEF" w:rsidRPr="003A0DEF" w:rsidTr="006E260C">
        <w:trPr>
          <w:trHeight w:val="948"/>
        </w:trPr>
        <w:tc>
          <w:tcPr>
            <w:tcW w:w="2088" w:type="dxa"/>
            <w:vAlign w:val="center"/>
          </w:tcPr>
          <w:p w:rsidR="003A0DEF" w:rsidRPr="003A0DEF" w:rsidRDefault="00C647F3" w:rsidP="00A92FBA">
            <w:pPr>
              <w:spacing w:before="24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 xml:space="preserve">Actin, cytoplasmic </w:t>
            </w:r>
            <w:r w:rsidR="003A0DEF"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0709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41737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6364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4891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A92FBA">
            <w:pPr>
              <w:spacing w:before="24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Cytoskeleton, ATP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lpha-enolase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6733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47169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.5197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6155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Metabolism, transcription factor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TP-binding cassette sub-family B member 7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O75027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82641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3912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705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ATPase coupled transmembr</w:t>
            </w:r>
            <w:r>
              <w:rPr>
                <w:rFonts w:ascii="Times" w:eastAsia="Times New Roman" w:hAnsi="Times" w:cs="Times New Roman"/>
                <w:sz w:val="24"/>
                <w:szCs w:val="20"/>
              </w:rPr>
              <w:t>a</w:t>
            </w: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ne transport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Collectin-12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5KU26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81525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803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2341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Scavenger receptor, sugar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Crumbs homolog 1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82279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54183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.4584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356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Calcium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Elongation factor 1-alpha 1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8104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50141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4174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2837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Translation elongation, GTPase</w:t>
            </w:r>
          </w:p>
        </w:tc>
      </w:tr>
      <w:tr w:rsidR="003A0DEF" w:rsidRPr="003A0DEF" w:rsidTr="006E260C">
        <w:trPr>
          <w:trHeight w:val="810"/>
        </w:trPr>
        <w:tc>
          <w:tcPr>
            <w:tcW w:w="2088" w:type="dxa"/>
            <w:vAlign w:val="center"/>
          </w:tcPr>
          <w:p w:rsidR="007358A1" w:rsidRDefault="007358A1" w:rsidP="003A0DE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3A0DEF" w:rsidRPr="003A0DEF" w:rsidRDefault="003A0DEF" w:rsidP="003A0DE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Glyceraldehyde-3-phosphate dehydrogenase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4406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6053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4.1076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5566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Metabolism</w:t>
            </w:r>
          </w:p>
        </w:tc>
      </w:tr>
      <w:tr w:rsidR="003A0DEF" w:rsidRPr="003A0DEF" w:rsidTr="006E260C">
        <w:trPr>
          <w:trHeight w:val="792"/>
        </w:trPr>
        <w:tc>
          <w:tcPr>
            <w:tcW w:w="2088" w:type="dxa"/>
            <w:vAlign w:val="center"/>
          </w:tcPr>
          <w:p w:rsidR="003A0DEF" w:rsidRPr="003A0DEF" w:rsidRDefault="003A0DEF" w:rsidP="00A92FBA">
            <w:pPr>
              <w:spacing w:before="24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lastRenderedPageBreak/>
              <w:t>HSP 90-beta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A92FBA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8238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A92FBA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83264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A92FBA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A92FBA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.4115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A92FBA">
            <w:pPr>
              <w:spacing w:before="24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5278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A92FBA">
            <w:pPr>
              <w:spacing w:before="24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Chaperone, ATP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A92FBA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istone H3.1t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A92FB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16695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A92FB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5508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A92FB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A92FB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7189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A92FB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211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A92FBA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Chromatin, DNA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Ig kappa chain V-III region NG9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1621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0729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5825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3452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Cell adhesion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Inter-alpha-trypsin inhibitor heavy chain H2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19823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06436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5039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5459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Peptidase Inhibition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Nance-Horan syndrome protein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6T4R5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76700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.0102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953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rotocadherin-17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O14917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26229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9727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Cell adhesion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SP110 nuclear body protein, isoform CRA_a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53TG2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78495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1291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147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DNA binding, regulation of transcription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RNA-binding motif protein, Y chromosome, family member F/J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15415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55728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5444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424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RNA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-complex protein 1 subunit delta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50991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57924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5293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331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Chaperone, ATP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-complex protein 1 subunit zeta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40227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58024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3.8165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5266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Chaperone, ATP binding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UPF0587 protein C1orf123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NWV4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8048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9661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482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3A0DEF" w:rsidRPr="003A0DEF" w:rsidTr="006E260C">
        <w:tc>
          <w:tcPr>
            <w:tcW w:w="2088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Zinc finger protein 420</w:t>
            </w:r>
          </w:p>
        </w:tc>
        <w:tc>
          <w:tcPr>
            <w:tcW w:w="126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8TAQ5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80247</w:t>
            </w:r>
          </w:p>
        </w:tc>
        <w:tc>
          <w:tcPr>
            <w:tcW w:w="99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2.383</w:t>
            </w:r>
          </w:p>
        </w:tc>
        <w:tc>
          <w:tcPr>
            <w:tcW w:w="1170" w:type="dxa"/>
            <w:vAlign w:val="center"/>
          </w:tcPr>
          <w:p w:rsidR="003A0DEF" w:rsidRPr="003A0DEF" w:rsidRDefault="003A0DEF" w:rsidP="003A0DEF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0.1991</w:t>
            </w:r>
          </w:p>
        </w:tc>
        <w:tc>
          <w:tcPr>
            <w:tcW w:w="2070" w:type="dxa"/>
            <w:vAlign w:val="center"/>
          </w:tcPr>
          <w:p w:rsidR="003A0DEF" w:rsidRPr="003A0DEF" w:rsidRDefault="003A0DEF" w:rsidP="003A0DEF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3A0DEF">
              <w:rPr>
                <w:rFonts w:ascii="Times" w:eastAsia="Times New Roman" w:hAnsi="Times" w:cs="Times New Roman"/>
                <w:sz w:val="24"/>
                <w:szCs w:val="20"/>
              </w:rPr>
              <w:t>DNA binding, regulation of transcription</w:t>
            </w:r>
          </w:p>
        </w:tc>
      </w:tr>
    </w:tbl>
    <w:p w:rsidR="003A0DEF" w:rsidRPr="003A0DEF" w:rsidRDefault="003A0DEF" w:rsidP="003A0DEF">
      <w:pPr>
        <w:suppressLineNumbers/>
        <w:spacing w:line="240" w:lineRule="auto"/>
        <w:jc w:val="both"/>
        <w:rPr>
          <w:rFonts w:ascii="Times" w:eastAsia="Times New Roman" w:hAnsi="Times" w:cs="Arial"/>
          <w:sz w:val="24"/>
          <w:szCs w:val="24"/>
        </w:rPr>
      </w:pPr>
      <w:r w:rsidRPr="003A0DEF">
        <w:rPr>
          <w:rFonts w:ascii="Times" w:eastAsia="Times New Roman" w:hAnsi="Times" w:cs="Arial"/>
          <w:sz w:val="24"/>
          <w:szCs w:val="24"/>
        </w:rPr>
        <w:t xml:space="preserve">*For each unique peptide within the indicated total peptide count, the Xcorr and Delat Cn values are listed in the table. </w:t>
      </w:r>
    </w:p>
    <w:p w:rsidR="003A0DEF" w:rsidRPr="003A0DEF" w:rsidRDefault="003A0DEF" w:rsidP="003A0DEF">
      <w:pPr>
        <w:suppressLineNumbers/>
        <w:spacing w:line="240" w:lineRule="auto"/>
        <w:jc w:val="both"/>
        <w:rPr>
          <w:rFonts w:ascii="Times" w:eastAsia="Times New Roman" w:hAnsi="Times" w:cs="Arial"/>
          <w:sz w:val="24"/>
          <w:szCs w:val="24"/>
        </w:rPr>
      </w:pPr>
    </w:p>
    <w:p w:rsidR="00B170EA" w:rsidRDefault="00B170EA"/>
    <w:p w:rsidR="007358A1" w:rsidRDefault="007358A1" w:rsidP="00C731A3">
      <w:pPr>
        <w:suppressLineNumbers/>
        <w:spacing w:line="240" w:lineRule="auto"/>
        <w:ind w:hanging="180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C731A3" w:rsidRPr="00C731A3" w:rsidRDefault="00C731A3" w:rsidP="00C731A3">
      <w:pPr>
        <w:suppressLineNumbers/>
        <w:spacing w:line="240" w:lineRule="auto"/>
        <w:ind w:hanging="180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C731A3"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 xml:space="preserve">Table </w:t>
      </w:r>
      <w:r w:rsidR="007269C8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Pr="00C731A3">
        <w:rPr>
          <w:rFonts w:ascii="Times New Roman" w:eastAsia="Times New Roman" w:hAnsi="Times New Roman" w:cs="Times New Roman"/>
          <w:b/>
          <w:sz w:val="24"/>
          <w:szCs w:val="20"/>
        </w:rPr>
        <w:t>3.</w:t>
      </w:r>
      <w:r w:rsidRPr="00C731A3">
        <w:rPr>
          <w:rFonts w:ascii="Times New Roman" w:eastAsia="Times New Roman" w:hAnsi="Times New Roman" w:cs="Times New Roman"/>
          <w:sz w:val="24"/>
          <w:szCs w:val="20"/>
        </w:rPr>
        <w:t xml:space="preserve"> Proteins</w:t>
      </w:r>
      <w:r w:rsidR="002641AD">
        <w:rPr>
          <w:rFonts w:ascii="Times New Roman" w:eastAsia="Times New Roman" w:hAnsi="Times New Roman" w:cs="Times New Roman"/>
          <w:sz w:val="24"/>
          <w:szCs w:val="20"/>
        </w:rPr>
        <w:t xml:space="preserve"> identified in native complex 2</w:t>
      </w:r>
    </w:p>
    <w:tbl>
      <w:tblPr>
        <w:tblpPr w:leftFromText="187" w:rightFromText="187" w:vertAnchor="text" w:horzAnchor="margin" w:tblpX="-71" w:tblpY="1"/>
        <w:tblW w:w="9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58"/>
        <w:gridCol w:w="1260"/>
        <w:gridCol w:w="990"/>
        <w:gridCol w:w="990"/>
        <w:gridCol w:w="900"/>
        <w:gridCol w:w="1170"/>
        <w:gridCol w:w="1807"/>
      </w:tblGrid>
      <w:tr w:rsidR="00C731A3" w:rsidRPr="00C731A3" w:rsidTr="006E260C">
        <w:trPr>
          <w:trHeight w:val="87"/>
        </w:trPr>
        <w:tc>
          <w:tcPr>
            <w:tcW w:w="2358" w:type="dxa"/>
            <w:vAlign w:val="center"/>
          </w:tcPr>
          <w:p w:rsidR="00C731A3" w:rsidRPr="00FD2068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Protein Name</w:t>
            </w:r>
          </w:p>
        </w:tc>
        <w:tc>
          <w:tcPr>
            <w:tcW w:w="1260" w:type="dxa"/>
            <w:vAlign w:val="center"/>
          </w:tcPr>
          <w:p w:rsidR="00C731A3" w:rsidRPr="00FD2068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Accession Number</w:t>
            </w:r>
          </w:p>
        </w:tc>
        <w:tc>
          <w:tcPr>
            <w:tcW w:w="990" w:type="dxa"/>
            <w:vAlign w:val="center"/>
          </w:tcPr>
          <w:p w:rsidR="00C731A3" w:rsidRPr="00FD2068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Protein MWT</w:t>
            </w:r>
          </w:p>
        </w:tc>
        <w:tc>
          <w:tcPr>
            <w:tcW w:w="990" w:type="dxa"/>
            <w:vAlign w:val="center"/>
          </w:tcPr>
          <w:p w:rsidR="00C731A3" w:rsidRPr="00FD2068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Total Peptide Count*</w:t>
            </w:r>
          </w:p>
        </w:tc>
        <w:tc>
          <w:tcPr>
            <w:tcW w:w="900" w:type="dxa"/>
            <w:vAlign w:val="center"/>
          </w:tcPr>
          <w:p w:rsidR="00C731A3" w:rsidRPr="00FD2068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Xcorr</w:t>
            </w:r>
          </w:p>
        </w:tc>
        <w:tc>
          <w:tcPr>
            <w:tcW w:w="1170" w:type="dxa"/>
            <w:vAlign w:val="center"/>
          </w:tcPr>
          <w:p w:rsidR="00C731A3" w:rsidRPr="00FD2068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Delta Cn</w:t>
            </w:r>
          </w:p>
        </w:tc>
        <w:tc>
          <w:tcPr>
            <w:tcW w:w="1807" w:type="dxa"/>
            <w:vAlign w:val="center"/>
          </w:tcPr>
          <w:p w:rsidR="00C731A3" w:rsidRPr="00FD2068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Molecular Func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ind w:right="16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MP12 Nucleo- protein 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21700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743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8532</w:t>
            </w:r>
          </w:p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7482</w:t>
            </w:r>
          </w:p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0552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201</w:t>
            </w:r>
          </w:p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016</w:t>
            </w:r>
          </w:p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273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ind w:right="259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Viral RNA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FD2068">
            <w:pPr>
              <w:spacing w:before="240"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yruvate kinase isozymes M1/M2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1461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57937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9A0F1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0415</w:t>
            </w:r>
          </w:p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4107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9A0F1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902</w:t>
            </w:r>
          </w:p>
          <w:p w:rsidR="00C731A3" w:rsidRPr="00C731A3" w:rsidRDefault="00C731A3" w:rsidP="009A0F1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881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9A0F1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Metabolism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Serum album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P0276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69367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FD2068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4293</w:t>
            </w:r>
          </w:p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5597</w:t>
            </w:r>
          </w:p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2724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FD2068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653</w:t>
            </w:r>
          </w:p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09</w:t>
            </w:r>
          </w:p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531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arrier protei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lpha-enolase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673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47169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0837</w:t>
            </w:r>
          </w:p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4.4085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43</w:t>
            </w:r>
          </w:p>
          <w:p w:rsidR="00C731A3" w:rsidRPr="00C731A3" w:rsidRDefault="00C731A3" w:rsidP="00FD2068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6706</w:t>
            </w:r>
          </w:p>
        </w:tc>
        <w:tc>
          <w:tcPr>
            <w:tcW w:w="1807" w:type="dxa"/>
            <w:vAlign w:val="center"/>
          </w:tcPr>
          <w:p w:rsidR="009A0F1B" w:rsidRPr="00C731A3" w:rsidRDefault="00C731A3" w:rsidP="00FD2068">
            <w:pPr>
              <w:spacing w:before="240"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Metabolism, transcription factor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Fibronect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275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6262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4.0893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667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9A0F1B">
            <w:pPr>
              <w:tabs>
                <w:tab w:val="left" w:pos="1221"/>
              </w:tabs>
              <w:spacing w:before="240" w:line="240" w:lineRule="auto"/>
              <w:ind w:right="259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Extracellular matrix, cell adhes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tabs>
                <w:tab w:val="left" w:pos="1860"/>
              </w:tabs>
              <w:spacing w:line="240" w:lineRule="auto"/>
              <w:ind w:right="25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Hemoglobin alpha subunit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990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525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4911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17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Oxygen transport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ind w:right="34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emoglobin beta subunit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887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599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5145</w:t>
            </w:r>
          </w:p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795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665</w:t>
            </w:r>
          </w:p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961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Oxygen transport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lectin-1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15149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7887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4.1605</w:t>
            </w:r>
          </w:p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3178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195</w:t>
            </w:r>
          </w:p>
          <w:p w:rsidR="00C731A3" w:rsidRPr="00C731A3" w:rsidRDefault="00C731A3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296</w:t>
            </w:r>
          </w:p>
        </w:tc>
        <w:tc>
          <w:tcPr>
            <w:tcW w:w="1807" w:type="dxa"/>
            <w:vAlign w:val="center"/>
          </w:tcPr>
          <w:p w:rsidR="0024177B" w:rsidRPr="00C731A3" w:rsidRDefault="00C731A3" w:rsidP="00FD2068">
            <w:pPr>
              <w:spacing w:before="240"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Actin binding, cytoskelet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9S ribosomal protein L40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NQ50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4490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3401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641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Mitochondrial protein synthesis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78 kDa glucose-regulated prote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1102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7233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.3944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012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24177B">
            <w:pPr>
              <w:spacing w:before="240"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haperone, ATP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FD2068" w:rsidRDefault="00FD2068" w:rsidP="00C731A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ctin, cytoplasmic 1</w:t>
            </w:r>
          </w:p>
        </w:tc>
        <w:tc>
          <w:tcPr>
            <w:tcW w:w="1260" w:type="dxa"/>
            <w:vAlign w:val="center"/>
          </w:tcPr>
          <w:p w:rsidR="00FD2068" w:rsidRDefault="00FD2068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0709</w:t>
            </w:r>
          </w:p>
        </w:tc>
        <w:tc>
          <w:tcPr>
            <w:tcW w:w="990" w:type="dxa"/>
            <w:vAlign w:val="center"/>
          </w:tcPr>
          <w:p w:rsidR="00FD2068" w:rsidRDefault="00FD2068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41737</w:t>
            </w:r>
          </w:p>
        </w:tc>
        <w:tc>
          <w:tcPr>
            <w:tcW w:w="990" w:type="dxa"/>
            <w:vAlign w:val="center"/>
          </w:tcPr>
          <w:p w:rsidR="00FD2068" w:rsidRDefault="00FD2068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FD2068" w:rsidRDefault="00FD2068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5757</w:t>
            </w:r>
          </w:p>
        </w:tc>
        <w:tc>
          <w:tcPr>
            <w:tcW w:w="1170" w:type="dxa"/>
            <w:vAlign w:val="center"/>
          </w:tcPr>
          <w:p w:rsidR="00FD2068" w:rsidRDefault="00FD2068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205</w:t>
            </w:r>
          </w:p>
        </w:tc>
        <w:tc>
          <w:tcPr>
            <w:tcW w:w="1807" w:type="dxa"/>
            <w:vAlign w:val="center"/>
          </w:tcPr>
          <w:p w:rsidR="00FD2068" w:rsidRDefault="00FD2068" w:rsidP="00C731A3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ytoskeleton, ATP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0D7249" w:rsidRDefault="000D7249" w:rsidP="0024177B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24177B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lpha-1 type XI collagen isoform C preprotein variant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24177B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59HB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24177B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99966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24177B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24177B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3171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24177B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199</w:t>
            </w:r>
          </w:p>
        </w:tc>
        <w:tc>
          <w:tcPr>
            <w:tcW w:w="1807" w:type="dxa"/>
            <w:vAlign w:val="center"/>
          </w:tcPr>
          <w:p w:rsidR="000D7249" w:rsidRDefault="000D7249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Extracellular matrix</w:t>
            </w:r>
          </w:p>
          <w:p w:rsidR="00C731A3" w:rsidRPr="00C731A3" w:rsidRDefault="00C731A3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omponent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lastRenderedPageBreak/>
              <w:t>Alpha-2-macroglobul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102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6327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0836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876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Protease inhibi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lpha-actinin-1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1281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0305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3778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135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Actin filament binding, actin filament bundle forma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nnexin A2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735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860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8954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312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Phospholipase inhibitor, cytoskeleton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Beta-1,3-glucosyltransferase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6Y28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5656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0032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319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ind w:right="79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Phosphatidyl</w:t>
            </w:r>
            <w:r w:rsidR="000B013E">
              <w:rPr>
                <w:rFonts w:ascii="Times" w:eastAsia="Times New Roman" w:hAnsi="Times" w:cs="Times New Roman"/>
                <w:sz w:val="24"/>
                <w:szCs w:val="20"/>
              </w:rPr>
              <w:t>-</w:t>
            </w: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holine-sterol</w:t>
            </w:r>
            <w:r w:rsidR="000B013E">
              <w:rPr>
                <w:rFonts w:ascii="Times" w:eastAsia="Times New Roman" w:hAnsi="Times" w:cs="Times New Roman"/>
                <w:sz w:val="24"/>
                <w:szCs w:val="20"/>
              </w:rPr>
              <w:t>-</w:t>
            </w: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 xml:space="preserve"> O-acyltransferase activity, Lipid metabolism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Erythrocyte band 7 integral membrane prote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2710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173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4.2267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6455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Protein homo- oligomeriza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Filamin-A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2133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80739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5378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158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Actin cytoskeleton organiza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Galectin-8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O0021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5672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5918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436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Sugar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Glypican-4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O75487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62412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662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679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Extracellular matrix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eat shock protein 90-Beta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823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8326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694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546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haperone, ATP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istone H2A type 1-B/E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490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413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777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227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hromatin, DNA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istone H3.1t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1669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550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3487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676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hromatin, DNA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0B013E" w:rsidRDefault="000B013E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istone H4</w:t>
            </w:r>
          </w:p>
        </w:tc>
        <w:tc>
          <w:tcPr>
            <w:tcW w:w="126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2805</w:t>
            </w:r>
          </w:p>
        </w:tc>
        <w:tc>
          <w:tcPr>
            <w:tcW w:w="99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1367</w:t>
            </w:r>
          </w:p>
        </w:tc>
        <w:tc>
          <w:tcPr>
            <w:tcW w:w="99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4629</w:t>
            </w:r>
          </w:p>
        </w:tc>
        <w:tc>
          <w:tcPr>
            <w:tcW w:w="117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005</w:t>
            </w:r>
          </w:p>
        </w:tc>
        <w:tc>
          <w:tcPr>
            <w:tcW w:w="1807" w:type="dxa"/>
            <w:vAlign w:val="center"/>
          </w:tcPr>
          <w:p w:rsidR="000B013E" w:rsidRDefault="000B013E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hromatin, DNA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ind w:right="16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omeobox protein Hox-A5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20719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934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8314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458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Transcription factor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lastRenderedPageBreak/>
              <w:t>Ig alpha-1 chain C regio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1876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765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3025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962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Protein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IQ motif and SEC7 domain-containing protein 1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6DN90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0831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4.6669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421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ARF guanyl-nucleotide exchange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MORC family CW-type zinc finger protein 2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Y6X9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1782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8703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25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ATP binding, zinc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olyadenylate-binding protein 1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11940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7067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6177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216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RNA binding, translation activa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olymeric immunoglobulin receptor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183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8328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4062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711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Immuno</w:t>
            </w:r>
            <w:r w:rsidR="00FD2068">
              <w:rPr>
                <w:rFonts w:ascii="Times" w:eastAsia="Times New Roman" w:hAnsi="Times" w:cs="Times New Roman"/>
                <w:sz w:val="24"/>
                <w:szCs w:val="20"/>
              </w:rPr>
              <w:t>-</w:t>
            </w: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globulin transport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ind w:right="34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regnancy zone prote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20742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63832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1504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4925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Protease inhibi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regnancy-specific beta-1-glycoprote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1523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7680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3693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347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Antigen</w:t>
            </w:r>
          </w:p>
        </w:tc>
      </w:tr>
      <w:tr w:rsidR="00C731A3" w:rsidRPr="00C731A3" w:rsidTr="006E260C">
        <w:trPr>
          <w:trHeight w:val="513"/>
        </w:trPr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rotein FAM70A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5J4V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12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5074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057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rothromb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073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70037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4.117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626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aspase activation, apoptosis, platelet activation</w:t>
            </w:r>
          </w:p>
        </w:tc>
      </w:tr>
      <w:tr w:rsidR="00C731A3" w:rsidRPr="00C731A3" w:rsidTr="006E260C">
        <w:trPr>
          <w:trHeight w:val="495"/>
        </w:trPr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utative uncharacterized protein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GZZ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486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6953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339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7A4F56" w:rsidRDefault="007A4F56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Regulating synaptic membrane Exocytosis protein 1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86UR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8907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4526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188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Neuro</w:t>
            </w:r>
            <w:r w:rsidR="00FD2068">
              <w:rPr>
                <w:rFonts w:ascii="Times" w:eastAsia="Times New Roman" w:hAnsi="Times" w:cs="Times New Roman"/>
                <w:sz w:val="24"/>
                <w:szCs w:val="20"/>
              </w:rPr>
              <w:t>-</w:t>
            </w: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transmitter release, Zinc binding</w:t>
            </w:r>
          </w:p>
        </w:tc>
      </w:tr>
      <w:tr w:rsidR="00C731A3" w:rsidRPr="00C731A3" w:rsidTr="006E260C">
        <w:trPr>
          <w:trHeight w:val="2070"/>
        </w:trPr>
        <w:tc>
          <w:tcPr>
            <w:tcW w:w="2358" w:type="dxa"/>
            <w:vAlign w:val="center"/>
          </w:tcPr>
          <w:p w:rsidR="000B013E" w:rsidRDefault="000B013E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alin-1</w:t>
            </w:r>
          </w:p>
        </w:tc>
        <w:tc>
          <w:tcPr>
            <w:tcW w:w="126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Y490</w:t>
            </w:r>
          </w:p>
        </w:tc>
        <w:tc>
          <w:tcPr>
            <w:tcW w:w="99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69767</w:t>
            </w:r>
          </w:p>
        </w:tc>
        <w:tc>
          <w:tcPr>
            <w:tcW w:w="99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8462</w:t>
            </w:r>
          </w:p>
        </w:tc>
        <w:tc>
          <w:tcPr>
            <w:tcW w:w="1170" w:type="dxa"/>
            <w:vAlign w:val="center"/>
          </w:tcPr>
          <w:p w:rsidR="000B013E" w:rsidRDefault="000B013E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465</w:t>
            </w:r>
          </w:p>
        </w:tc>
        <w:tc>
          <w:tcPr>
            <w:tcW w:w="1807" w:type="dxa"/>
            <w:vAlign w:val="center"/>
          </w:tcPr>
          <w:p w:rsidR="000B013E" w:rsidRDefault="000B013E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0B013E" w:rsidRDefault="000B013E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Anchoring cytoskeleton to plasma membrane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tabs>
                <w:tab w:val="left" w:pos="1620"/>
              </w:tabs>
              <w:spacing w:line="240" w:lineRule="auto"/>
              <w:ind w:right="34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-cell acute lymphocytic leukemia protein 1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17542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427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6886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487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DNA binding, regulation of transcrip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-complex protein 1 subunit delta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50991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57924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6265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3631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Chaperone, ATP binding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eashirt homolog 3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63HK5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18566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6356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032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Transcription factor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eneurin-3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P27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300950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0057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2916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C731A3" w:rsidRPr="00C731A3" w:rsidTr="006E260C">
        <w:trPr>
          <w:trHeight w:val="495"/>
        </w:trPr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ranscription elongation factor A protein-like 2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H3H9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5850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4406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901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ind w:right="259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Regulation of transcriptio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ind w:right="34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ransitional endoplasmic reticulum  (TER) ATPase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55072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89322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3.3678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5268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ATPase activity, ER associated stress response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ransmembrane protein TTMA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6NKL6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63928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3837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195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Uncharacterized protein C17orf85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53F19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70593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4755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282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C731A3" w:rsidRPr="00C731A3" w:rsidTr="006E260C">
        <w:tc>
          <w:tcPr>
            <w:tcW w:w="2358" w:type="dxa"/>
            <w:vAlign w:val="center"/>
          </w:tcPr>
          <w:p w:rsidR="00C731A3" w:rsidRPr="00C731A3" w:rsidRDefault="00C731A3" w:rsidP="00C731A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Zinc finger CCHC domain protein 2</w:t>
            </w:r>
          </w:p>
        </w:tc>
        <w:tc>
          <w:tcPr>
            <w:tcW w:w="126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C0B9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25936</w:t>
            </w:r>
          </w:p>
        </w:tc>
        <w:tc>
          <w:tcPr>
            <w:tcW w:w="99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2.3832</w:t>
            </w:r>
          </w:p>
        </w:tc>
        <w:tc>
          <w:tcPr>
            <w:tcW w:w="1170" w:type="dxa"/>
            <w:vAlign w:val="center"/>
          </w:tcPr>
          <w:p w:rsidR="00C731A3" w:rsidRPr="00C731A3" w:rsidRDefault="00C731A3" w:rsidP="00C731A3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0.1433</w:t>
            </w:r>
          </w:p>
        </w:tc>
        <w:tc>
          <w:tcPr>
            <w:tcW w:w="1807" w:type="dxa"/>
            <w:vAlign w:val="center"/>
          </w:tcPr>
          <w:p w:rsidR="00C731A3" w:rsidRPr="00C731A3" w:rsidRDefault="00C731A3" w:rsidP="00C731A3">
            <w:pPr>
              <w:tabs>
                <w:tab w:val="left" w:pos="1401"/>
              </w:tabs>
              <w:spacing w:line="240" w:lineRule="auto"/>
              <w:ind w:right="169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C731A3">
              <w:rPr>
                <w:rFonts w:ascii="Times" w:eastAsia="Times New Roman" w:hAnsi="Times" w:cs="Times New Roman"/>
                <w:sz w:val="24"/>
                <w:szCs w:val="20"/>
              </w:rPr>
              <w:t>Nucleic acid binding</w:t>
            </w:r>
          </w:p>
        </w:tc>
      </w:tr>
    </w:tbl>
    <w:p w:rsidR="00C731A3" w:rsidRPr="00C731A3" w:rsidRDefault="00C731A3" w:rsidP="00C731A3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  <w:r w:rsidRPr="00C731A3">
        <w:rPr>
          <w:rFonts w:ascii="Times New Roman" w:eastAsia="Times New Roman" w:hAnsi="Times New Roman" w:cs="Times New Roman"/>
          <w:sz w:val="24"/>
          <w:szCs w:val="20"/>
        </w:rPr>
        <w:t xml:space="preserve">*For each unique peptide within the indicated total peptide count, the Xcorr and Delta Cn values are listed in the table. </w:t>
      </w:r>
    </w:p>
    <w:p w:rsidR="003A0DEF" w:rsidRDefault="003A0DEF"/>
    <w:p w:rsidR="003A0DEF" w:rsidRDefault="003A0DEF"/>
    <w:p w:rsidR="00B170EA" w:rsidRDefault="00B170EA"/>
    <w:p w:rsidR="00B170EA" w:rsidRDefault="00B170EA"/>
    <w:p w:rsidR="00B170EA" w:rsidRDefault="00B170EA"/>
    <w:p w:rsidR="00C731A3" w:rsidRDefault="00C731A3" w:rsidP="00C731A3">
      <w:pPr>
        <w:suppressLineNumbers/>
        <w:spacing w:line="240" w:lineRule="auto"/>
        <w:jc w:val="both"/>
      </w:pPr>
    </w:p>
    <w:p w:rsidR="00B170EA" w:rsidRPr="00B170EA" w:rsidRDefault="00F03E64" w:rsidP="00C731A3">
      <w:pPr>
        <w:suppressLineNumbers/>
        <w:spacing w:line="240" w:lineRule="auto"/>
        <w:ind w:hanging="90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7269C8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4</w:t>
      </w:r>
      <w:r w:rsidR="00B170EA" w:rsidRPr="00B170EA">
        <w:rPr>
          <w:rFonts w:ascii="Times New Roman" w:eastAsia="Times New Roman" w:hAnsi="Times New Roman" w:cs="Times New Roman"/>
          <w:sz w:val="24"/>
          <w:szCs w:val="20"/>
        </w:rPr>
        <w:t>. Proteins identif</w:t>
      </w:r>
      <w:r w:rsidR="002641AD">
        <w:rPr>
          <w:rFonts w:ascii="Times New Roman" w:eastAsia="Times New Roman" w:hAnsi="Times New Roman" w:cs="Times New Roman"/>
          <w:sz w:val="24"/>
          <w:szCs w:val="20"/>
        </w:rPr>
        <w:t>ied in native complexes 3 and 4</w:t>
      </w:r>
    </w:p>
    <w:tbl>
      <w:tblPr>
        <w:tblpPr w:leftFromText="187" w:rightFromText="187" w:vertAnchor="text" w:horzAnchor="margin" w:tblpY="1"/>
        <w:tblW w:w="9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87"/>
        <w:gridCol w:w="1231"/>
        <w:gridCol w:w="990"/>
        <w:gridCol w:w="1057"/>
        <w:gridCol w:w="23"/>
        <w:gridCol w:w="990"/>
        <w:gridCol w:w="1170"/>
        <w:gridCol w:w="1627"/>
      </w:tblGrid>
      <w:tr w:rsidR="00B170EA" w:rsidRPr="00B170EA" w:rsidTr="006E260C">
        <w:trPr>
          <w:trHeight w:val="887"/>
        </w:trPr>
        <w:tc>
          <w:tcPr>
            <w:tcW w:w="2387" w:type="dxa"/>
          </w:tcPr>
          <w:p w:rsidR="00B170EA" w:rsidRPr="00FD2068" w:rsidRDefault="00B170EA" w:rsidP="00B170EA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color w:val="000000"/>
                <w:sz w:val="24"/>
                <w:szCs w:val="20"/>
              </w:rPr>
              <w:t xml:space="preserve">Protein </w:t>
            </w:r>
          </w:p>
          <w:p w:rsidR="00B170EA" w:rsidRPr="00B170EA" w:rsidRDefault="00B170EA" w:rsidP="00B170EA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color w:val="000000"/>
                <w:sz w:val="24"/>
                <w:szCs w:val="20"/>
              </w:rPr>
              <w:t>Name</w:t>
            </w:r>
          </w:p>
        </w:tc>
        <w:tc>
          <w:tcPr>
            <w:tcW w:w="1231" w:type="dxa"/>
          </w:tcPr>
          <w:p w:rsidR="00B170EA" w:rsidRPr="00FD2068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Accession Number</w:t>
            </w:r>
          </w:p>
        </w:tc>
        <w:tc>
          <w:tcPr>
            <w:tcW w:w="990" w:type="dxa"/>
          </w:tcPr>
          <w:p w:rsidR="00B170EA" w:rsidRPr="00FD2068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Protein MWT</w:t>
            </w:r>
          </w:p>
        </w:tc>
        <w:tc>
          <w:tcPr>
            <w:tcW w:w="1080" w:type="dxa"/>
            <w:gridSpan w:val="2"/>
          </w:tcPr>
          <w:p w:rsidR="00B170EA" w:rsidRPr="00FD2068" w:rsidRDefault="00B170EA" w:rsidP="00B170EA">
            <w:pPr>
              <w:spacing w:after="0" w:line="240" w:lineRule="auto"/>
              <w:ind w:right="-108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Total Peptide Count*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ind w:left="-288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X</w:t>
            </w: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Xcorr</w:t>
            </w:r>
          </w:p>
        </w:tc>
        <w:tc>
          <w:tcPr>
            <w:tcW w:w="1170" w:type="dxa"/>
          </w:tcPr>
          <w:p w:rsidR="00B170EA" w:rsidRPr="00FD2068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Delta Cn</w:t>
            </w:r>
          </w:p>
        </w:tc>
        <w:tc>
          <w:tcPr>
            <w:tcW w:w="1627" w:type="dxa"/>
          </w:tcPr>
          <w:p w:rsidR="00B170EA" w:rsidRPr="00FD2068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sz w:val="24"/>
                <w:szCs w:val="20"/>
              </w:rPr>
            </w:pPr>
            <w:r w:rsidRPr="00FD2068">
              <w:rPr>
                <w:rFonts w:ascii="Times" w:eastAsia="Times New Roman" w:hAnsi="Times" w:cs="Times New Roman"/>
                <w:b/>
                <w:sz w:val="24"/>
                <w:szCs w:val="20"/>
              </w:rPr>
              <w:t>Molecular Function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FD2068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 xml:space="preserve">Caspase-2 </w:t>
            </w:r>
            <w:r w:rsidR="000D7249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(cmplx</w:t>
            </w:r>
            <w:r w:rsidR="00B170EA"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 xml:space="preserve"> 3)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42575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50685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5488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5636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Regulation of apoptosis, protease activity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Integrin alpha-3</w:t>
            </w:r>
          </w:p>
        </w:tc>
        <w:tc>
          <w:tcPr>
            <w:tcW w:w="1231" w:type="dxa"/>
          </w:tcPr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26006</w:t>
            </w:r>
          </w:p>
        </w:tc>
        <w:tc>
          <w:tcPr>
            <w:tcW w:w="990" w:type="dxa"/>
          </w:tcPr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18698</w:t>
            </w:r>
          </w:p>
        </w:tc>
        <w:tc>
          <w:tcPr>
            <w:tcW w:w="1057" w:type="dxa"/>
          </w:tcPr>
          <w:p w:rsidR="00B170EA" w:rsidRPr="00B170EA" w:rsidRDefault="00B170EA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0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031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6219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4.0927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6636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6163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8052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3059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4588</w:t>
            </w:r>
          </w:p>
        </w:tc>
        <w:tc>
          <w:tcPr>
            <w:tcW w:w="1170" w:type="dxa"/>
          </w:tcPr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874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5796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5039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325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989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237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162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992</w:t>
            </w:r>
          </w:p>
        </w:tc>
        <w:tc>
          <w:tcPr>
            <w:tcW w:w="1627" w:type="dxa"/>
          </w:tcPr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Metal ion binding, cell adhesion</w:t>
            </w:r>
          </w:p>
        </w:tc>
      </w:tr>
      <w:tr w:rsidR="00B170EA" w:rsidRPr="00B170EA" w:rsidTr="006E260C">
        <w:tc>
          <w:tcPr>
            <w:tcW w:w="2387" w:type="dxa"/>
          </w:tcPr>
          <w:p w:rsidR="0024177B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Integrin beta-1</w:t>
            </w:r>
          </w:p>
        </w:tc>
        <w:tc>
          <w:tcPr>
            <w:tcW w:w="1231" w:type="dxa"/>
          </w:tcPr>
          <w:p w:rsidR="0024177B" w:rsidRDefault="0024177B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P05556</w:t>
            </w:r>
          </w:p>
        </w:tc>
        <w:tc>
          <w:tcPr>
            <w:tcW w:w="990" w:type="dxa"/>
          </w:tcPr>
          <w:p w:rsidR="0024177B" w:rsidRDefault="0024177B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88465</w:t>
            </w:r>
          </w:p>
        </w:tc>
        <w:tc>
          <w:tcPr>
            <w:tcW w:w="1057" w:type="dxa"/>
          </w:tcPr>
          <w:p w:rsidR="0024177B" w:rsidRDefault="0024177B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0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24177B">
            <w:pPr>
              <w:spacing w:before="240"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326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418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1627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1328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4261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5133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2015</w:t>
            </w:r>
          </w:p>
        </w:tc>
        <w:tc>
          <w:tcPr>
            <w:tcW w:w="1170" w:type="dxa"/>
          </w:tcPr>
          <w:p w:rsidR="00B170EA" w:rsidRPr="00B170EA" w:rsidRDefault="00B170EA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126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761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435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84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357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628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37</w:t>
            </w:r>
          </w:p>
        </w:tc>
        <w:tc>
          <w:tcPr>
            <w:tcW w:w="1627" w:type="dxa"/>
          </w:tcPr>
          <w:p w:rsidR="0024177B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Metal ion binding, cell adhesion</w:t>
            </w:r>
          </w:p>
        </w:tc>
      </w:tr>
      <w:tr w:rsidR="00B170EA" w:rsidRPr="00B170EA" w:rsidTr="006E260C">
        <w:tc>
          <w:tcPr>
            <w:tcW w:w="2387" w:type="dxa"/>
          </w:tcPr>
          <w:p w:rsidR="0024177B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istone H4</w:t>
            </w:r>
          </w:p>
        </w:tc>
        <w:tc>
          <w:tcPr>
            <w:tcW w:w="1231" w:type="dxa"/>
          </w:tcPr>
          <w:p w:rsidR="0024177B" w:rsidRDefault="0024177B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2805</w:t>
            </w:r>
          </w:p>
        </w:tc>
        <w:tc>
          <w:tcPr>
            <w:tcW w:w="990" w:type="dxa"/>
          </w:tcPr>
          <w:p w:rsidR="0024177B" w:rsidRDefault="0024177B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1367</w:t>
            </w:r>
          </w:p>
        </w:tc>
        <w:tc>
          <w:tcPr>
            <w:tcW w:w="1057" w:type="dxa"/>
          </w:tcPr>
          <w:p w:rsidR="0024177B" w:rsidRDefault="0024177B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24177B">
            <w:pPr>
              <w:spacing w:before="240"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6106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3256</w:t>
            </w:r>
          </w:p>
        </w:tc>
        <w:tc>
          <w:tcPr>
            <w:tcW w:w="1170" w:type="dxa"/>
          </w:tcPr>
          <w:p w:rsidR="00B170EA" w:rsidRPr="00B170EA" w:rsidRDefault="00B170EA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527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02</w:t>
            </w:r>
          </w:p>
        </w:tc>
        <w:tc>
          <w:tcPr>
            <w:tcW w:w="1627" w:type="dxa"/>
          </w:tcPr>
          <w:p w:rsidR="0024177B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24177B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Chromatin, DNA binding</w:t>
            </w:r>
          </w:p>
        </w:tc>
      </w:tr>
      <w:tr w:rsidR="00B170EA" w:rsidRPr="00B170EA" w:rsidTr="006E260C">
        <w:trPr>
          <w:trHeight w:val="672"/>
        </w:trPr>
        <w:tc>
          <w:tcPr>
            <w:tcW w:w="2387" w:type="dxa"/>
          </w:tcPr>
          <w:p w:rsidR="0024177B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Integrin alpha-1</w:t>
            </w:r>
          </w:p>
        </w:tc>
        <w:tc>
          <w:tcPr>
            <w:tcW w:w="1231" w:type="dxa"/>
          </w:tcPr>
          <w:p w:rsidR="0024177B" w:rsidRDefault="0024177B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56199</w:t>
            </w:r>
          </w:p>
        </w:tc>
        <w:tc>
          <w:tcPr>
            <w:tcW w:w="990" w:type="dxa"/>
          </w:tcPr>
          <w:p w:rsidR="0024177B" w:rsidRDefault="0024177B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30848</w:t>
            </w:r>
          </w:p>
        </w:tc>
        <w:tc>
          <w:tcPr>
            <w:tcW w:w="1057" w:type="dxa"/>
          </w:tcPr>
          <w:p w:rsidR="0024177B" w:rsidRDefault="0024177B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24177B">
            <w:pPr>
              <w:spacing w:before="240" w:after="0" w:line="240" w:lineRule="auto"/>
              <w:ind w:hanging="17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5623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6265</w:t>
            </w:r>
          </w:p>
        </w:tc>
        <w:tc>
          <w:tcPr>
            <w:tcW w:w="1170" w:type="dxa"/>
          </w:tcPr>
          <w:p w:rsidR="00B170EA" w:rsidRPr="00B170EA" w:rsidRDefault="00B170EA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692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871</w:t>
            </w:r>
          </w:p>
        </w:tc>
        <w:tc>
          <w:tcPr>
            <w:tcW w:w="1627" w:type="dxa"/>
          </w:tcPr>
          <w:p w:rsidR="00FD2068" w:rsidRDefault="00FD2068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Metal ion binding, cell adhesion</w:t>
            </w:r>
          </w:p>
          <w:p w:rsidR="0024177B" w:rsidRPr="00B170EA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Serum albumin</w:t>
            </w:r>
          </w:p>
        </w:tc>
        <w:tc>
          <w:tcPr>
            <w:tcW w:w="1231" w:type="dxa"/>
          </w:tcPr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2768</w:t>
            </w:r>
          </w:p>
        </w:tc>
        <w:tc>
          <w:tcPr>
            <w:tcW w:w="990" w:type="dxa"/>
          </w:tcPr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69367</w:t>
            </w:r>
          </w:p>
        </w:tc>
        <w:tc>
          <w:tcPr>
            <w:tcW w:w="1057" w:type="dxa"/>
          </w:tcPr>
          <w:p w:rsidR="00B170EA" w:rsidRPr="00B170EA" w:rsidRDefault="00B170EA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1013" w:type="dxa"/>
            <w:gridSpan w:val="2"/>
          </w:tcPr>
          <w:p w:rsidR="00B170EA" w:rsidRPr="00B170EA" w:rsidRDefault="0024177B" w:rsidP="0024177B">
            <w:pPr>
              <w:spacing w:after="0" w:line="240" w:lineRule="auto"/>
              <w:ind w:hanging="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sz w:val="24"/>
                <w:szCs w:val="20"/>
              </w:rPr>
              <w:t>3.4788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6308</w:t>
            </w:r>
          </w:p>
        </w:tc>
        <w:tc>
          <w:tcPr>
            <w:tcW w:w="1170" w:type="dxa"/>
          </w:tcPr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778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852</w:t>
            </w:r>
          </w:p>
        </w:tc>
        <w:tc>
          <w:tcPr>
            <w:tcW w:w="1627" w:type="dxa"/>
          </w:tcPr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Carrier protein</w:t>
            </w:r>
          </w:p>
        </w:tc>
      </w:tr>
      <w:tr w:rsidR="00B170EA" w:rsidRPr="00B170EA" w:rsidTr="006E260C">
        <w:tc>
          <w:tcPr>
            <w:tcW w:w="2387" w:type="dxa"/>
          </w:tcPr>
          <w:p w:rsidR="0024177B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Sodium/potassium-transporting ATPase subunit alpha-1</w:t>
            </w:r>
          </w:p>
          <w:p w:rsidR="0024177B" w:rsidRPr="00B170EA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</w:tc>
        <w:tc>
          <w:tcPr>
            <w:tcW w:w="1231" w:type="dxa"/>
          </w:tcPr>
          <w:p w:rsidR="0024177B" w:rsidRDefault="0024177B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5023</w:t>
            </w:r>
          </w:p>
        </w:tc>
        <w:tc>
          <w:tcPr>
            <w:tcW w:w="990" w:type="dxa"/>
          </w:tcPr>
          <w:p w:rsidR="0024177B" w:rsidRDefault="0024177B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12896</w:t>
            </w:r>
          </w:p>
        </w:tc>
        <w:tc>
          <w:tcPr>
            <w:tcW w:w="1057" w:type="dxa"/>
          </w:tcPr>
          <w:p w:rsidR="0024177B" w:rsidRDefault="0024177B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24177B">
            <w:pPr>
              <w:spacing w:before="240"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751</w:t>
            </w:r>
          </w:p>
          <w:p w:rsidR="00B170EA" w:rsidRPr="00B170EA" w:rsidRDefault="00B170EA" w:rsidP="0024177B">
            <w:pPr>
              <w:spacing w:after="0"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4.1656</w:t>
            </w:r>
          </w:p>
        </w:tc>
        <w:tc>
          <w:tcPr>
            <w:tcW w:w="1170" w:type="dxa"/>
          </w:tcPr>
          <w:p w:rsidR="00B170EA" w:rsidRPr="00B170EA" w:rsidRDefault="00B170EA" w:rsidP="0024177B">
            <w:pPr>
              <w:spacing w:before="240"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205</w:t>
            </w:r>
          </w:p>
          <w:p w:rsidR="00B170EA" w:rsidRPr="00B170EA" w:rsidRDefault="00B170EA" w:rsidP="0024177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803</w:t>
            </w:r>
          </w:p>
        </w:tc>
        <w:tc>
          <w:tcPr>
            <w:tcW w:w="1627" w:type="dxa"/>
          </w:tcPr>
          <w:p w:rsidR="0024177B" w:rsidRDefault="0024177B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ATP driven ion transport</w:t>
            </w:r>
          </w:p>
        </w:tc>
      </w:tr>
      <w:tr w:rsidR="00B170EA" w:rsidRPr="00B170EA" w:rsidTr="006E260C">
        <w:trPr>
          <w:trHeight w:val="528"/>
        </w:trPr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78 kDa glucose-regulated protein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11021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72333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2886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727</w:t>
            </w:r>
          </w:p>
        </w:tc>
        <w:tc>
          <w:tcPr>
            <w:tcW w:w="1627" w:type="dxa"/>
          </w:tcPr>
          <w:p w:rsidR="0024177B" w:rsidRPr="00B170EA" w:rsidRDefault="0024177B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sz w:val="24"/>
                <w:szCs w:val="20"/>
              </w:rPr>
              <w:t>Chaperone, ATP binding</w:t>
            </w:r>
          </w:p>
        </w:tc>
      </w:tr>
      <w:tr w:rsidR="00B170EA" w:rsidRPr="00B170EA" w:rsidTr="006E260C">
        <w:tc>
          <w:tcPr>
            <w:tcW w:w="2387" w:type="dxa"/>
          </w:tcPr>
          <w:p w:rsidR="0024177B" w:rsidRDefault="0024177B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bhydrolase domain-containing protein 8</w:t>
            </w:r>
          </w:p>
        </w:tc>
        <w:tc>
          <w:tcPr>
            <w:tcW w:w="1231" w:type="dxa"/>
          </w:tcPr>
          <w:p w:rsidR="0024177B" w:rsidRDefault="0024177B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6I13</w:t>
            </w:r>
          </w:p>
        </w:tc>
        <w:tc>
          <w:tcPr>
            <w:tcW w:w="990" w:type="dxa"/>
          </w:tcPr>
          <w:p w:rsidR="0024177B" w:rsidRDefault="0024177B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47331</w:t>
            </w:r>
          </w:p>
        </w:tc>
        <w:tc>
          <w:tcPr>
            <w:tcW w:w="1057" w:type="dxa"/>
          </w:tcPr>
          <w:p w:rsidR="0024177B" w:rsidRDefault="0024177B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24177B" w:rsidRDefault="0024177B" w:rsidP="000D7249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177B">
            <w:pPr>
              <w:spacing w:line="240" w:lineRule="auto"/>
              <w:ind w:hanging="85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2.6831</w:t>
            </w:r>
          </w:p>
        </w:tc>
        <w:tc>
          <w:tcPr>
            <w:tcW w:w="1170" w:type="dxa"/>
          </w:tcPr>
          <w:p w:rsidR="0024177B" w:rsidRDefault="0024177B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1466</w:t>
            </w:r>
          </w:p>
        </w:tc>
        <w:tc>
          <w:tcPr>
            <w:tcW w:w="1627" w:type="dxa"/>
          </w:tcPr>
          <w:p w:rsidR="0024177B" w:rsidRDefault="0024177B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Hydrolase activity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lpha-actinin-4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O43707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04854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066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5366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Actin filament binding, actin filament bundle formation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lpha-enolase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6733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47169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2438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931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Metabolism, transcription factor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polipoprotein  A-1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2647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6778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326 7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855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Lipid binding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ind w:right="52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rachidonate  5- lipoxygenase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9917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77983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5651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289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Lipoxygenae, oxido-reductase activity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spartoacylase-2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6HD9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5241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6356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1382</w:t>
            </w:r>
          </w:p>
        </w:tc>
        <w:tc>
          <w:tcPr>
            <w:tcW w:w="1627" w:type="dxa"/>
          </w:tcPr>
          <w:p w:rsidR="00B170EA" w:rsidRPr="00B170EA" w:rsidRDefault="00243353" w:rsidP="00243353">
            <w:pPr>
              <w:spacing w:line="240" w:lineRule="auto"/>
              <w:ind w:right="-11"/>
              <w:rPr>
                <w:rFonts w:ascii="Times" w:eastAsia="Times New Roman" w:hAnsi="Times" w:cs="Times New Roman"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sz w:val="24"/>
                <w:szCs w:val="20"/>
              </w:rPr>
              <w:t>Aspartoa</w:t>
            </w:r>
            <w:r w:rsidR="00A92FBA">
              <w:rPr>
                <w:rFonts w:ascii="Times" w:eastAsia="Times New Roman" w:hAnsi="Times" w:cs="Times New Roman"/>
                <w:sz w:val="24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4"/>
                <w:szCs w:val="20"/>
              </w:rPr>
              <w:t>cylase,</w:t>
            </w:r>
            <w:r w:rsidR="00B170EA" w:rsidRPr="00B170EA">
              <w:rPr>
                <w:rFonts w:ascii="Times" w:eastAsia="Times New Roman" w:hAnsi="Times" w:cs="Times New Roman"/>
                <w:sz w:val="24"/>
                <w:szCs w:val="20"/>
              </w:rPr>
              <w:t xml:space="preserve"> hydrolase activity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Beta-1,3-glucosyltransferase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6Y288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56564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5837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1705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Glucosyl-transferase activity, carbohydrate metabolism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CD151 antigen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48509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8295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5821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138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Cell adhesion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Cystatin-A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1040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1006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6459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635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Protease inhibition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Ferritin heavy chain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2794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1226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8551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619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Iron transport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Filamin-C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14315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90959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8791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068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Actin binding, cytoskeleton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Galectin-8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O00214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5677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5645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113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Sugar binding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Glyceraldehyde-3-phosphate dehydrogenase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4406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6053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5399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5773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Metabolism</w:t>
            </w:r>
          </w:p>
        </w:tc>
      </w:tr>
      <w:tr w:rsidR="00B170EA" w:rsidRPr="00B170EA" w:rsidTr="006E260C">
        <w:tc>
          <w:tcPr>
            <w:tcW w:w="2387" w:type="dxa"/>
          </w:tcPr>
          <w:p w:rsidR="00A92FBA" w:rsidRDefault="00A92FB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Glypican-4</w:t>
            </w:r>
          </w:p>
        </w:tc>
        <w:tc>
          <w:tcPr>
            <w:tcW w:w="1231" w:type="dxa"/>
          </w:tcPr>
          <w:p w:rsidR="00A92FBA" w:rsidRDefault="00A92FB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O75487</w:t>
            </w:r>
          </w:p>
        </w:tc>
        <w:tc>
          <w:tcPr>
            <w:tcW w:w="990" w:type="dxa"/>
          </w:tcPr>
          <w:p w:rsidR="00A92FBA" w:rsidRDefault="00A92FB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62412</w:t>
            </w:r>
          </w:p>
        </w:tc>
        <w:tc>
          <w:tcPr>
            <w:tcW w:w="1057" w:type="dxa"/>
          </w:tcPr>
          <w:p w:rsidR="00A92FBA" w:rsidRDefault="00A92FB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A92FBA" w:rsidRDefault="00A92FB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6545</w:t>
            </w:r>
          </w:p>
        </w:tc>
        <w:tc>
          <w:tcPr>
            <w:tcW w:w="1170" w:type="dxa"/>
          </w:tcPr>
          <w:p w:rsidR="00A92FBA" w:rsidRDefault="00A92FB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5311</w:t>
            </w:r>
          </w:p>
        </w:tc>
        <w:tc>
          <w:tcPr>
            <w:tcW w:w="1627" w:type="dxa"/>
          </w:tcPr>
          <w:p w:rsidR="00A92FBA" w:rsidRDefault="00A92FB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</w:p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Extracellular matrix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BS1-like protein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9Y450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75473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A92FBA">
            <w:pPr>
              <w:spacing w:line="240" w:lineRule="auto"/>
              <w:ind w:hanging="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8231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075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Nucleotide binding, translation elongation factor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eat shock protein HSP90-alpha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07900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84660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0573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4747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Chaperone, ATP binding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emoglobin subunit alpha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9905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5258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3639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259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Oxygen transport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emoglobin subunit beta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68871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5998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8722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556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Oxygen transport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Histone H3.1t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16695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5508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4812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391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Chromatin, DNA binding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MP12 Nucleoprotein N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21700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7431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3.8636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3108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Viral RNA binding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rotein FAM171A1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5VUB5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97854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4677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1176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Putative uncharacterized protein FLJ43582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6ZUL3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4736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3434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1224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tabs>
                <w:tab w:val="left" w:pos="1080"/>
              </w:tabs>
              <w:spacing w:line="240" w:lineRule="auto"/>
              <w:ind w:right="43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Rab11 family-interacting protein 2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7L804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58279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9247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1244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Protein transport</w:t>
            </w:r>
          </w:p>
        </w:tc>
      </w:tr>
      <w:tr w:rsidR="00B170EA" w:rsidRPr="00B170EA" w:rsidTr="006E260C">
        <w:tc>
          <w:tcPr>
            <w:tcW w:w="2387" w:type="dxa"/>
          </w:tcPr>
          <w:p w:rsidR="00B170EA" w:rsidRPr="00B170EA" w:rsidRDefault="00B170EA" w:rsidP="00243353">
            <w:pPr>
              <w:tabs>
                <w:tab w:val="left" w:pos="1980"/>
              </w:tabs>
              <w:spacing w:line="240" w:lineRule="auto"/>
              <w:ind w:right="162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estis-specific gene 118 protein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Q1ED39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51589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7828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1771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  <w:tr w:rsidR="00B170EA" w:rsidRPr="00B170EA" w:rsidTr="006E260C">
        <w:trPr>
          <w:trHeight w:val="612"/>
        </w:trPr>
        <w:tc>
          <w:tcPr>
            <w:tcW w:w="238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Transmembrane protein TTMA</w:t>
            </w:r>
          </w:p>
        </w:tc>
        <w:tc>
          <w:tcPr>
            <w:tcW w:w="1231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color w:val="000000"/>
                <w:sz w:val="24"/>
                <w:szCs w:val="20"/>
              </w:rPr>
              <w:t>A6NKL6</w:t>
            </w:r>
          </w:p>
        </w:tc>
        <w:tc>
          <w:tcPr>
            <w:tcW w:w="99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63928</w:t>
            </w:r>
          </w:p>
        </w:tc>
        <w:tc>
          <w:tcPr>
            <w:tcW w:w="1057" w:type="dxa"/>
          </w:tcPr>
          <w:p w:rsidR="00B170EA" w:rsidRPr="00B170EA" w:rsidRDefault="00B170EA" w:rsidP="00B170EA">
            <w:pPr>
              <w:spacing w:line="240" w:lineRule="auto"/>
              <w:ind w:right="-110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1</w:t>
            </w:r>
          </w:p>
        </w:tc>
        <w:tc>
          <w:tcPr>
            <w:tcW w:w="1013" w:type="dxa"/>
            <w:gridSpan w:val="2"/>
          </w:tcPr>
          <w:p w:rsidR="00B170EA" w:rsidRPr="00B170EA" w:rsidRDefault="00B170EA" w:rsidP="00B170EA">
            <w:pPr>
              <w:spacing w:line="240" w:lineRule="auto"/>
              <w:ind w:left="-85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2.9407</w:t>
            </w:r>
          </w:p>
        </w:tc>
        <w:tc>
          <w:tcPr>
            <w:tcW w:w="1170" w:type="dxa"/>
          </w:tcPr>
          <w:p w:rsidR="00B170EA" w:rsidRPr="00B170EA" w:rsidRDefault="00B170EA" w:rsidP="00B170EA">
            <w:pPr>
              <w:spacing w:line="240" w:lineRule="auto"/>
              <w:jc w:val="both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0.2532</w:t>
            </w:r>
          </w:p>
        </w:tc>
        <w:tc>
          <w:tcPr>
            <w:tcW w:w="1627" w:type="dxa"/>
          </w:tcPr>
          <w:p w:rsidR="00B170EA" w:rsidRPr="00B170EA" w:rsidRDefault="00B170EA" w:rsidP="00243353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0"/>
              </w:rPr>
            </w:pPr>
            <w:r w:rsidRPr="00B170EA">
              <w:rPr>
                <w:rFonts w:ascii="Times" w:eastAsia="Times New Roman" w:hAnsi="Times" w:cs="Times New Roman"/>
                <w:sz w:val="24"/>
                <w:szCs w:val="20"/>
              </w:rPr>
              <w:t>Unknown</w:t>
            </w:r>
          </w:p>
        </w:tc>
      </w:tr>
    </w:tbl>
    <w:p w:rsidR="00B170EA" w:rsidRPr="00B170EA" w:rsidRDefault="00B170EA" w:rsidP="00B170EA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  <w:r w:rsidRPr="00B170EA">
        <w:rPr>
          <w:rFonts w:ascii="Times New Roman" w:eastAsia="Times New Roman" w:hAnsi="Times New Roman" w:cs="Times New Roman"/>
          <w:sz w:val="24"/>
          <w:szCs w:val="20"/>
        </w:rPr>
        <w:t xml:space="preserve">*For each unique peptide within the indicated total peptide count, the Xcorr and Delta Cn values are listed in the table. </w:t>
      </w:r>
    </w:p>
    <w:p w:rsidR="00476EC8" w:rsidRDefault="00476EC8">
      <w:pPr>
        <w:rPr>
          <w:rFonts w:ascii="Times" w:eastAsia="Times New Roman" w:hAnsi="Times" w:cs="Times New Roman"/>
          <w:b/>
          <w:sz w:val="24"/>
          <w:szCs w:val="20"/>
        </w:rPr>
      </w:pPr>
      <w:r>
        <w:rPr>
          <w:rFonts w:ascii="Times" w:eastAsia="Times New Roman" w:hAnsi="Times" w:cs="Times New Roman"/>
          <w:b/>
          <w:sz w:val="24"/>
          <w:szCs w:val="20"/>
        </w:rPr>
        <w:br w:type="page"/>
      </w:r>
    </w:p>
    <w:p w:rsidR="00476EC8" w:rsidRPr="00476EC8" w:rsidRDefault="00476EC8" w:rsidP="00476EC8">
      <w:pPr>
        <w:rPr>
          <w:rFonts w:ascii="Times New Roman" w:hAnsi="Times New Roman" w:cs="Times New Roman"/>
          <w:bCs/>
          <w:sz w:val="24"/>
          <w:szCs w:val="24"/>
        </w:rPr>
      </w:pPr>
      <w:r w:rsidRPr="00476E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269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76EC8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476EC8">
        <w:rPr>
          <w:rFonts w:ascii="Times New Roman" w:hAnsi="Times New Roman" w:cs="Times New Roman"/>
          <w:bCs/>
          <w:sz w:val="24"/>
          <w:szCs w:val="24"/>
        </w:rPr>
        <w:t>Common proteins between purified RVFV virions and non-infected control sample obtained by cell lysis and subjected to the same purification procedu</w:t>
      </w:r>
      <w:r w:rsidR="002641AD">
        <w:rPr>
          <w:rFonts w:ascii="Times New Roman" w:hAnsi="Times New Roman" w:cs="Times New Roman"/>
          <w:bCs/>
          <w:sz w:val="24"/>
          <w:szCs w:val="24"/>
        </w:rPr>
        <w:t>re as virions side by side</w:t>
      </w:r>
    </w:p>
    <w:tbl>
      <w:tblPr>
        <w:tblStyle w:val="TableGrid1"/>
        <w:tblW w:w="8838" w:type="dxa"/>
        <w:tblLook w:val="04A0" w:firstRow="1" w:lastRow="0" w:firstColumn="1" w:lastColumn="0" w:noHBand="0" w:noVBand="1"/>
      </w:tblPr>
      <w:tblGrid>
        <w:gridCol w:w="2358"/>
        <w:gridCol w:w="6480"/>
      </w:tblGrid>
      <w:tr w:rsidR="00F17294" w:rsidRPr="00476EC8" w:rsidTr="00A02B03">
        <w:trPr>
          <w:trHeight w:val="315"/>
        </w:trPr>
        <w:tc>
          <w:tcPr>
            <w:tcW w:w="2358" w:type="dxa"/>
            <w:tcBorders>
              <w:bottom w:val="nil"/>
            </w:tcBorders>
            <w:shd w:val="clear" w:color="auto" w:fill="FBD4B4" w:themeFill="accent6" w:themeFillTint="66"/>
            <w:noWrap/>
            <w:hideMark/>
          </w:tcPr>
          <w:p w:rsidR="00A02B03" w:rsidRDefault="00A02B03" w:rsidP="00476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2"/>
          </w:p>
          <w:p w:rsidR="00F17294" w:rsidRPr="00A02B03" w:rsidRDefault="00A02B03" w:rsidP="00A02B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B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ession </w:t>
            </w:r>
            <w:r w:rsidR="00F17294" w:rsidRPr="00A02B03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6480" w:type="dxa"/>
            <w:tcBorders>
              <w:bottom w:val="nil"/>
            </w:tcBorders>
            <w:shd w:val="clear" w:color="auto" w:fill="FBD4B4" w:themeFill="accent6" w:themeFillTint="66"/>
            <w:noWrap/>
            <w:hideMark/>
          </w:tcPr>
          <w:p w:rsidR="00A02B03" w:rsidRDefault="00F17294" w:rsidP="00476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E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F17294" w:rsidRPr="00A02B03" w:rsidRDefault="00A02B03" w:rsidP="00A02B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</w:t>
            </w:r>
            <w:r w:rsidRPr="00A02B0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F17294" w:rsidRPr="00476EC8" w:rsidTr="00A02B03">
        <w:trPr>
          <w:trHeight w:val="495"/>
        </w:trPr>
        <w:tc>
          <w:tcPr>
            <w:tcW w:w="2358" w:type="dxa"/>
            <w:tcBorders>
              <w:top w:val="nil"/>
            </w:tcBorders>
            <w:shd w:val="clear" w:color="auto" w:fill="FBD4B4" w:themeFill="accent6" w:themeFillTint="66"/>
            <w:noWrap/>
            <w:hideMark/>
          </w:tcPr>
          <w:p w:rsidR="00F17294" w:rsidRPr="00476EC8" w:rsidRDefault="00F17294" w:rsidP="00476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nil"/>
            </w:tcBorders>
            <w:shd w:val="clear" w:color="auto" w:fill="FBD4B4" w:themeFill="accent6" w:themeFillTint="66"/>
            <w:noWrap/>
            <w:hideMark/>
          </w:tcPr>
          <w:p w:rsidR="00F17294" w:rsidRPr="00476EC8" w:rsidRDefault="00F17294" w:rsidP="00476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57954061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pha-2-macroglobulin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59857769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-alpha (globulin) inhibitor H4 (plasma Kallikrein-sensitive glycoprotein)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351907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um albumin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09119169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: similar to fatty acid synthase [Macaca mulatta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24056491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Name: Full=Complement C3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2667788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osin, heavy polypeptide 9, non-muscle [Homo sapien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62460494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moglobin, gamma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09087706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: similar to plectin 1 isoform 3 [Macaca mulatta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48232266</w:t>
            </w:r>
          </w:p>
        </w:tc>
        <w:tc>
          <w:tcPr>
            <w:tcW w:w="6480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ulin 1 [Bos taurus]</w:t>
            </w:r>
          </w:p>
        </w:tc>
      </w:tr>
      <w:tr w:rsidR="00F17294" w:rsidRPr="00476EC8" w:rsidTr="00A02B03">
        <w:trPr>
          <w:trHeight w:val="242"/>
        </w:trPr>
        <w:tc>
          <w:tcPr>
            <w:tcW w:w="2358" w:type="dxa"/>
            <w:noWrap/>
          </w:tcPr>
          <w:p w:rsidR="00F17294" w:rsidRPr="00F17294" w:rsidRDefault="00F17294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245563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lipoprotein A-I, apoA-1 [Bos=cattle, Friesian-Holstein male calves aged 2-4 weeks, Peptide, 247 aa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27806941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ine proteinase inhibitor, clade A, member 1 [Bos taurus]</w:t>
            </w:r>
          </w:p>
        </w:tc>
      </w:tr>
      <w:tr w:rsidR="00F17294" w:rsidRPr="00476EC8" w:rsidTr="00A02B03">
        <w:trPr>
          <w:trHeight w:val="287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27806751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pha-2-HS-glycoprotein [Bos taurus]</w:t>
            </w:r>
          </w:p>
        </w:tc>
      </w:tr>
      <w:tr w:rsidR="00F17294" w:rsidRPr="00476EC8" w:rsidTr="00A02B03">
        <w:trPr>
          <w:trHeight w:val="26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11305821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osin-containing protein [Homo sapiens]</w:t>
            </w:r>
          </w:p>
        </w:tc>
      </w:tr>
      <w:tr w:rsidR="00F17294" w:rsidRPr="00476EC8" w:rsidTr="00A02B03">
        <w:trPr>
          <w:trHeight w:val="332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09081748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: pyruvate kinase 3 isoform 9 [Macaca mulatta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14577902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: annexin IV isoform 5 [Pan troglodyte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220141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LA-3 alpha subunit [Homo sapien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48238273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-alpha globulin inhibitor H2 polypeptide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065361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in A, Human Adp-Ribosylation Factor 1 Complexed with Gdp, Full Length Non-Myristoylated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35806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Name: Full=Prothrombin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78045497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tronectin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10331845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-alpha (globulin) inhibitor H3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78369364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up-specific component (vitamin D binding protein) [Bos taurus]</w:t>
            </w:r>
          </w:p>
        </w:tc>
      </w:tr>
      <w:tr w:rsidR="00F17294" w:rsidRPr="00476EC8" w:rsidTr="00A02B03">
        <w:trPr>
          <w:trHeight w:val="242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14052298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lipoprotein A-II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27807349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pin peptidase inhibitor, clade G, member 1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77735479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pha-fetoprotein [Bos taurus]</w:t>
            </w:r>
          </w:p>
        </w:tc>
      </w:tr>
      <w:tr w:rsidR="00F17294" w:rsidRPr="00476EC8" w:rsidTr="00A02B03">
        <w:trPr>
          <w:trHeight w:val="300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74212109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named protein product [Mus musculus]</w:t>
            </w:r>
          </w:p>
        </w:tc>
      </w:tr>
      <w:tr w:rsidR="00F17294" w:rsidRPr="00476EC8" w:rsidTr="00A02B03">
        <w:trPr>
          <w:trHeight w:val="575"/>
        </w:trPr>
        <w:tc>
          <w:tcPr>
            <w:tcW w:w="2358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|109065848</w:t>
            </w:r>
          </w:p>
        </w:tc>
        <w:tc>
          <w:tcPr>
            <w:tcW w:w="6480" w:type="dxa"/>
            <w:noWrap/>
          </w:tcPr>
          <w:p w:rsidR="00F17294" w:rsidRPr="00045BB5" w:rsidRDefault="00045BB5" w:rsidP="00476E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ICTED: eukaryotic translation initiation factor 3, subunit 9 eta, 116kDa [Macaca mulatta]</w:t>
            </w:r>
          </w:p>
        </w:tc>
      </w:tr>
    </w:tbl>
    <w:bookmarkEnd w:id="0"/>
    <w:p w:rsidR="00B170EA" w:rsidRPr="00B170EA" w:rsidRDefault="00F17294" w:rsidP="00B170EA">
      <w:pPr>
        <w:suppressLineNumbers/>
        <w:spacing w:line="240" w:lineRule="auto"/>
        <w:jc w:val="both"/>
        <w:rPr>
          <w:rFonts w:ascii="Times" w:eastAsia="Times New Roman" w:hAnsi="Times" w:cs="Times New Roman"/>
          <w:b/>
          <w:sz w:val="24"/>
          <w:szCs w:val="20"/>
        </w:rPr>
      </w:pPr>
      <w:r>
        <w:rPr>
          <w:rFonts w:ascii="Times" w:eastAsia="Times New Roman" w:hAnsi="Times" w:cs="Times New Roman"/>
          <w:b/>
          <w:sz w:val="24"/>
          <w:szCs w:val="20"/>
        </w:rPr>
        <w:br w:type="textWrapping" w:clear="all"/>
      </w:r>
    </w:p>
    <w:p w:rsidR="00B170EA" w:rsidRDefault="00B170EA"/>
    <w:sectPr w:rsidR="00B170EA" w:rsidSect="00547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BC63D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05854F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27269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D88E85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FEE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A2CA8D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6B285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C06D1E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37A1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990C7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D6E55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AA24CC0"/>
    <w:multiLevelType w:val="hybridMultilevel"/>
    <w:tmpl w:val="958E0FD4"/>
    <w:lvl w:ilvl="0" w:tplc="C1F0987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6">
    <w:nsid w:val="3B66759D"/>
    <w:multiLevelType w:val="hybridMultilevel"/>
    <w:tmpl w:val="7A0A53FC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9">
    <w:nsid w:val="592B07B9"/>
    <w:multiLevelType w:val="hybridMultilevel"/>
    <w:tmpl w:val="34760CFE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3451C0"/>
    <w:multiLevelType w:val="hybridMultilevel"/>
    <w:tmpl w:val="CA084FF0"/>
    <w:lvl w:ilvl="0" w:tplc="650015F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9B4CF4"/>
    <w:multiLevelType w:val="hybridMultilevel"/>
    <w:tmpl w:val="FFF05090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8140C5"/>
    <w:multiLevelType w:val="hybridMultilevel"/>
    <w:tmpl w:val="C87492F8"/>
    <w:lvl w:ilvl="0" w:tplc="21866268">
      <w:start w:val="1"/>
      <w:numFmt w:val="decimal"/>
      <w:lvlText w:val="%1.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9B265D0"/>
    <w:multiLevelType w:val="hybridMultilevel"/>
    <w:tmpl w:val="6866AC18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B32318"/>
    <w:multiLevelType w:val="hybridMultilevel"/>
    <w:tmpl w:val="ABE0482A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2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7"/>
  </w:num>
  <w:num w:numId="15">
    <w:abstractNumId w:val="14"/>
  </w:num>
  <w:num w:numId="16">
    <w:abstractNumId w:val="18"/>
  </w:num>
  <w:num w:numId="17">
    <w:abstractNumId w:val="15"/>
  </w:num>
  <w:num w:numId="18">
    <w:abstractNumId w:val="13"/>
  </w:num>
  <w:num w:numId="19">
    <w:abstractNumId w:val="12"/>
  </w:num>
  <w:num w:numId="20">
    <w:abstractNumId w:val="0"/>
  </w:num>
  <w:num w:numId="21">
    <w:abstractNumId w:val="21"/>
  </w:num>
  <w:num w:numId="22">
    <w:abstractNumId w:val="23"/>
  </w:num>
  <w:num w:numId="23">
    <w:abstractNumId w:val="19"/>
  </w:num>
  <w:num w:numId="24">
    <w:abstractNumId w:val="16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B20"/>
    <w:rsid w:val="00045BB5"/>
    <w:rsid w:val="000A1EBD"/>
    <w:rsid w:val="000B013E"/>
    <w:rsid w:val="000B0179"/>
    <w:rsid w:val="000C1FC6"/>
    <w:rsid w:val="000D7249"/>
    <w:rsid w:val="00140257"/>
    <w:rsid w:val="00186707"/>
    <w:rsid w:val="001B078D"/>
    <w:rsid w:val="001C66EC"/>
    <w:rsid w:val="001D3F58"/>
    <w:rsid w:val="001E7F20"/>
    <w:rsid w:val="002176AE"/>
    <w:rsid w:val="0024177B"/>
    <w:rsid w:val="00243353"/>
    <w:rsid w:val="00246EAF"/>
    <w:rsid w:val="00256C86"/>
    <w:rsid w:val="002641AD"/>
    <w:rsid w:val="002C132F"/>
    <w:rsid w:val="002E7999"/>
    <w:rsid w:val="00324F5D"/>
    <w:rsid w:val="00352C25"/>
    <w:rsid w:val="00396C12"/>
    <w:rsid w:val="003A0DEF"/>
    <w:rsid w:val="003E6EBD"/>
    <w:rsid w:val="004043C7"/>
    <w:rsid w:val="00415CA0"/>
    <w:rsid w:val="004413B6"/>
    <w:rsid w:val="00472AB3"/>
    <w:rsid w:val="00476EC8"/>
    <w:rsid w:val="004C7A17"/>
    <w:rsid w:val="004D175E"/>
    <w:rsid w:val="005471C9"/>
    <w:rsid w:val="005549BD"/>
    <w:rsid w:val="005D353A"/>
    <w:rsid w:val="00623373"/>
    <w:rsid w:val="00665096"/>
    <w:rsid w:val="006E260C"/>
    <w:rsid w:val="00703A68"/>
    <w:rsid w:val="00726161"/>
    <w:rsid w:val="007269C8"/>
    <w:rsid w:val="007358A1"/>
    <w:rsid w:val="00743439"/>
    <w:rsid w:val="007A4F56"/>
    <w:rsid w:val="007B03E5"/>
    <w:rsid w:val="007E2D24"/>
    <w:rsid w:val="007E79EA"/>
    <w:rsid w:val="00811813"/>
    <w:rsid w:val="00830951"/>
    <w:rsid w:val="00871BB6"/>
    <w:rsid w:val="008774B4"/>
    <w:rsid w:val="008D2B6E"/>
    <w:rsid w:val="008E7B83"/>
    <w:rsid w:val="008F67D7"/>
    <w:rsid w:val="0096409A"/>
    <w:rsid w:val="009A0F1B"/>
    <w:rsid w:val="00A02B03"/>
    <w:rsid w:val="00A02B6B"/>
    <w:rsid w:val="00A804D2"/>
    <w:rsid w:val="00A92FBA"/>
    <w:rsid w:val="00AE7BE4"/>
    <w:rsid w:val="00B13508"/>
    <w:rsid w:val="00B170EA"/>
    <w:rsid w:val="00B50133"/>
    <w:rsid w:val="00B70B20"/>
    <w:rsid w:val="00B96687"/>
    <w:rsid w:val="00BB2CD7"/>
    <w:rsid w:val="00BB4376"/>
    <w:rsid w:val="00BB4C3C"/>
    <w:rsid w:val="00C3164B"/>
    <w:rsid w:val="00C647F3"/>
    <w:rsid w:val="00C731A3"/>
    <w:rsid w:val="00CB6D47"/>
    <w:rsid w:val="00CC1837"/>
    <w:rsid w:val="00D14BED"/>
    <w:rsid w:val="00D14BF8"/>
    <w:rsid w:val="00D233E0"/>
    <w:rsid w:val="00D7641C"/>
    <w:rsid w:val="00DF52EC"/>
    <w:rsid w:val="00E34E16"/>
    <w:rsid w:val="00E400AA"/>
    <w:rsid w:val="00E54924"/>
    <w:rsid w:val="00E75476"/>
    <w:rsid w:val="00EE3EA1"/>
    <w:rsid w:val="00F03E64"/>
    <w:rsid w:val="00F17294"/>
    <w:rsid w:val="00F24CDA"/>
    <w:rsid w:val="00FA3FCB"/>
    <w:rsid w:val="00FD20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626DD19-DA0B-4EEE-BA60-5E6FE025F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70B20"/>
  </w:style>
  <w:style w:type="character" w:styleId="Emphasis">
    <w:name w:val="Emphasis"/>
    <w:qFormat/>
    <w:rsid w:val="00B70B20"/>
    <w:rPr>
      <w:b/>
      <w:bCs/>
      <w:i w:val="0"/>
      <w:iCs w:val="0"/>
    </w:rPr>
  </w:style>
  <w:style w:type="character" w:styleId="Hyperlink">
    <w:name w:val="Hyperlink"/>
    <w:rsid w:val="00B70B20"/>
    <w:rPr>
      <w:color w:val="0000FF"/>
      <w:u w:val="single"/>
    </w:rPr>
  </w:style>
  <w:style w:type="paragraph" w:styleId="BodyText">
    <w:name w:val="Body Text"/>
    <w:basedOn w:val="Normal"/>
    <w:link w:val="BodyTextChar"/>
    <w:rsid w:val="00B70B20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B70B20"/>
    <w:rPr>
      <w:rFonts w:ascii="Times" w:eastAsia="Times New Roman" w:hAnsi="Times" w:cs="Times New Roman"/>
      <w:b/>
      <w:sz w:val="40"/>
      <w:szCs w:val="20"/>
    </w:rPr>
  </w:style>
  <w:style w:type="paragraph" w:customStyle="1" w:styleId="DataField11pt">
    <w:name w:val="Data Field 11pt"/>
    <w:basedOn w:val="Normal"/>
    <w:rsid w:val="00B70B20"/>
    <w:pPr>
      <w:autoSpaceDE w:val="0"/>
      <w:autoSpaceDN w:val="0"/>
      <w:spacing w:line="300" w:lineRule="exact"/>
      <w:jc w:val="both"/>
    </w:pPr>
    <w:rPr>
      <w:rFonts w:ascii="Times" w:eastAsia="Times New Roman" w:hAnsi="Times" w:cs="Arial"/>
      <w:noProof/>
      <w:szCs w:val="20"/>
    </w:rPr>
  </w:style>
  <w:style w:type="paragraph" w:styleId="Header">
    <w:name w:val="header"/>
    <w:basedOn w:val="Normal"/>
    <w:link w:val="HeaderChar"/>
    <w:rsid w:val="00B70B20"/>
    <w:pPr>
      <w:tabs>
        <w:tab w:val="center" w:pos="4680"/>
        <w:tab w:val="right" w:pos="936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B70B20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rsid w:val="00B70B20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B70B20"/>
    <w:rPr>
      <w:rFonts w:ascii="Times" w:eastAsia="Times New Roman" w:hAnsi="Times" w:cs="Times New Roman"/>
      <w:sz w:val="24"/>
      <w:szCs w:val="20"/>
    </w:rPr>
  </w:style>
  <w:style w:type="character" w:customStyle="1" w:styleId="startpagesub1">
    <w:name w:val="startpagesub1"/>
    <w:rsid w:val="00B70B20"/>
    <w:rPr>
      <w:rFonts w:ascii="Verdana" w:hAnsi="Verdana" w:hint="default"/>
      <w:color w:val="666666"/>
      <w:sz w:val="17"/>
      <w:szCs w:val="17"/>
    </w:rPr>
  </w:style>
  <w:style w:type="table" w:styleId="TableGrid">
    <w:name w:val="Table Grid"/>
    <w:basedOn w:val="TableNormal"/>
    <w:uiPriority w:val="59"/>
    <w:rsid w:val="00B70B2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B70B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B70B20"/>
    <w:pPr>
      <w:spacing w:line="240" w:lineRule="auto"/>
      <w:jc w:val="both"/>
    </w:pPr>
    <w:rPr>
      <w:rFonts w:ascii="Times" w:eastAsia="Times New Roman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70B20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70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70B20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B70B20"/>
    <w:pPr>
      <w:spacing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70B20"/>
    <w:rPr>
      <w:rFonts w:ascii="Tahoma" w:eastAsia="Times New Roman" w:hAnsi="Tahoma" w:cs="Tahoma"/>
      <w:sz w:val="16"/>
      <w:szCs w:val="16"/>
    </w:rPr>
  </w:style>
  <w:style w:type="character" w:customStyle="1" w:styleId="citationdate">
    <w:name w:val="citation_date"/>
    <w:basedOn w:val="DefaultParagraphFont"/>
    <w:rsid w:val="00B70B20"/>
  </w:style>
  <w:style w:type="character" w:customStyle="1" w:styleId="citationarticletitle">
    <w:name w:val="citation_article_title"/>
    <w:basedOn w:val="DefaultParagraphFont"/>
    <w:rsid w:val="00B70B20"/>
  </w:style>
  <w:style w:type="character" w:customStyle="1" w:styleId="citationjournaltitle">
    <w:name w:val="citation_journal_title"/>
    <w:basedOn w:val="DefaultParagraphFont"/>
    <w:rsid w:val="00B70B20"/>
  </w:style>
  <w:style w:type="character" w:customStyle="1" w:styleId="citationissue">
    <w:name w:val="citation_issue"/>
    <w:basedOn w:val="DefaultParagraphFont"/>
    <w:rsid w:val="00B70B20"/>
  </w:style>
  <w:style w:type="character" w:customStyle="1" w:styleId="citationstartpage">
    <w:name w:val="citation_start_page"/>
    <w:basedOn w:val="DefaultParagraphFont"/>
    <w:rsid w:val="00B70B20"/>
  </w:style>
  <w:style w:type="character" w:customStyle="1" w:styleId="citationdoi">
    <w:name w:val="citation_doi"/>
    <w:basedOn w:val="DefaultParagraphFont"/>
    <w:rsid w:val="00B70B20"/>
  </w:style>
  <w:style w:type="paragraph" w:styleId="PlainText">
    <w:name w:val="Plain Text"/>
    <w:basedOn w:val="Normal"/>
    <w:link w:val="PlainTextChar"/>
    <w:uiPriority w:val="99"/>
    <w:unhideWhenUsed/>
    <w:rsid w:val="00B70B20"/>
    <w:pPr>
      <w:spacing w:line="240" w:lineRule="auto"/>
      <w:jc w:val="both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0B20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B70B2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rsid w:val="00B70B20"/>
    <w:rPr>
      <w:color w:val="800080"/>
      <w:u w:val="single"/>
    </w:rPr>
  </w:style>
  <w:style w:type="paragraph" w:styleId="FootnoteText">
    <w:name w:val="footnote text"/>
    <w:basedOn w:val="Normal"/>
    <w:next w:val="TFReferencesSection"/>
    <w:link w:val="FootnoteTextChar"/>
    <w:rsid w:val="00B70B20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rsid w:val="00B70B20"/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B70B2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B70B20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70B20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B70B2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BIEmailAddress"/>
    <w:rsid w:val="00B70B20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BDAbstract"/>
    <w:rsid w:val="00B70B20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DAbstract">
    <w:name w:val="BD_Abstract"/>
    <w:basedOn w:val="Normal"/>
    <w:next w:val="TAMainText"/>
    <w:rsid w:val="00B70B20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B70B20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B70B2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B70B20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B70B20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B70B20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B70B20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FTitleRunningHead">
    <w:name w:val="AF_Title_Running_Head"/>
    <w:basedOn w:val="Normal"/>
    <w:next w:val="TAMainText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B70B20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rsid w:val="00B70B20"/>
  </w:style>
  <w:style w:type="character" w:styleId="LineNumber">
    <w:name w:val="line number"/>
    <w:basedOn w:val="DefaultParagraphFont"/>
    <w:rsid w:val="00B70B20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B70B20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B70B20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70B20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B70B20"/>
    <w:rPr>
      <w:rFonts w:ascii="Times" w:eastAsia="Times New Roman" w:hAnsi="Times" w:cs="Times New Roman"/>
      <w:b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B70B20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70B20"/>
    <w:rPr>
      <w:rFonts w:ascii="Cambria" w:eastAsia="Times New Roman" w:hAnsi="Cambria" w:cs="Times New Roman"/>
      <w:b/>
      <w:bCs/>
      <w:kern w:val="28"/>
      <w:sz w:val="32"/>
      <w:szCs w:val="32"/>
    </w:rPr>
  </w:style>
  <w:style w:type="table" w:styleId="LightShading">
    <w:name w:val="Light Shading"/>
    <w:basedOn w:val="TableNormal"/>
    <w:uiPriority w:val="60"/>
    <w:rsid w:val="00256C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C316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476E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6E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691D2-74DD-436E-8FEB-FA5D62230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6825</Words>
  <Characters>38909</Characters>
  <Application>Microsoft Office Word</Application>
  <DocSecurity>0</DocSecurity>
  <Lines>32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akami</dc:creator>
  <cp:lastModifiedBy>Ramin M Hakami</cp:lastModifiedBy>
  <cp:revision>2</cp:revision>
  <dcterms:created xsi:type="dcterms:W3CDTF">2014-04-16T17:54:00Z</dcterms:created>
  <dcterms:modified xsi:type="dcterms:W3CDTF">2014-04-16T17:54:00Z</dcterms:modified>
</cp:coreProperties>
</file>